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84183" w14:textId="77777777" w:rsidR="00192761" w:rsidRPr="00192761" w:rsidRDefault="00192761" w:rsidP="0019276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ranslation and validation of </w:t>
      </w:r>
      <w:r w:rsidRPr="00192761">
        <w:rPr>
          <w:rFonts w:ascii="Times New Roman" w:eastAsia="Quattrocento Sans" w:hAnsi="Times New Roman" w:cs="Times New Roman"/>
          <w:b/>
          <w:bCs/>
          <w:iCs/>
          <w:sz w:val="24"/>
          <w:szCs w:val="24"/>
          <w:lang w:val="en-US"/>
        </w:rPr>
        <w:t>the German version of the Young Spine Questionnaire</w:t>
      </w:r>
      <w:r w:rsidRPr="00192761">
        <w:rPr>
          <w:lang w:val="en-US"/>
        </w:rPr>
        <w:t xml:space="preserve"> </w:t>
      </w:r>
    </w:p>
    <w:p w14:paraId="48F623BE" w14:textId="77777777" w:rsidR="00192761" w:rsidRPr="00192761" w:rsidRDefault="00192761" w:rsidP="001927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5C6121B" w14:textId="77777777" w:rsidR="00192761" w:rsidRPr="00192761" w:rsidRDefault="00192761" w:rsidP="001927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Luana</w:t>
      </w:r>
      <w:proofErr w:type="spellEnd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Nyirö</w:t>
      </w:r>
      <w:proofErr w:type="spellEnd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, DCM</w:t>
      </w:r>
      <w:r w:rsidRPr="001927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obias </w:t>
      </w: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Potthoff</w:t>
      </w:r>
      <w:proofErr w:type="spellEnd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, MSc, DCM</w:t>
      </w:r>
      <w:r w:rsidRPr="001927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ette </w:t>
      </w: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Hobaek</w:t>
      </w:r>
      <w:proofErr w:type="spellEnd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Siegenthaler</w:t>
      </w:r>
      <w:proofErr w:type="spellEnd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, DC</w:t>
      </w:r>
      <w:r w:rsidRPr="001927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abienne </w:t>
      </w: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Riner</w:t>
      </w:r>
      <w:proofErr w:type="spellEnd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, MSc</w:t>
      </w:r>
      <w:r w:rsidRPr="001927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, Petra Schweinhardt, MD, PhD</w:t>
      </w:r>
      <w:r w:rsidRPr="001927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, Brigitte Wirth, PT, PhD</w:t>
      </w:r>
      <w:r w:rsidRPr="001927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3</w:t>
      </w:r>
    </w:p>
    <w:p w14:paraId="3AB166BB" w14:textId="77777777" w:rsidR="00192761" w:rsidRPr="00192761" w:rsidRDefault="00192761" w:rsidP="001927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BEF45E" w14:textId="77777777" w:rsidR="00192761" w:rsidRPr="00192761" w:rsidRDefault="00192761" w:rsidP="0019276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These authors contributed equally to this study.</w:t>
      </w:r>
    </w:p>
    <w:p w14:paraId="32B18B39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36D1B6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182250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Integrative Spinal Research Group</w:t>
      </w:r>
    </w:p>
    <w:p w14:paraId="62E91FD1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Department of Chiropractic Medicine</w:t>
      </w:r>
    </w:p>
    <w:p w14:paraId="24767D14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Balgrist</w:t>
      </w:r>
      <w:proofErr w:type="spellEnd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niversity Hospital and University of Zurich</w:t>
      </w:r>
    </w:p>
    <w:p w14:paraId="70A92E2C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</w:rPr>
        <w:t>Forchstr</w:t>
      </w:r>
      <w:proofErr w:type="spellEnd"/>
      <w:r w:rsidRPr="00192761">
        <w:rPr>
          <w:rFonts w:ascii="Times New Roman" w:eastAsia="Times New Roman" w:hAnsi="Times New Roman" w:cs="Times New Roman"/>
          <w:sz w:val="24"/>
          <w:szCs w:val="24"/>
        </w:rPr>
        <w:t>. 340</w:t>
      </w:r>
    </w:p>
    <w:p w14:paraId="255D39E2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92761">
        <w:rPr>
          <w:rFonts w:ascii="Times New Roman" w:eastAsia="Times New Roman" w:hAnsi="Times New Roman" w:cs="Times New Roman"/>
          <w:sz w:val="24"/>
          <w:szCs w:val="24"/>
        </w:rPr>
        <w:tab/>
        <w:t xml:space="preserve">8008 </w:t>
      </w: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</w:rPr>
        <w:t>Zurich</w:t>
      </w:r>
      <w:proofErr w:type="spellEnd"/>
    </w:p>
    <w:p w14:paraId="04825C29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92761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</w:rPr>
        <w:t>Switzerland</w:t>
      </w:r>
      <w:proofErr w:type="spellEnd"/>
    </w:p>
    <w:p w14:paraId="18164832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DC5B97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B276E4" w14:textId="77777777" w:rsidR="00192761" w:rsidRPr="00192761" w:rsidRDefault="00192761" w:rsidP="0019276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276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192761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Holbeinpraxis</w:t>
      </w:r>
    </w:p>
    <w:p w14:paraId="2A87C3CC" w14:textId="77777777" w:rsidR="00192761" w:rsidRPr="00192761" w:rsidRDefault="00192761" w:rsidP="0019276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2761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Holbeinstrasse 65</w:t>
      </w:r>
    </w:p>
    <w:p w14:paraId="356F4113" w14:textId="77777777" w:rsidR="00192761" w:rsidRPr="0060656F" w:rsidRDefault="00192761" w:rsidP="0019276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2761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60656F">
        <w:rPr>
          <w:rFonts w:ascii="Times New Roman" w:eastAsia="Times New Roman" w:hAnsi="Times New Roman" w:cs="Times New Roman"/>
          <w:color w:val="000000"/>
          <w:sz w:val="24"/>
          <w:szCs w:val="24"/>
        </w:rPr>
        <w:t>4051 Basel</w:t>
      </w:r>
    </w:p>
    <w:p w14:paraId="08205930" w14:textId="77777777" w:rsidR="00192761" w:rsidRPr="0060656F" w:rsidRDefault="00192761" w:rsidP="0019276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0656F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witzerland</w:t>
      </w:r>
    </w:p>
    <w:p w14:paraId="5C0A2D66" w14:textId="77777777" w:rsidR="00192761" w:rsidRPr="0060656F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7C8D48" w14:textId="77777777" w:rsidR="00192761" w:rsidRPr="0060656F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44B3DB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Winterthur Institute of Health Economics</w:t>
      </w:r>
    </w:p>
    <w:p w14:paraId="2CB4DB4F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School of Management and Law</w:t>
      </w:r>
    </w:p>
    <w:p w14:paraId="314E3E31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University of Applied Sciences</w:t>
      </w:r>
    </w:p>
    <w:p w14:paraId="21B4A522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proofErr w:type="spellStart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Gertrudstr</w:t>
      </w:r>
      <w:proofErr w:type="spellEnd"/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. 15</w:t>
      </w:r>
    </w:p>
    <w:p w14:paraId="2A2FE032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8400 Winterthur</w:t>
      </w:r>
    </w:p>
    <w:p w14:paraId="09B8A5A6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Switzerland</w:t>
      </w:r>
    </w:p>
    <w:p w14:paraId="0BB78FB9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116B73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353D9F1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rresponding author:</w:t>
      </w:r>
    </w:p>
    <w:p w14:paraId="22DCD11D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Brigitte Wirth</w:t>
      </w:r>
    </w:p>
    <w:p w14:paraId="0C4F01DB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Winterthur Institute of Health Economics</w:t>
      </w:r>
    </w:p>
    <w:p w14:paraId="4E06EA80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School of Management and Law</w:t>
      </w:r>
    </w:p>
    <w:p w14:paraId="7A5F1653" w14:textId="77777777" w:rsidR="00192761" w:rsidRPr="00192761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92761">
        <w:rPr>
          <w:rFonts w:ascii="Times New Roman" w:eastAsia="Times New Roman" w:hAnsi="Times New Roman" w:cs="Times New Roman"/>
          <w:sz w:val="24"/>
          <w:szCs w:val="24"/>
          <w:lang w:val="en-US"/>
        </w:rPr>
        <w:t>University of Applied Sciences</w:t>
      </w:r>
    </w:p>
    <w:p w14:paraId="2CE86896" w14:textId="77777777" w:rsidR="00192761" w:rsidRPr="0060656F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0656F">
        <w:rPr>
          <w:rFonts w:ascii="Times New Roman" w:eastAsia="Times New Roman" w:hAnsi="Times New Roman" w:cs="Times New Roman"/>
          <w:sz w:val="24"/>
          <w:szCs w:val="24"/>
          <w:lang w:val="en-US"/>
        </w:rPr>
        <w:t>Gertrudstr. 15</w:t>
      </w:r>
    </w:p>
    <w:p w14:paraId="6B0114D6" w14:textId="77777777" w:rsidR="00192761" w:rsidRPr="0060656F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0656F">
        <w:rPr>
          <w:rFonts w:ascii="Times New Roman" w:eastAsia="Times New Roman" w:hAnsi="Times New Roman" w:cs="Times New Roman"/>
          <w:sz w:val="24"/>
          <w:szCs w:val="24"/>
          <w:lang w:val="en-US"/>
        </w:rPr>
        <w:t>8400 Winterthur</w:t>
      </w:r>
    </w:p>
    <w:p w14:paraId="2389477C" w14:textId="77777777" w:rsidR="00192761" w:rsidRPr="0060656F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0656F">
        <w:rPr>
          <w:rFonts w:ascii="Times New Roman" w:eastAsia="Times New Roman" w:hAnsi="Times New Roman" w:cs="Times New Roman"/>
          <w:sz w:val="24"/>
          <w:szCs w:val="24"/>
          <w:lang w:val="en-US"/>
        </w:rPr>
        <w:t>Switzerland</w:t>
      </w:r>
    </w:p>
    <w:p w14:paraId="64882FB2" w14:textId="77777777" w:rsidR="00192761" w:rsidRPr="0060656F" w:rsidRDefault="00192761" w:rsidP="0019276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0656F">
        <w:rPr>
          <w:rFonts w:ascii="Times New Roman" w:eastAsia="Times New Roman" w:hAnsi="Times New Roman" w:cs="Times New Roman"/>
          <w:sz w:val="24"/>
          <w:szCs w:val="24"/>
          <w:lang w:val="en-US"/>
        </w:rPr>
        <w:t>brigitte.wirth@zhaw.ch</w:t>
      </w:r>
    </w:p>
    <w:p w14:paraId="579A9CB9" w14:textId="77777777" w:rsidR="00192761" w:rsidRPr="00192761" w:rsidRDefault="00192761" w:rsidP="00192761">
      <w:pPr>
        <w:spacing w:line="240" w:lineRule="auto"/>
        <w:jc w:val="both"/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en-US"/>
        </w:rPr>
      </w:pPr>
      <w:r w:rsidRPr="00192761">
        <w:rPr>
          <w:rFonts w:ascii="Times New Roman" w:eastAsiaTheme="minorEastAsia" w:hAnsi="Times New Roman" w:cs="Times New Roman"/>
          <w:noProof/>
          <w:color w:val="000000"/>
          <w:sz w:val="24"/>
          <w:szCs w:val="24"/>
          <w:lang w:val="en-US"/>
        </w:rPr>
        <w:t>+41 58 934 69 17</w:t>
      </w:r>
    </w:p>
    <w:p w14:paraId="7EF2B4E1" w14:textId="77777777" w:rsidR="00192761" w:rsidRDefault="0019276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B3A5C4D" w14:textId="4884380C" w:rsidR="00BC4373" w:rsidRPr="00036B2F" w:rsidRDefault="00BC4373" w:rsidP="00BC4373">
      <w:pPr>
        <w:ind w:hanging="284"/>
        <w:rPr>
          <w:lang w:val="en-US"/>
        </w:rPr>
      </w:pPr>
      <w:r w:rsidRPr="00BC4373">
        <w:rPr>
          <w:b/>
          <w:lang w:val="en-US"/>
        </w:rPr>
        <w:lastRenderedPageBreak/>
        <w:t>A</w:t>
      </w:r>
      <w:r>
        <w:rPr>
          <w:b/>
          <w:lang w:val="en-US"/>
        </w:rPr>
        <w:t>dditional file</w:t>
      </w:r>
      <w:r w:rsidRPr="00BC4373">
        <w:rPr>
          <w:b/>
          <w:lang w:val="en-US"/>
        </w:rPr>
        <w:t xml:space="preserve"> 2: </w:t>
      </w:r>
      <w:r w:rsidRPr="00036B2F">
        <w:rPr>
          <w:lang w:val="en-US"/>
        </w:rPr>
        <w:t xml:space="preserve">German version of the Young Spine Questionnaire </w:t>
      </w:r>
    </w:p>
    <w:tbl>
      <w:tblPr>
        <w:tblpPr w:leftFromText="141" w:rightFromText="141" w:vertAnchor="text" w:horzAnchor="margin" w:tblpXSpec="center" w:tblpY="-6"/>
        <w:tblW w:w="9824" w:type="dxa"/>
        <w:tblLayout w:type="fixed"/>
        <w:tblLook w:val="04A0" w:firstRow="1" w:lastRow="0" w:firstColumn="1" w:lastColumn="0" w:noHBand="0" w:noVBand="1"/>
      </w:tblPr>
      <w:tblGrid>
        <w:gridCol w:w="1633"/>
        <w:gridCol w:w="1635"/>
        <w:gridCol w:w="6"/>
        <w:gridCol w:w="1634"/>
        <w:gridCol w:w="304"/>
        <w:gridCol w:w="1329"/>
        <w:gridCol w:w="8"/>
        <w:gridCol w:w="1636"/>
        <w:gridCol w:w="1639"/>
      </w:tblGrid>
      <w:tr w:rsidR="001A05B2" w:rsidRPr="000A132E" w14:paraId="2BA666A5" w14:textId="77777777" w:rsidTr="001A05B2">
        <w:trPr>
          <w:trHeight w:val="2275"/>
        </w:trPr>
        <w:tc>
          <w:tcPr>
            <w:tcW w:w="9824" w:type="dxa"/>
            <w:gridSpan w:val="9"/>
          </w:tcPr>
          <w:p w14:paraId="3E68A543" w14:textId="1A78C19A" w:rsidR="001A05B2" w:rsidRPr="001A526D" w:rsidRDefault="001A05B2" w:rsidP="001A05B2">
            <w:pPr>
              <w:spacing w:line="240" w:lineRule="auto"/>
              <w:jc w:val="both"/>
              <w:rPr>
                <w:b/>
                <w:sz w:val="28"/>
                <w:lang w:eastAsia="da-DK"/>
              </w:rPr>
            </w:pPr>
            <w:r>
              <w:rPr>
                <w:b/>
                <w:sz w:val="28"/>
                <w:lang w:eastAsia="da-DK"/>
              </w:rPr>
              <w:t xml:space="preserve">Klasse:        </w:t>
            </w:r>
            <w:r w:rsidRPr="009736AE">
              <w:rPr>
                <w:rFonts w:cs="Arial"/>
                <w:b/>
                <w:noProof/>
              </w:rPr>
              <w:t xml:space="preserve">         </w:t>
            </w:r>
            <w:r>
              <w:rPr>
                <w:b/>
                <w:sz w:val="28"/>
                <w:lang w:eastAsia="da-DK"/>
              </w:rPr>
              <w:t xml:space="preserve">                                  </w:t>
            </w:r>
            <w:r w:rsidRPr="001A526D">
              <w:rPr>
                <w:b/>
                <w:sz w:val="28"/>
                <w:lang w:eastAsia="da-DK"/>
              </w:rPr>
              <w:t xml:space="preserve">Alter:    </w:t>
            </w:r>
          </w:p>
          <w:p w14:paraId="4F98DF72" w14:textId="77777777" w:rsidR="001A05B2" w:rsidRPr="00BC4373" w:rsidRDefault="001A05B2" w:rsidP="001A05B2">
            <w:pPr>
              <w:spacing w:line="240" w:lineRule="auto"/>
              <w:jc w:val="both"/>
              <w:rPr>
                <w:b/>
                <w:sz w:val="24"/>
                <w:szCs w:val="24"/>
                <w:lang w:eastAsia="da-DK"/>
              </w:rPr>
            </w:pPr>
          </w:p>
          <w:p w14:paraId="36C0E5AB" w14:textId="77777777" w:rsidR="001A05B2" w:rsidRDefault="001A05B2" w:rsidP="001A05B2">
            <w:pPr>
              <w:spacing w:line="240" w:lineRule="auto"/>
              <w:jc w:val="both"/>
              <w:rPr>
                <w:b/>
                <w:sz w:val="28"/>
                <w:lang w:eastAsia="da-DK"/>
              </w:rPr>
            </w:pPr>
            <w:r w:rsidRPr="001A526D">
              <w:rPr>
                <w:b/>
                <w:sz w:val="28"/>
                <w:lang w:eastAsia="da-DK"/>
              </w:rPr>
              <w:t xml:space="preserve">Geschlecht </w:t>
            </w:r>
            <w:r w:rsidRPr="001A526D">
              <w:rPr>
                <w:b/>
                <w:sz w:val="20"/>
                <w:szCs w:val="20"/>
                <w:lang w:eastAsia="da-DK"/>
              </w:rPr>
              <w:t>(bitte Zutreffendes unterstreichen)</w:t>
            </w:r>
            <w:r w:rsidRPr="001A526D">
              <w:rPr>
                <w:b/>
                <w:sz w:val="28"/>
                <w:szCs w:val="28"/>
                <w:lang w:eastAsia="da-DK"/>
              </w:rPr>
              <w:t>:</w:t>
            </w:r>
            <w:r w:rsidRPr="001A526D">
              <w:rPr>
                <w:b/>
                <w:sz w:val="28"/>
                <w:lang w:eastAsia="da-DK"/>
              </w:rPr>
              <w:t xml:space="preserve"> Knabe / Mädchen</w:t>
            </w:r>
          </w:p>
          <w:p w14:paraId="21378F04" w14:textId="77777777" w:rsidR="001A05B2" w:rsidRDefault="001A05B2" w:rsidP="001A05B2">
            <w:pPr>
              <w:spacing w:line="240" w:lineRule="auto"/>
              <w:jc w:val="both"/>
            </w:pPr>
          </w:p>
          <w:p w14:paraId="6B764146" w14:textId="77777777" w:rsidR="001A05B2" w:rsidRDefault="001A05B2" w:rsidP="001A05B2">
            <w:pPr>
              <w:spacing w:line="240" w:lineRule="auto"/>
              <w:jc w:val="both"/>
            </w:pPr>
            <w:r w:rsidRPr="002870DB">
              <w:t xml:space="preserve">Dieser Fragebogen bezieht sich auf den Rücken und den Nacken. Beantworte jede Frage mit nur </w:t>
            </w:r>
            <w:r w:rsidRPr="00DA507E">
              <w:t>einem</w:t>
            </w:r>
            <w:r w:rsidRPr="002870DB">
              <w:t xml:space="preserve"> Kreuz (X). Wenn keine Antwort passt, kreuze die Antwort an, die am ehesten zutrifft.</w:t>
            </w:r>
            <w:r>
              <w:t xml:space="preserve"> </w:t>
            </w:r>
          </w:p>
          <w:p w14:paraId="32B31CCE" w14:textId="77777777" w:rsidR="001A05B2" w:rsidRDefault="001A05B2" w:rsidP="001A05B2">
            <w:pPr>
              <w:spacing w:line="240" w:lineRule="auto"/>
              <w:jc w:val="both"/>
            </w:pPr>
            <w:r w:rsidRPr="00156430">
              <w:t xml:space="preserve">An die Mädchen: Im Folgenden wird nur nach Rückenschmerzen gefragt, welche </w:t>
            </w:r>
            <w:r w:rsidRPr="00156430">
              <w:rPr>
                <w:b/>
              </w:rPr>
              <w:t>nicht</w:t>
            </w:r>
            <w:r w:rsidRPr="00156430">
              <w:t xml:space="preserve"> im Zusammenhang mit deiner Monatsblutung (Menstruation/Periode) auftreten.</w:t>
            </w:r>
          </w:p>
          <w:p w14:paraId="1C64E6C7" w14:textId="77777777" w:rsidR="001A05B2" w:rsidRPr="005C2C20" w:rsidRDefault="001A05B2" w:rsidP="001A05B2">
            <w:pPr>
              <w:spacing w:line="240" w:lineRule="auto"/>
              <w:jc w:val="both"/>
            </w:pPr>
          </w:p>
          <w:p w14:paraId="65F60EE5" w14:textId="77777777" w:rsidR="001A05B2" w:rsidRPr="005C2C20" w:rsidRDefault="001A05B2" w:rsidP="001A05B2">
            <w:pPr>
              <w:spacing w:line="360" w:lineRule="auto"/>
              <w:jc w:val="both"/>
              <w:rPr>
                <w:lang w:eastAsia="da-DK"/>
              </w:rPr>
            </w:pPr>
            <w:r w:rsidRPr="005C2C20">
              <w:rPr>
                <w:b/>
                <w:lang w:eastAsia="da-DK"/>
              </w:rPr>
              <w:t>1. Dieses Bild zeigt den Nacken:</w:t>
            </w:r>
          </w:p>
        </w:tc>
      </w:tr>
      <w:tr w:rsidR="001A05B2" w:rsidRPr="002C2023" w14:paraId="0B9FF178" w14:textId="77777777" w:rsidTr="001A05B2">
        <w:tc>
          <w:tcPr>
            <w:tcW w:w="3274" w:type="dxa"/>
            <w:gridSpan w:val="3"/>
          </w:tcPr>
          <w:p w14:paraId="29BCA0A8" w14:textId="77777777" w:rsidR="001A05B2" w:rsidRPr="008262EC" w:rsidRDefault="001A05B2" w:rsidP="001A05B2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3275" w:type="dxa"/>
            <w:gridSpan w:val="4"/>
          </w:tcPr>
          <w:p w14:paraId="446C2945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53339B8C" wp14:editId="7DE32199">
                      <wp:simplePos x="0" y="0"/>
                      <wp:positionH relativeFrom="column">
                        <wp:posOffset>704850</wp:posOffset>
                      </wp:positionH>
                      <wp:positionV relativeFrom="paragraph">
                        <wp:posOffset>407035</wp:posOffset>
                      </wp:positionV>
                      <wp:extent cx="1483995" cy="276225"/>
                      <wp:effectExtent l="38100" t="0" r="0" b="9525"/>
                      <wp:wrapNone/>
                      <wp:docPr id="28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483995" cy="276225"/>
                                <a:chOff x="7142" y="2474"/>
                                <a:chExt cx="2591" cy="435"/>
                              </a:xfrm>
                            </wpg:grpSpPr>
                            <wps:wsp>
                              <wps:cNvPr id="2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848" y="2474"/>
                                  <a:ext cx="1885" cy="4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DAF7001" w14:textId="77777777" w:rsidR="001A05B2" w:rsidRDefault="001A05B2" w:rsidP="001A05B2">
                                    <w:pPr>
                                      <w:rPr>
                                        <w:lang w:val="da-DK"/>
                                      </w:rPr>
                                    </w:pPr>
                                    <w:r>
                                      <w:rPr>
                                        <w:lang w:val="da-DK"/>
                                      </w:rPr>
                                      <w:t xml:space="preserve">Nacken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spAutoFit/>
                              </wps:bodyPr>
                            </wps:wsp>
                            <wps:wsp>
                              <wps:cNvPr id="30" name="AutoShape 4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7142" y="2686"/>
                                  <a:ext cx="783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stealth" w="lg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3339B8C" id="Group 5" o:spid="_x0000_s1026" style="position:absolute;margin-left:55.5pt;margin-top:32.05pt;width:116.85pt;height:21.75pt;z-index:251663360" coordorigin="7142,2474" coordsize="2591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left:7848;top:2474;width:1885;height: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      <v:textbox style="mso-fit-shape-to-text:t">
                          <w:txbxContent>
                            <w:p w14:paraId="2DAF7001" w14:textId="77777777" w:rsidR="001A05B2" w:rsidRDefault="001A05B2" w:rsidP="001A05B2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 xml:space="preserve">Nacken 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4" o:spid="_x0000_s1028" type="#_x0000_t32" style="position:absolute;left:7142;top:2686;width:78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" strokeweight="1.5pt">
                        <v:stroke endarrow="classic" endarrowwidth="wide"/>
                      </v:shape>
                    </v:group>
                  </w:pict>
                </mc:Fallback>
              </mc:AlternateContent>
            </w:r>
            <w:r w:rsidRPr="002C2023">
              <w:rPr>
                <w:noProof/>
                <w:lang w:eastAsia="de-CH"/>
              </w:rPr>
              <w:drawing>
                <wp:inline distT="0" distB="0" distL="0" distR="0" wp14:anchorId="0D8CDF53" wp14:editId="706026A0">
                  <wp:extent cx="1323975" cy="1800225"/>
                  <wp:effectExtent l="0" t="0" r="0" b="0"/>
                  <wp:docPr id="126" name="Billede 126" descr="Nakke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Nakke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1800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5" w:type="dxa"/>
            <w:gridSpan w:val="2"/>
          </w:tcPr>
          <w:p w14:paraId="0478068D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2C2023" w14:paraId="026B08F8" w14:textId="77777777" w:rsidTr="001A05B2">
        <w:tc>
          <w:tcPr>
            <w:tcW w:w="3274" w:type="dxa"/>
            <w:gridSpan w:val="3"/>
          </w:tcPr>
          <w:p w14:paraId="11FF3C73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3275" w:type="dxa"/>
            <w:gridSpan w:val="4"/>
          </w:tcPr>
          <w:p w14:paraId="07BEAF91" w14:textId="77777777" w:rsidR="001A05B2" w:rsidRPr="002C2023" w:rsidRDefault="001A05B2" w:rsidP="001A05B2">
            <w:pPr>
              <w:spacing w:line="240" w:lineRule="auto"/>
              <w:rPr>
                <w:noProof/>
                <w:lang w:eastAsia="da-DK"/>
              </w:rPr>
            </w:pPr>
            <w:r w:rsidRPr="002C2023">
              <w:rPr>
                <w:lang w:eastAsia="da-DK"/>
              </w:rPr>
              <w:t xml:space="preserve">   </w:t>
            </w:r>
            <w:r>
              <w:rPr>
                <w:lang w:eastAsia="da-DK"/>
              </w:rPr>
              <w:t>Mensch von hinten</w:t>
            </w:r>
          </w:p>
        </w:tc>
        <w:tc>
          <w:tcPr>
            <w:tcW w:w="3275" w:type="dxa"/>
            <w:gridSpan w:val="2"/>
          </w:tcPr>
          <w:p w14:paraId="39621276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2C2023" w14:paraId="7D2A81CB" w14:textId="77777777" w:rsidTr="001A05B2">
        <w:tc>
          <w:tcPr>
            <w:tcW w:w="3274" w:type="dxa"/>
            <w:gridSpan w:val="3"/>
          </w:tcPr>
          <w:p w14:paraId="5F43CC3D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3275" w:type="dxa"/>
            <w:gridSpan w:val="4"/>
          </w:tcPr>
          <w:p w14:paraId="46FF1834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3275" w:type="dxa"/>
            <w:gridSpan w:val="2"/>
          </w:tcPr>
          <w:p w14:paraId="43505DC7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2C2023" w14:paraId="18D334B6" w14:textId="77777777" w:rsidTr="001A05B2">
        <w:tc>
          <w:tcPr>
            <w:tcW w:w="3274" w:type="dxa"/>
            <w:gridSpan w:val="3"/>
          </w:tcPr>
          <w:p w14:paraId="62C2352A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3275" w:type="dxa"/>
            <w:gridSpan w:val="4"/>
          </w:tcPr>
          <w:p w14:paraId="4F7E862A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3275" w:type="dxa"/>
            <w:gridSpan w:val="2"/>
          </w:tcPr>
          <w:p w14:paraId="43EDE767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0A132E" w14:paraId="56FB93D2" w14:textId="77777777" w:rsidTr="001A05B2">
        <w:tc>
          <w:tcPr>
            <w:tcW w:w="5212" w:type="dxa"/>
            <w:gridSpan w:val="5"/>
          </w:tcPr>
          <w:p w14:paraId="7999D8DF" w14:textId="77777777" w:rsidR="001A05B2" w:rsidRPr="008262EC" w:rsidRDefault="001A05B2" w:rsidP="001A05B2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  <w:r w:rsidRPr="0008131F">
              <w:rPr>
                <w:lang w:eastAsia="da-DK"/>
              </w:rPr>
              <w:t>1a</w:t>
            </w:r>
            <w:r>
              <w:rPr>
                <w:lang w:eastAsia="da-DK"/>
              </w:rPr>
              <w:t>.</w:t>
            </w:r>
            <w:r w:rsidRPr="0008131F">
              <w:rPr>
                <w:lang w:eastAsia="da-DK"/>
              </w:rPr>
              <w:t xml:space="preserve"> </w:t>
            </w:r>
            <w:r w:rsidRPr="0008131F">
              <w:rPr>
                <w:lang w:eastAsia="da-DK"/>
              </w:rPr>
              <w:tab/>
            </w:r>
            <w:r w:rsidRPr="008262EC">
              <w:rPr>
                <w:lang w:eastAsia="da-DK"/>
              </w:rPr>
              <w:t xml:space="preserve">Hattest du </w:t>
            </w:r>
            <w:r>
              <w:rPr>
                <w:lang w:eastAsia="da-DK"/>
              </w:rPr>
              <w:t xml:space="preserve">schon </w:t>
            </w:r>
            <w:r w:rsidRPr="008262EC">
              <w:rPr>
                <w:lang w:eastAsia="da-DK"/>
              </w:rPr>
              <w:t>Schmerzen i</w:t>
            </w:r>
            <w:r>
              <w:rPr>
                <w:lang w:eastAsia="da-DK"/>
              </w:rPr>
              <w:t xml:space="preserve">m </w:t>
            </w:r>
            <w:r w:rsidRPr="008262EC">
              <w:rPr>
                <w:lang w:eastAsia="da-DK"/>
              </w:rPr>
              <w:t xml:space="preserve">Nacken? </w:t>
            </w:r>
          </w:p>
        </w:tc>
        <w:tc>
          <w:tcPr>
            <w:tcW w:w="4612" w:type="dxa"/>
            <w:gridSpan w:val="4"/>
            <w:vMerge w:val="restart"/>
          </w:tcPr>
          <w:p w14:paraId="1E21CA0A" w14:textId="77777777" w:rsidR="001A05B2" w:rsidRPr="008262EC" w:rsidRDefault="001A05B2" w:rsidP="001A05B2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8262EC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 xml:space="preserve">Ja, schon </w:t>
            </w:r>
            <w:r w:rsidRPr="008262EC">
              <w:rPr>
                <w:lang w:eastAsia="da-DK"/>
              </w:rPr>
              <w:t>oft</w:t>
            </w:r>
          </w:p>
          <w:p w14:paraId="1150B22F" w14:textId="77777777" w:rsidR="001A05B2" w:rsidRPr="008262EC" w:rsidRDefault="001A05B2" w:rsidP="001A05B2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8262EC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 xml:space="preserve">Ja, </w:t>
            </w:r>
            <w:r w:rsidRPr="008262EC">
              <w:rPr>
                <w:lang w:eastAsia="da-DK"/>
              </w:rPr>
              <w:t xml:space="preserve">ab und zu </w:t>
            </w:r>
          </w:p>
          <w:p w14:paraId="5FD072AA" w14:textId="77777777" w:rsidR="001A05B2" w:rsidRPr="008262EC" w:rsidRDefault="001A05B2" w:rsidP="001A05B2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8262EC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 xml:space="preserve">Ja, </w:t>
            </w:r>
            <w:r w:rsidRPr="008262EC">
              <w:rPr>
                <w:lang w:eastAsia="da-DK"/>
              </w:rPr>
              <w:t>ein- oder zweimal</w:t>
            </w:r>
          </w:p>
          <w:p w14:paraId="5ACBC96F" w14:textId="77777777" w:rsidR="001A05B2" w:rsidRPr="008262EC" w:rsidRDefault="001A05B2" w:rsidP="001A05B2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8262EC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N</w:t>
            </w:r>
            <w:r w:rsidRPr="008262EC">
              <w:rPr>
                <w:lang w:eastAsia="da-DK"/>
              </w:rPr>
              <w:t xml:space="preserve">ein, </w:t>
            </w:r>
            <w:r>
              <w:rPr>
                <w:lang w:eastAsia="da-DK"/>
              </w:rPr>
              <w:t xml:space="preserve">noch </w:t>
            </w:r>
            <w:r w:rsidRPr="008262EC">
              <w:rPr>
                <w:lang w:eastAsia="da-DK"/>
              </w:rPr>
              <w:t>nie</w:t>
            </w:r>
          </w:p>
        </w:tc>
      </w:tr>
      <w:tr w:rsidR="001A05B2" w:rsidRPr="000A132E" w14:paraId="28D793E9" w14:textId="77777777" w:rsidTr="001A05B2">
        <w:tc>
          <w:tcPr>
            <w:tcW w:w="5212" w:type="dxa"/>
            <w:gridSpan w:val="5"/>
          </w:tcPr>
          <w:p w14:paraId="0C62B9BB" w14:textId="77777777" w:rsidR="001A05B2" w:rsidRPr="008262EC" w:rsidRDefault="001A05B2" w:rsidP="001A05B2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2" w:type="dxa"/>
            <w:gridSpan w:val="4"/>
            <w:vMerge/>
            <w:vAlign w:val="center"/>
          </w:tcPr>
          <w:p w14:paraId="427BF7A0" w14:textId="77777777" w:rsidR="001A05B2" w:rsidRPr="008262EC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0A132E" w14:paraId="4D55ABE2" w14:textId="77777777" w:rsidTr="001A05B2">
        <w:tc>
          <w:tcPr>
            <w:tcW w:w="5212" w:type="dxa"/>
            <w:gridSpan w:val="5"/>
          </w:tcPr>
          <w:p w14:paraId="715222DD" w14:textId="77777777" w:rsidR="001A05B2" w:rsidRPr="008262EC" w:rsidRDefault="001A05B2" w:rsidP="001A05B2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2" w:type="dxa"/>
            <w:gridSpan w:val="4"/>
            <w:vMerge/>
            <w:vAlign w:val="center"/>
          </w:tcPr>
          <w:p w14:paraId="77107497" w14:textId="77777777" w:rsidR="001A05B2" w:rsidRPr="008262EC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0A132E" w14:paraId="1447F2A8" w14:textId="77777777" w:rsidTr="001A05B2">
        <w:tc>
          <w:tcPr>
            <w:tcW w:w="5212" w:type="dxa"/>
            <w:gridSpan w:val="5"/>
          </w:tcPr>
          <w:p w14:paraId="6AAFCDA6" w14:textId="77777777" w:rsidR="001A05B2" w:rsidRPr="008262EC" w:rsidRDefault="001A05B2" w:rsidP="001A05B2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612" w:type="dxa"/>
            <w:gridSpan w:val="4"/>
            <w:vAlign w:val="center"/>
          </w:tcPr>
          <w:p w14:paraId="75713D42" w14:textId="77777777" w:rsidR="001A05B2" w:rsidRPr="008262EC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2C2023" w14:paraId="121712D5" w14:textId="77777777" w:rsidTr="001A05B2">
        <w:tc>
          <w:tcPr>
            <w:tcW w:w="5212" w:type="dxa"/>
            <w:gridSpan w:val="5"/>
          </w:tcPr>
          <w:p w14:paraId="2734DD3E" w14:textId="77777777" w:rsidR="001A05B2" w:rsidRPr="008262EC" w:rsidRDefault="001A05B2" w:rsidP="001A05B2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  <w:r w:rsidRPr="0008131F">
              <w:rPr>
                <w:lang w:eastAsia="da-DK"/>
              </w:rPr>
              <w:t>1b</w:t>
            </w:r>
            <w:r>
              <w:rPr>
                <w:lang w:eastAsia="da-DK"/>
              </w:rPr>
              <w:t>.</w:t>
            </w:r>
            <w:r w:rsidRPr="0008131F">
              <w:rPr>
                <w:lang w:eastAsia="da-DK"/>
              </w:rPr>
              <w:t xml:space="preserve"> </w:t>
            </w:r>
            <w:r w:rsidRPr="0008131F">
              <w:rPr>
                <w:lang w:eastAsia="da-DK"/>
              </w:rPr>
              <w:tab/>
            </w:r>
            <w:r w:rsidRPr="008262EC">
              <w:rPr>
                <w:lang w:eastAsia="da-DK"/>
              </w:rPr>
              <w:t>Hattest du</w:t>
            </w:r>
            <w:r w:rsidRPr="005C2C20">
              <w:rPr>
                <w:color w:val="FF0000"/>
                <w:lang w:eastAsia="da-DK"/>
              </w:rPr>
              <w:t xml:space="preserve"> </w:t>
            </w:r>
            <w:r w:rsidRPr="008262EC">
              <w:rPr>
                <w:b/>
                <w:lang w:eastAsia="da-DK"/>
              </w:rPr>
              <w:t>in der letzten Woche</w:t>
            </w:r>
            <w:r w:rsidRPr="008262EC">
              <w:rPr>
                <w:lang w:eastAsia="da-DK"/>
              </w:rPr>
              <w:t xml:space="preserve"> Schmerzen </w:t>
            </w:r>
            <w:r>
              <w:rPr>
                <w:lang w:eastAsia="da-DK"/>
              </w:rPr>
              <w:t xml:space="preserve">im </w:t>
            </w:r>
            <w:r w:rsidRPr="008262EC">
              <w:rPr>
                <w:lang w:eastAsia="da-DK"/>
              </w:rPr>
              <w:t xml:space="preserve">Nacken? </w:t>
            </w:r>
          </w:p>
        </w:tc>
        <w:tc>
          <w:tcPr>
            <w:tcW w:w="4612" w:type="dxa"/>
            <w:gridSpan w:val="4"/>
            <w:vMerge w:val="restart"/>
          </w:tcPr>
          <w:p w14:paraId="32184E91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2C2023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Ja</w:t>
            </w:r>
          </w:p>
          <w:p w14:paraId="698AEF9C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2C2023">
              <w:rPr>
                <w:lang w:eastAsia="da-DK"/>
              </w:rPr>
              <w:t xml:space="preserve"> N</w:t>
            </w:r>
            <w:r>
              <w:rPr>
                <w:lang w:eastAsia="da-DK"/>
              </w:rPr>
              <w:t>ein</w:t>
            </w:r>
          </w:p>
        </w:tc>
      </w:tr>
      <w:tr w:rsidR="001A05B2" w:rsidRPr="002C2023" w14:paraId="6452158E" w14:textId="77777777" w:rsidTr="001A05B2">
        <w:tc>
          <w:tcPr>
            <w:tcW w:w="5212" w:type="dxa"/>
            <w:gridSpan w:val="5"/>
          </w:tcPr>
          <w:p w14:paraId="1A3A4315" w14:textId="77777777" w:rsidR="001A05B2" w:rsidRPr="002C2023" w:rsidRDefault="001A05B2" w:rsidP="001A05B2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2" w:type="dxa"/>
            <w:gridSpan w:val="4"/>
            <w:vMerge/>
            <w:vAlign w:val="center"/>
          </w:tcPr>
          <w:p w14:paraId="482C3DF7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2C2023" w14:paraId="36DE1502" w14:textId="77777777" w:rsidTr="001A05B2">
        <w:tc>
          <w:tcPr>
            <w:tcW w:w="5212" w:type="dxa"/>
            <w:gridSpan w:val="5"/>
          </w:tcPr>
          <w:p w14:paraId="3C11C6D9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612" w:type="dxa"/>
            <w:gridSpan w:val="4"/>
            <w:vAlign w:val="center"/>
          </w:tcPr>
          <w:p w14:paraId="110639A4" w14:textId="77777777" w:rsidR="001A05B2" w:rsidRPr="002C2023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CA7D5C" w14:paraId="33F0E981" w14:textId="77777777" w:rsidTr="001A05B2">
        <w:tc>
          <w:tcPr>
            <w:tcW w:w="5212" w:type="dxa"/>
            <w:gridSpan w:val="5"/>
          </w:tcPr>
          <w:p w14:paraId="00D8ABB2" w14:textId="77777777" w:rsidR="001A05B2" w:rsidRPr="0008131F" w:rsidRDefault="001A05B2" w:rsidP="001A05B2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  <w:r w:rsidRPr="0008131F">
              <w:rPr>
                <w:lang w:eastAsia="da-DK"/>
              </w:rPr>
              <w:t>1c</w:t>
            </w:r>
            <w:r>
              <w:rPr>
                <w:lang w:eastAsia="da-DK"/>
              </w:rPr>
              <w:t>.</w:t>
            </w:r>
            <w:r w:rsidRPr="0008131F">
              <w:rPr>
                <w:lang w:eastAsia="da-DK"/>
              </w:rPr>
              <w:t xml:space="preserve"> </w:t>
            </w:r>
            <w:r w:rsidRPr="0008131F">
              <w:rPr>
                <w:lang w:eastAsia="da-DK"/>
              </w:rPr>
              <w:tab/>
            </w:r>
            <w:r>
              <w:rPr>
                <w:lang w:eastAsia="da-DK"/>
              </w:rPr>
              <w:t xml:space="preserve">Hast du </w:t>
            </w:r>
            <w:r w:rsidRPr="008262EC">
              <w:rPr>
                <w:b/>
                <w:lang w:eastAsia="da-DK"/>
              </w:rPr>
              <w:t>heute</w:t>
            </w:r>
            <w:r w:rsidRPr="008262EC">
              <w:rPr>
                <w:lang w:eastAsia="da-DK"/>
              </w:rPr>
              <w:t xml:space="preserve"> Schmerzen i</w:t>
            </w:r>
            <w:r>
              <w:rPr>
                <w:lang w:eastAsia="da-DK"/>
              </w:rPr>
              <w:t>m</w:t>
            </w:r>
            <w:r w:rsidRPr="008262EC">
              <w:rPr>
                <w:lang w:eastAsia="da-DK"/>
              </w:rPr>
              <w:t xml:space="preserve"> Nacken? </w:t>
            </w:r>
          </w:p>
        </w:tc>
        <w:tc>
          <w:tcPr>
            <w:tcW w:w="4612" w:type="dxa"/>
            <w:gridSpan w:val="4"/>
            <w:vMerge w:val="restart"/>
          </w:tcPr>
          <w:p w14:paraId="133F8776" w14:textId="77777777" w:rsidR="001A05B2" w:rsidRPr="00CA7D5C" w:rsidRDefault="001A05B2" w:rsidP="001A05B2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A7D5C">
              <w:rPr>
                <w:lang w:eastAsia="da-DK"/>
              </w:rPr>
              <w:t xml:space="preserve"> Ja</w:t>
            </w:r>
          </w:p>
          <w:p w14:paraId="073C6B66" w14:textId="77777777" w:rsidR="001A05B2" w:rsidRPr="00CA7D5C" w:rsidRDefault="001A05B2" w:rsidP="001A05B2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A7D5C">
              <w:rPr>
                <w:lang w:eastAsia="da-DK"/>
              </w:rPr>
              <w:t xml:space="preserve"> Nein</w:t>
            </w:r>
          </w:p>
        </w:tc>
      </w:tr>
      <w:tr w:rsidR="001A05B2" w:rsidRPr="00CA7D5C" w14:paraId="7D943308" w14:textId="77777777" w:rsidTr="001A05B2">
        <w:tc>
          <w:tcPr>
            <w:tcW w:w="5212" w:type="dxa"/>
            <w:gridSpan w:val="5"/>
          </w:tcPr>
          <w:p w14:paraId="3C3AD9F6" w14:textId="77777777" w:rsidR="001A05B2" w:rsidRPr="00CA7D5C" w:rsidRDefault="001A05B2" w:rsidP="001A05B2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2" w:type="dxa"/>
            <w:gridSpan w:val="4"/>
            <w:vMerge/>
            <w:vAlign w:val="center"/>
          </w:tcPr>
          <w:p w14:paraId="38C87744" w14:textId="77777777" w:rsidR="001A05B2" w:rsidRPr="00CA7D5C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CA7D5C" w14:paraId="4759AD1A" w14:textId="77777777" w:rsidTr="001A05B2">
        <w:tc>
          <w:tcPr>
            <w:tcW w:w="5212" w:type="dxa"/>
            <w:gridSpan w:val="5"/>
          </w:tcPr>
          <w:p w14:paraId="3976B71D" w14:textId="77777777" w:rsidR="001A05B2" w:rsidRPr="00CA7D5C" w:rsidRDefault="001A05B2" w:rsidP="001A05B2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612" w:type="dxa"/>
            <w:gridSpan w:val="4"/>
            <w:vAlign w:val="center"/>
          </w:tcPr>
          <w:p w14:paraId="1A5B9B18" w14:textId="77777777" w:rsidR="001A05B2" w:rsidRPr="00CA7D5C" w:rsidRDefault="001A05B2" w:rsidP="001A05B2">
            <w:pPr>
              <w:spacing w:line="240" w:lineRule="auto"/>
              <w:rPr>
                <w:lang w:eastAsia="da-DK"/>
              </w:rPr>
            </w:pPr>
          </w:p>
        </w:tc>
      </w:tr>
      <w:tr w:rsidR="001A05B2" w:rsidRPr="000A132E" w14:paraId="4D5631B5" w14:textId="77777777" w:rsidTr="001A05B2">
        <w:tc>
          <w:tcPr>
            <w:tcW w:w="9824" w:type="dxa"/>
            <w:gridSpan w:val="9"/>
          </w:tcPr>
          <w:p w14:paraId="56529FED" w14:textId="77777777" w:rsidR="001A05B2" w:rsidRDefault="001A05B2" w:rsidP="001A05B2">
            <w:pPr>
              <w:spacing w:line="240" w:lineRule="auto"/>
              <w:jc w:val="both"/>
            </w:pPr>
          </w:p>
          <w:p w14:paraId="3ACE2D00" w14:textId="77777777" w:rsidR="001A05B2" w:rsidRDefault="001A05B2" w:rsidP="001A05B2">
            <w:pPr>
              <w:spacing w:line="240" w:lineRule="auto"/>
              <w:jc w:val="both"/>
            </w:pPr>
            <w:r w:rsidRPr="002870DB">
              <w:t xml:space="preserve">Die folgenden Gesichter zeigen, wie stark etwas wehtun kann. </w:t>
            </w:r>
            <w:r>
              <w:t>Es geht von ‚keine Schmerzen‘ bis ‚sehr starke Schmerzen‘.</w:t>
            </w:r>
          </w:p>
          <w:p w14:paraId="12A1340A" w14:textId="77777777" w:rsidR="001A05B2" w:rsidRPr="002870DB" w:rsidRDefault="001A05B2" w:rsidP="001A05B2">
            <w:pPr>
              <w:spacing w:line="240" w:lineRule="auto"/>
              <w:jc w:val="both"/>
            </w:pPr>
          </w:p>
        </w:tc>
      </w:tr>
      <w:tr w:rsidR="001A05B2" w:rsidRPr="000A132E" w14:paraId="09D0C722" w14:textId="77777777" w:rsidTr="001A05B2">
        <w:tc>
          <w:tcPr>
            <w:tcW w:w="9824" w:type="dxa"/>
            <w:gridSpan w:val="9"/>
          </w:tcPr>
          <w:p w14:paraId="7EBDD0EE" w14:textId="77777777" w:rsidR="001A05B2" w:rsidRDefault="001A05B2" w:rsidP="001A05B2">
            <w:pPr>
              <w:spacing w:line="240" w:lineRule="auto"/>
              <w:ind w:left="426" w:hanging="426"/>
            </w:pPr>
            <w:r w:rsidRPr="002870DB">
              <w:t xml:space="preserve">1d. </w:t>
            </w:r>
            <w:r>
              <w:t xml:space="preserve">  </w:t>
            </w:r>
            <w:r w:rsidRPr="002870DB">
              <w:t xml:space="preserve">Mach ein Kreuz (X) auf das Gesicht, das zeigt, wie </w:t>
            </w:r>
            <w:r>
              <w:t>stark</w:t>
            </w:r>
            <w:r w:rsidRPr="002870DB">
              <w:t xml:space="preserve"> deine Schmerzen im Nacken waren, als sie am schlimmsten waren. </w:t>
            </w:r>
          </w:p>
          <w:p w14:paraId="5305350B" w14:textId="77777777" w:rsidR="001A05B2" w:rsidRPr="002870DB" w:rsidRDefault="001A05B2" w:rsidP="001A05B2">
            <w:pPr>
              <w:spacing w:line="240" w:lineRule="auto"/>
            </w:pPr>
          </w:p>
        </w:tc>
      </w:tr>
      <w:tr w:rsidR="001A05B2" w:rsidRPr="002C2023" w14:paraId="65B6C680" w14:textId="77777777" w:rsidTr="001A05B2">
        <w:tc>
          <w:tcPr>
            <w:tcW w:w="1633" w:type="dxa"/>
            <w:vAlign w:val="bottom"/>
          </w:tcPr>
          <w:p w14:paraId="2974188D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  <w:r>
              <w:rPr>
                <w:lang w:eastAsia="da-DK"/>
              </w:rPr>
              <w:t>keine Schmerzen</w:t>
            </w:r>
          </w:p>
        </w:tc>
        <w:tc>
          <w:tcPr>
            <w:tcW w:w="1635" w:type="dxa"/>
          </w:tcPr>
          <w:p w14:paraId="65DEB1B6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40" w:type="dxa"/>
            <w:gridSpan w:val="2"/>
          </w:tcPr>
          <w:p w14:paraId="2B5480D0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33" w:type="dxa"/>
            <w:gridSpan w:val="2"/>
          </w:tcPr>
          <w:p w14:paraId="63DE8267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44" w:type="dxa"/>
            <w:gridSpan w:val="2"/>
          </w:tcPr>
          <w:p w14:paraId="6A3D9743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39" w:type="dxa"/>
          </w:tcPr>
          <w:p w14:paraId="57E0CA1E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  <w:r>
              <w:rPr>
                <w:lang w:eastAsia="da-DK"/>
              </w:rPr>
              <w:t>sehr starke Schmerzen</w:t>
            </w:r>
          </w:p>
        </w:tc>
      </w:tr>
      <w:tr w:rsidR="001A05B2" w:rsidRPr="002C2023" w14:paraId="41AADED6" w14:textId="77777777" w:rsidTr="001A05B2">
        <w:tc>
          <w:tcPr>
            <w:tcW w:w="1633" w:type="dxa"/>
          </w:tcPr>
          <w:p w14:paraId="2FEA0207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33B6C029" wp14:editId="04F6BE70">
                  <wp:extent cx="857250" cy="1152525"/>
                  <wp:effectExtent l="0" t="0" r="0" b="0"/>
                  <wp:docPr id="127" name="Billede 127" descr="0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0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5" w:type="dxa"/>
          </w:tcPr>
          <w:p w14:paraId="3F5CA51A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08F4847D" wp14:editId="278B72EC">
                  <wp:extent cx="857250" cy="1152525"/>
                  <wp:effectExtent l="0" t="0" r="0" b="0"/>
                  <wp:docPr id="128" name="Billede 128" descr="1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1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0" w:type="dxa"/>
            <w:gridSpan w:val="2"/>
          </w:tcPr>
          <w:p w14:paraId="6036B920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2BC49476" wp14:editId="2F804CB5">
                  <wp:extent cx="857250" cy="1152525"/>
                  <wp:effectExtent l="0" t="0" r="0" b="0"/>
                  <wp:docPr id="129" name="Billede 129" descr="2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2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3" w:type="dxa"/>
            <w:gridSpan w:val="2"/>
          </w:tcPr>
          <w:p w14:paraId="2E68E2EF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680B8D6C" wp14:editId="1E3D67FD">
                  <wp:extent cx="857250" cy="1152525"/>
                  <wp:effectExtent l="0" t="0" r="0" b="0"/>
                  <wp:docPr id="160" name="Billede 160" descr="3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3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4" w:type="dxa"/>
            <w:gridSpan w:val="2"/>
          </w:tcPr>
          <w:p w14:paraId="08D6AA4B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34CB2323" wp14:editId="700FC177">
                  <wp:extent cx="857250" cy="1152525"/>
                  <wp:effectExtent l="0" t="0" r="0" b="0"/>
                  <wp:docPr id="161" name="Billede 161" descr="4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4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9" w:type="dxa"/>
          </w:tcPr>
          <w:p w14:paraId="2E4FACF4" w14:textId="77777777" w:rsidR="001A05B2" w:rsidRPr="002C2023" w:rsidRDefault="001A05B2" w:rsidP="001A05B2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277DE493" wp14:editId="23B69613">
                  <wp:extent cx="857250" cy="1152525"/>
                  <wp:effectExtent l="0" t="0" r="0" b="0"/>
                  <wp:docPr id="162" name="Billede 162" descr="5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5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90BDF9" w14:textId="77777777" w:rsidR="0096055D" w:rsidRPr="003F2A5E" w:rsidRDefault="0096055D" w:rsidP="0096055D">
      <w:pPr>
        <w:spacing w:line="240" w:lineRule="auto"/>
        <w:rPr>
          <w:lang w:eastAsia="da-DK"/>
        </w:rPr>
      </w:pPr>
    </w:p>
    <w:tbl>
      <w:tblPr>
        <w:tblW w:w="982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637"/>
        <w:gridCol w:w="1637"/>
        <w:gridCol w:w="1638"/>
        <w:gridCol w:w="441"/>
        <w:gridCol w:w="1196"/>
        <w:gridCol w:w="1637"/>
        <w:gridCol w:w="1638"/>
      </w:tblGrid>
      <w:tr w:rsidR="0096055D" w:rsidRPr="000A132E" w14:paraId="21E15384" w14:textId="77777777" w:rsidTr="0096055D">
        <w:tc>
          <w:tcPr>
            <w:tcW w:w="5353" w:type="dxa"/>
            <w:gridSpan w:val="4"/>
          </w:tcPr>
          <w:p w14:paraId="47D4BE64" w14:textId="77777777" w:rsidR="0096055D" w:rsidRPr="00AA1054" w:rsidRDefault="0096055D" w:rsidP="0041187C">
            <w:pPr>
              <w:spacing w:line="240" w:lineRule="auto"/>
              <w:rPr>
                <w:b/>
                <w:lang w:eastAsia="da-DK"/>
              </w:rPr>
            </w:pPr>
            <w:r w:rsidRPr="00AA1054">
              <w:rPr>
                <w:b/>
                <w:lang w:eastAsia="da-DK"/>
              </w:rPr>
              <w:t>2. Dieses B</w:t>
            </w:r>
            <w:r>
              <w:rPr>
                <w:b/>
                <w:lang w:eastAsia="da-DK"/>
              </w:rPr>
              <w:t>ild zeigt den mittleren Rücken:</w:t>
            </w:r>
          </w:p>
          <w:p w14:paraId="4798E05D" w14:textId="77777777" w:rsidR="0096055D" w:rsidRPr="00AA1054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</w:tc>
        <w:tc>
          <w:tcPr>
            <w:tcW w:w="4471" w:type="dxa"/>
            <w:gridSpan w:val="3"/>
            <w:vAlign w:val="center"/>
          </w:tcPr>
          <w:p w14:paraId="4EE4280D" w14:textId="77777777" w:rsidR="0096055D" w:rsidRPr="00AA1054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</w:tc>
      </w:tr>
      <w:tr w:rsidR="0096055D" w:rsidRPr="000A132E" w14:paraId="4E27FF93" w14:textId="77777777" w:rsidTr="0096055D">
        <w:tc>
          <w:tcPr>
            <w:tcW w:w="5353" w:type="dxa"/>
            <w:gridSpan w:val="4"/>
          </w:tcPr>
          <w:p w14:paraId="5C4DABCB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471" w:type="dxa"/>
            <w:gridSpan w:val="3"/>
            <w:vAlign w:val="center"/>
          </w:tcPr>
          <w:p w14:paraId="2AC47778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67A9184B" w14:textId="77777777" w:rsidTr="0096055D">
        <w:tc>
          <w:tcPr>
            <w:tcW w:w="3274" w:type="dxa"/>
            <w:gridSpan w:val="2"/>
          </w:tcPr>
          <w:p w14:paraId="6F848118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3275" w:type="dxa"/>
            <w:gridSpan w:val="3"/>
            <w:vAlign w:val="center"/>
          </w:tcPr>
          <w:p w14:paraId="495955A0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78016C45" wp14:editId="69A38195">
                      <wp:simplePos x="0" y="0"/>
                      <wp:positionH relativeFrom="column">
                        <wp:posOffset>697865</wp:posOffset>
                      </wp:positionH>
                      <wp:positionV relativeFrom="paragraph">
                        <wp:posOffset>961390</wp:posOffset>
                      </wp:positionV>
                      <wp:extent cx="2480310" cy="792480"/>
                      <wp:effectExtent l="38100" t="0" r="0" b="7620"/>
                      <wp:wrapNone/>
                      <wp:docPr id="120" name="Group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80310" cy="792480"/>
                                <a:chOff x="7142" y="2474"/>
                                <a:chExt cx="2734" cy="1248"/>
                              </a:xfrm>
                            </wpg:grpSpPr>
                            <wps:wsp>
                              <wps:cNvPr id="121" name="Text Box 3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848" y="2474"/>
                                  <a:ext cx="2028" cy="124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BC67B64" w14:textId="77777777" w:rsidR="00E0148F" w:rsidRDefault="00E0148F" w:rsidP="0096055D">
                                    <w:pPr>
                                      <w:spacing w:line="240" w:lineRule="auto"/>
                                      <w:rPr>
                                        <w:lang w:val="da-DK"/>
                                      </w:rPr>
                                    </w:pPr>
                                    <w:r>
                                      <w:rPr>
                                        <w:lang w:val="da-DK"/>
                                      </w:rPr>
                                      <w:t>mittlerer Rücke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2" name="AutoShape 36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7142" y="2686"/>
                                  <a:ext cx="783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stealth" w="lg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8016C45" id="Group 34" o:spid="_x0000_s1029" style="position:absolute;margin-left:54.95pt;margin-top:75.7pt;width:195.3pt;height:62.4pt;z-index:251660288" coordorigin="7142,2474" coordsize="2734,12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">
                      <v:shape id="Text Box 35" o:spid="_x0000_s1030" type="#_x0000_t202" style="position:absolute;left:7848;top:2474;width:2028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" filled="f" stroked="f">
                        <v:textbox>
                          <w:txbxContent>
                            <w:p w14:paraId="5BC67B64" w14:textId="77777777" w:rsidR="00E0148F" w:rsidRDefault="00E0148F" w:rsidP="0096055D">
                              <w:pPr>
                                <w:spacing w:line="240" w:lineRule="auto"/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 xml:space="preserve">mittlerer </w:t>
                              </w:r>
                              <w:r>
                                <w:rPr>
                                  <w:lang w:val="da-DK"/>
                                </w:rPr>
                                <w:t>Rücken</w:t>
                              </w:r>
                            </w:p>
                          </w:txbxContent>
                        </v:textbox>
                      </v:shape>
                      <v:shape id="AutoShape 36" o:spid="_x0000_s1031" type="#_x0000_t32" style="position:absolute;left:7142;top:2686;width:783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" strokeweight="1.5pt">
                        <v:stroke endarrow="classic" endarrowwidth="wide"/>
                      </v:shape>
                    </v:group>
                  </w:pict>
                </mc:Fallback>
              </mc:AlternateContent>
            </w:r>
            <w:r w:rsidRPr="002C2023">
              <w:rPr>
                <w:noProof/>
                <w:lang w:eastAsia="de-CH"/>
              </w:rPr>
              <w:drawing>
                <wp:inline distT="0" distB="0" distL="0" distR="0" wp14:anchorId="40AF2E56" wp14:editId="1B9160BA">
                  <wp:extent cx="1333500" cy="2162175"/>
                  <wp:effectExtent l="0" t="0" r="0" b="0"/>
                  <wp:docPr id="163" name="Billede 163" descr="Thorakal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Thorakal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5" w:type="dxa"/>
            <w:gridSpan w:val="2"/>
            <w:vAlign w:val="center"/>
          </w:tcPr>
          <w:p w14:paraId="0336C826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5F7CC627" w14:textId="77777777" w:rsidTr="0096055D">
        <w:tc>
          <w:tcPr>
            <w:tcW w:w="3274" w:type="dxa"/>
            <w:gridSpan w:val="2"/>
          </w:tcPr>
          <w:p w14:paraId="5D15E1D1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3275" w:type="dxa"/>
            <w:gridSpan w:val="3"/>
            <w:vAlign w:val="center"/>
          </w:tcPr>
          <w:p w14:paraId="2B850756" w14:textId="77777777" w:rsidR="0096055D" w:rsidRPr="002C2023" w:rsidRDefault="0096055D" w:rsidP="0041187C">
            <w:pPr>
              <w:spacing w:line="240" w:lineRule="auto"/>
              <w:rPr>
                <w:noProof/>
                <w:lang w:eastAsia="da-DK"/>
              </w:rPr>
            </w:pPr>
            <w:r w:rsidRPr="002C2023">
              <w:rPr>
                <w:lang w:eastAsia="da-DK"/>
              </w:rPr>
              <w:t xml:space="preserve">    </w:t>
            </w:r>
            <w:r>
              <w:rPr>
                <w:lang w:eastAsia="da-DK"/>
              </w:rPr>
              <w:t>Mensch von hinten</w:t>
            </w:r>
          </w:p>
        </w:tc>
        <w:tc>
          <w:tcPr>
            <w:tcW w:w="3275" w:type="dxa"/>
            <w:gridSpan w:val="2"/>
            <w:vAlign w:val="center"/>
          </w:tcPr>
          <w:p w14:paraId="2977441D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56A75A1C" w14:textId="77777777" w:rsidTr="0096055D">
        <w:tc>
          <w:tcPr>
            <w:tcW w:w="5353" w:type="dxa"/>
            <w:gridSpan w:val="4"/>
          </w:tcPr>
          <w:p w14:paraId="50CABA28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  <w:p w14:paraId="0C547144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  <w:p w14:paraId="1E8A044A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471" w:type="dxa"/>
            <w:gridSpan w:val="3"/>
            <w:vAlign w:val="center"/>
          </w:tcPr>
          <w:p w14:paraId="2FD34268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3C69C935" w14:textId="77777777" w:rsidTr="0096055D">
        <w:tc>
          <w:tcPr>
            <w:tcW w:w="5353" w:type="dxa"/>
            <w:gridSpan w:val="4"/>
          </w:tcPr>
          <w:p w14:paraId="6D38C534" w14:textId="77777777" w:rsidR="0096055D" w:rsidRPr="00AA1054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  <w:r w:rsidRPr="0008131F">
              <w:rPr>
                <w:lang w:eastAsia="da-DK"/>
              </w:rPr>
              <w:t>2a</w:t>
            </w:r>
            <w:r>
              <w:rPr>
                <w:lang w:eastAsia="da-DK"/>
              </w:rPr>
              <w:t>.</w:t>
            </w:r>
            <w:r w:rsidRPr="0008131F">
              <w:rPr>
                <w:lang w:eastAsia="da-DK"/>
              </w:rPr>
              <w:t xml:space="preserve"> </w:t>
            </w:r>
            <w:r w:rsidRPr="0008131F">
              <w:rPr>
                <w:lang w:eastAsia="da-DK"/>
              </w:rPr>
              <w:tab/>
            </w:r>
            <w:r w:rsidRPr="008262EC">
              <w:rPr>
                <w:lang w:eastAsia="da-DK"/>
              </w:rPr>
              <w:t>Hattest du</w:t>
            </w:r>
            <w:r w:rsidRPr="002870DB">
              <w:rPr>
                <w:color w:val="FF0000"/>
                <w:lang w:eastAsia="da-DK"/>
              </w:rPr>
              <w:t xml:space="preserve"> </w:t>
            </w:r>
            <w:r>
              <w:rPr>
                <w:lang w:eastAsia="da-DK"/>
              </w:rPr>
              <w:t xml:space="preserve">schon </w:t>
            </w:r>
            <w:r w:rsidRPr="008262EC">
              <w:rPr>
                <w:lang w:eastAsia="da-DK"/>
              </w:rPr>
              <w:t>Schmerzen i</w:t>
            </w:r>
            <w:r>
              <w:rPr>
                <w:lang w:eastAsia="da-DK"/>
              </w:rPr>
              <w:t>m mittleren Rücken</w:t>
            </w:r>
            <w:r w:rsidRPr="00AA1054">
              <w:rPr>
                <w:lang w:eastAsia="da-DK"/>
              </w:rPr>
              <w:t>?</w:t>
            </w:r>
          </w:p>
        </w:tc>
        <w:tc>
          <w:tcPr>
            <w:tcW w:w="4471" w:type="dxa"/>
            <w:gridSpan w:val="3"/>
            <w:vMerge w:val="restart"/>
          </w:tcPr>
          <w:p w14:paraId="35F23E59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AA1054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J</w:t>
            </w:r>
            <w:r w:rsidRPr="00AA1054">
              <w:rPr>
                <w:lang w:eastAsia="da-DK"/>
              </w:rPr>
              <w:t>a, schon oft</w:t>
            </w:r>
          </w:p>
          <w:p w14:paraId="294EA9E2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AA1054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J</w:t>
            </w:r>
            <w:r w:rsidRPr="00AA1054">
              <w:rPr>
                <w:lang w:eastAsia="da-DK"/>
              </w:rPr>
              <w:t>a, ab und zu</w:t>
            </w:r>
          </w:p>
          <w:p w14:paraId="49D81CDE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AA1054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J</w:t>
            </w:r>
            <w:r w:rsidRPr="00AA1054">
              <w:rPr>
                <w:lang w:eastAsia="da-DK"/>
              </w:rPr>
              <w:t>a, ein- oder zweimal</w:t>
            </w:r>
          </w:p>
          <w:p w14:paraId="02D83B5B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AA1054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Nein, noch nie</w:t>
            </w:r>
          </w:p>
        </w:tc>
      </w:tr>
      <w:tr w:rsidR="0096055D" w:rsidRPr="000A132E" w14:paraId="0789F183" w14:textId="77777777" w:rsidTr="0096055D">
        <w:tc>
          <w:tcPr>
            <w:tcW w:w="5353" w:type="dxa"/>
            <w:gridSpan w:val="4"/>
          </w:tcPr>
          <w:p w14:paraId="4158C41B" w14:textId="77777777" w:rsidR="0096055D" w:rsidRPr="00AA1054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471" w:type="dxa"/>
            <w:gridSpan w:val="3"/>
            <w:vMerge/>
            <w:vAlign w:val="center"/>
          </w:tcPr>
          <w:p w14:paraId="05682617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50AEB079" w14:textId="77777777" w:rsidTr="0096055D">
        <w:tc>
          <w:tcPr>
            <w:tcW w:w="5353" w:type="dxa"/>
            <w:gridSpan w:val="4"/>
          </w:tcPr>
          <w:p w14:paraId="5202E80F" w14:textId="77777777" w:rsidR="0096055D" w:rsidRPr="00AA1054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471" w:type="dxa"/>
            <w:gridSpan w:val="3"/>
            <w:vMerge/>
            <w:vAlign w:val="center"/>
          </w:tcPr>
          <w:p w14:paraId="548D6D80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008EA343" w14:textId="77777777" w:rsidTr="0096055D">
        <w:tc>
          <w:tcPr>
            <w:tcW w:w="5353" w:type="dxa"/>
            <w:gridSpan w:val="4"/>
          </w:tcPr>
          <w:p w14:paraId="58B4FE27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471" w:type="dxa"/>
            <w:gridSpan w:val="3"/>
            <w:vAlign w:val="center"/>
          </w:tcPr>
          <w:p w14:paraId="32870319" w14:textId="77777777" w:rsidR="0096055D" w:rsidRPr="00AA1054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32A66118" w14:textId="77777777" w:rsidTr="0096055D">
        <w:trPr>
          <w:trHeight w:val="457"/>
        </w:trPr>
        <w:tc>
          <w:tcPr>
            <w:tcW w:w="5353" w:type="dxa"/>
            <w:gridSpan w:val="4"/>
          </w:tcPr>
          <w:p w14:paraId="7B19F842" w14:textId="77777777" w:rsidR="0096055D" w:rsidRPr="00AA1054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  <w:r w:rsidRPr="0008131F">
              <w:rPr>
                <w:lang w:eastAsia="da-DK"/>
              </w:rPr>
              <w:t>2b</w:t>
            </w:r>
            <w:r>
              <w:rPr>
                <w:lang w:eastAsia="da-DK"/>
              </w:rPr>
              <w:t>.</w:t>
            </w:r>
            <w:r w:rsidRPr="0008131F">
              <w:rPr>
                <w:lang w:eastAsia="da-DK"/>
              </w:rPr>
              <w:t xml:space="preserve"> </w:t>
            </w:r>
            <w:r w:rsidRPr="0008131F">
              <w:rPr>
                <w:lang w:eastAsia="da-DK"/>
              </w:rPr>
              <w:tab/>
            </w:r>
            <w:r w:rsidRPr="00AA1054">
              <w:rPr>
                <w:lang w:eastAsia="da-DK"/>
              </w:rPr>
              <w:t xml:space="preserve">Hattest du </w:t>
            </w:r>
            <w:r w:rsidRPr="00611634">
              <w:rPr>
                <w:b/>
                <w:lang w:eastAsia="da-DK"/>
              </w:rPr>
              <w:t>in der letzten Woche</w:t>
            </w:r>
            <w:r w:rsidRPr="00AA1054">
              <w:rPr>
                <w:lang w:eastAsia="da-DK"/>
              </w:rPr>
              <w:t xml:space="preserve"> Schmerzen </w:t>
            </w:r>
            <w:r>
              <w:rPr>
                <w:lang w:eastAsia="da-DK"/>
              </w:rPr>
              <w:t>im mittleren Rücken</w:t>
            </w:r>
            <w:r w:rsidRPr="00AA1054">
              <w:rPr>
                <w:lang w:eastAsia="da-DK"/>
              </w:rPr>
              <w:t>?</w:t>
            </w:r>
          </w:p>
        </w:tc>
        <w:tc>
          <w:tcPr>
            <w:tcW w:w="4471" w:type="dxa"/>
            <w:gridSpan w:val="3"/>
          </w:tcPr>
          <w:p w14:paraId="2E5601A7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2C2023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Ja</w:t>
            </w:r>
          </w:p>
          <w:p w14:paraId="348A247B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2C2023">
              <w:rPr>
                <w:lang w:eastAsia="da-DK"/>
              </w:rPr>
              <w:t xml:space="preserve"> N</w:t>
            </w:r>
            <w:r>
              <w:rPr>
                <w:lang w:eastAsia="da-DK"/>
              </w:rPr>
              <w:t>ein</w:t>
            </w:r>
          </w:p>
        </w:tc>
      </w:tr>
      <w:tr w:rsidR="0096055D" w:rsidRPr="002C2023" w14:paraId="1F56D697" w14:textId="77777777" w:rsidTr="0096055D">
        <w:tc>
          <w:tcPr>
            <w:tcW w:w="5353" w:type="dxa"/>
            <w:gridSpan w:val="4"/>
          </w:tcPr>
          <w:p w14:paraId="33E7AA77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471" w:type="dxa"/>
            <w:gridSpan w:val="3"/>
            <w:vAlign w:val="center"/>
          </w:tcPr>
          <w:p w14:paraId="59835B6A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CA7D5C" w14:paraId="73DF52B4" w14:textId="77777777" w:rsidTr="0096055D">
        <w:tc>
          <w:tcPr>
            <w:tcW w:w="5353" w:type="dxa"/>
            <w:gridSpan w:val="4"/>
          </w:tcPr>
          <w:p w14:paraId="6173139A" w14:textId="77777777" w:rsidR="0096055D" w:rsidRPr="00AA1054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  <w:r w:rsidRPr="0008131F">
              <w:rPr>
                <w:lang w:eastAsia="da-DK"/>
              </w:rPr>
              <w:t>2c</w:t>
            </w:r>
            <w:r>
              <w:rPr>
                <w:lang w:eastAsia="da-DK"/>
              </w:rPr>
              <w:t>.</w:t>
            </w:r>
            <w:r w:rsidRPr="0008131F">
              <w:rPr>
                <w:lang w:eastAsia="da-DK"/>
              </w:rPr>
              <w:t xml:space="preserve"> </w:t>
            </w:r>
            <w:r w:rsidRPr="0008131F">
              <w:rPr>
                <w:lang w:eastAsia="da-DK"/>
              </w:rPr>
              <w:tab/>
            </w:r>
            <w:r>
              <w:rPr>
                <w:lang w:eastAsia="da-DK"/>
              </w:rPr>
              <w:t>Hast du</w:t>
            </w:r>
            <w:r w:rsidRPr="00AA1054">
              <w:rPr>
                <w:lang w:eastAsia="da-DK"/>
              </w:rPr>
              <w:t xml:space="preserve"> </w:t>
            </w:r>
            <w:r w:rsidRPr="00611634">
              <w:rPr>
                <w:b/>
                <w:lang w:eastAsia="da-DK"/>
              </w:rPr>
              <w:t>heute</w:t>
            </w:r>
            <w:r w:rsidRPr="00AA1054">
              <w:rPr>
                <w:lang w:eastAsia="da-DK"/>
              </w:rPr>
              <w:t xml:space="preserve"> Schmerzen </w:t>
            </w:r>
            <w:r>
              <w:rPr>
                <w:lang w:eastAsia="da-DK"/>
              </w:rPr>
              <w:t>im mittleren Rücken?</w:t>
            </w:r>
          </w:p>
        </w:tc>
        <w:tc>
          <w:tcPr>
            <w:tcW w:w="4471" w:type="dxa"/>
            <w:gridSpan w:val="3"/>
            <w:vMerge w:val="restart"/>
          </w:tcPr>
          <w:p w14:paraId="16C3F65B" w14:textId="77777777" w:rsidR="0096055D" w:rsidRPr="00CA7D5C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A7D5C">
              <w:rPr>
                <w:lang w:eastAsia="da-DK"/>
              </w:rPr>
              <w:t xml:space="preserve"> Ja</w:t>
            </w:r>
          </w:p>
          <w:p w14:paraId="76CEBAC0" w14:textId="77777777" w:rsidR="0096055D" w:rsidRPr="00CA7D5C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A7D5C">
              <w:rPr>
                <w:lang w:eastAsia="da-DK"/>
              </w:rPr>
              <w:t xml:space="preserve"> Nein</w:t>
            </w:r>
          </w:p>
        </w:tc>
      </w:tr>
      <w:tr w:rsidR="0096055D" w:rsidRPr="00CA7D5C" w14:paraId="0BC7EEF0" w14:textId="77777777" w:rsidTr="0096055D">
        <w:tc>
          <w:tcPr>
            <w:tcW w:w="5353" w:type="dxa"/>
            <w:gridSpan w:val="4"/>
          </w:tcPr>
          <w:p w14:paraId="5974C670" w14:textId="77777777" w:rsidR="0096055D" w:rsidRPr="00CA7D5C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471" w:type="dxa"/>
            <w:gridSpan w:val="3"/>
            <w:vMerge/>
          </w:tcPr>
          <w:p w14:paraId="6FEDAB0C" w14:textId="77777777" w:rsidR="0096055D" w:rsidRPr="00CA7D5C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22F18EA2" w14:textId="77777777" w:rsidTr="0096055D">
        <w:tc>
          <w:tcPr>
            <w:tcW w:w="9824" w:type="dxa"/>
            <w:gridSpan w:val="7"/>
          </w:tcPr>
          <w:p w14:paraId="10261F2B" w14:textId="77777777" w:rsidR="0096055D" w:rsidRDefault="0096055D" w:rsidP="0041187C">
            <w:pPr>
              <w:spacing w:line="240" w:lineRule="auto"/>
              <w:jc w:val="both"/>
            </w:pPr>
          </w:p>
          <w:p w14:paraId="21866E05" w14:textId="77777777" w:rsidR="0096055D" w:rsidRDefault="0096055D" w:rsidP="0041187C">
            <w:pPr>
              <w:spacing w:line="240" w:lineRule="auto"/>
              <w:jc w:val="both"/>
            </w:pPr>
          </w:p>
          <w:p w14:paraId="3D376E8A" w14:textId="77777777" w:rsidR="0096055D" w:rsidRDefault="0096055D" w:rsidP="0041187C">
            <w:pPr>
              <w:spacing w:line="240" w:lineRule="auto"/>
              <w:jc w:val="both"/>
            </w:pPr>
          </w:p>
          <w:p w14:paraId="7C488C1B" w14:textId="3372BA74" w:rsidR="0096055D" w:rsidRDefault="0096055D" w:rsidP="0041187C">
            <w:pPr>
              <w:spacing w:line="240" w:lineRule="auto"/>
              <w:ind w:left="426" w:hanging="426"/>
              <w:jc w:val="both"/>
            </w:pPr>
            <w:r>
              <w:t>2</w:t>
            </w:r>
            <w:r w:rsidRPr="002870DB">
              <w:t xml:space="preserve">d. Mach ein Kreuz (X) auf das Gesicht, das zeigt, wie </w:t>
            </w:r>
            <w:r>
              <w:t>stark</w:t>
            </w:r>
            <w:r w:rsidRPr="002870DB">
              <w:t xml:space="preserve"> deine Schmerzen im </w:t>
            </w:r>
            <w:r>
              <w:t xml:space="preserve">mittleren Rücken waren, </w:t>
            </w:r>
            <w:r w:rsidRPr="002870DB">
              <w:t xml:space="preserve">als sie am schlimmsten waren. </w:t>
            </w:r>
          </w:p>
          <w:p w14:paraId="0633D043" w14:textId="77777777" w:rsidR="0096055D" w:rsidRDefault="0096055D" w:rsidP="0041187C">
            <w:pPr>
              <w:spacing w:line="240" w:lineRule="auto"/>
              <w:jc w:val="both"/>
            </w:pPr>
          </w:p>
          <w:p w14:paraId="0CC955E9" w14:textId="77777777" w:rsidR="0096055D" w:rsidRPr="002870DB" w:rsidRDefault="0096055D" w:rsidP="0041187C">
            <w:pPr>
              <w:spacing w:line="240" w:lineRule="auto"/>
              <w:jc w:val="both"/>
            </w:pPr>
          </w:p>
        </w:tc>
      </w:tr>
      <w:tr w:rsidR="0096055D" w:rsidRPr="002C2023" w14:paraId="7626FF07" w14:textId="77777777" w:rsidTr="0096055D">
        <w:tc>
          <w:tcPr>
            <w:tcW w:w="1637" w:type="dxa"/>
            <w:vAlign w:val="bottom"/>
          </w:tcPr>
          <w:p w14:paraId="27F99F2A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>
              <w:rPr>
                <w:lang w:eastAsia="da-DK"/>
              </w:rPr>
              <w:t>keine Schmerzen</w:t>
            </w:r>
          </w:p>
        </w:tc>
        <w:tc>
          <w:tcPr>
            <w:tcW w:w="1637" w:type="dxa"/>
            <w:vAlign w:val="bottom"/>
          </w:tcPr>
          <w:p w14:paraId="2E5BDE95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38" w:type="dxa"/>
            <w:vAlign w:val="bottom"/>
          </w:tcPr>
          <w:p w14:paraId="1576C92E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37" w:type="dxa"/>
            <w:gridSpan w:val="2"/>
            <w:vAlign w:val="bottom"/>
          </w:tcPr>
          <w:p w14:paraId="0910B564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37" w:type="dxa"/>
            <w:vAlign w:val="bottom"/>
          </w:tcPr>
          <w:p w14:paraId="610B8256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38" w:type="dxa"/>
          </w:tcPr>
          <w:p w14:paraId="11940240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>
              <w:rPr>
                <w:lang w:eastAsia="da-DK"/>
              </w:rPr>
              <w:t>sehr starke Schmerzen</w:t>
            </w:r>
          </w:p>
        </w:tc>
      </w:tr>
      <w:tr w:rsidR="0096055D" w:rsidRPr="002C2023" w14:paraId="04BE2653" w14:textId="77777777" w:rsidTr="0096055D">
        <w:tc>
          <w:tcPr>
            <w:tcW w:w="1637" w:type="dxa"/>
          </w:tcPr>
          <w:p w14:paraId="5112AF12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33387DFD" wp14:editId="19461227">
                  <wp:extent cx="857250" cy="1152525"/>
                  <wp:effectExtent l="0" t="0" r="0" b="0"/>
                  <wp:docPr id="164" name="Billede 164" descr="0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0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7" w:type="dxa"/>
          </w:tcPr>
          <w:p w14:paraId="54D3255F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30332155" wp14:editId="34929870">
                  <wp:extent cx="857250" cy="1152525"/>
                  <wp:effectExtent l="0" t="0" r="0" b="0"/>
                  <wp:docPr id="165" name="Billede 165" descr="1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1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</w:tcPr>
          <w:p w14:paraId="434D9390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76EEE35D" wp14:editId="45956F74">
                  <wp:extent cx="857250" cy="1152525"/>
                  <wp:effectExtent l="0" t="0" r="0" b="0"/>
                  <wp:docPr id="166" name="Billede 166" descr="2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2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7" w:type="dxa"/>
            <w:gridSpan w:val="2"/>
          </w:tcPr>
          <w:p w14:paraId="1222E44A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10E19AF9" wp14:editId="3A02F02A">
                  <wp:extent cx="857250" cy="1152525"/>
                  <wp:effectExtent l="0" t="0" r="0" b="0"/>
                  <wp:docPr id="167" name="Billede 167" descr="3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3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7" w:type="dxa"/>
          </w:tcPr>
          <w:p w14:paraId="5F9CB0B7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1DC44D75" wp14:editId="0EDC3EF3">
                  <wp:extent cx="857250" cy="1152525"/>
                  <wp:effectExtent l="0" t="0" r="0" b="0"/>
                  <wp:docPr id="168" name="Billede 168" descr="4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4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8" w:type="dxa"/>
          </w:tcPr>
          <w:p w14:paraId="19344169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3267A1A8" wp14:editId="4CB17868">
                  <wp:extent cx="857250" cy="1152525"/>
                  <wp:effectExtent l="0" t="0" r="0" b="0"/>
                  <wp:docPr id="169" name="Billede 169" descr="5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5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DD0F514" w14:textId="77777777" w:rsidR="0096055D" w:rsidRPr="003F2A5E" w:rsidRDefault="0096055D" w:rsidP="0096055D">
      <w:pPr>
        <w:spacing w:line="240" w:lineRule="auto"/>
        <w:rPr>
          <w:lang w:eastAsia="da-DK"/>
        </w:rPr>
      </w:pPr>
      <w:r w:rsidRPr="003F2A5E">
        <w:rPr>
          <w:lang w:eastAsia="da-DK"/>
        </w:rPr>
        <w:br w:type="page"/>
      </w:r>
    </w:p>
    <w:tbl>
      <w:tblPr>
        <w:tblW w:w="982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633"/>
        <w:gridCol w:w="1635"/>
        <w:gridCol w:w="7"/>
        <w:gridCol w:w="1624"/>
        <w:gridCol w:w="313"/>
        <w:gridCol w:w="1316"/>
        <w:gridCol w:w="23"/>
        <w:gridCol w:w="1634"/>
        <w:gridCol w:w="1642"/>
      </w:tblGrid>
      <w:tr w:rsidR="0096055D" w:rsidRPr="000A132E" w14:paraId="23712513" w14:textId="77777777" w:rsidTr="0096055D">
        <w:tc>
          <w:tcPr>
            <w:tcW w:w="5212" w:type="dxa"/>
            <w:gridSpan w:val="5"/>
          </w:tcPr>
          <w:p w14:paraId="2456B937" w14:textId="77777777" w:rsidR="0096055D" w:rsidRPr="00AE3890" w:rsidRDefault="0096055D" w:rsidP="0041187C">
            <w:pPr>
              <w:spacing w:line="240" w:lineRule="auto"/>
              <w:rPr>
                <w:b/>
                <w:lang w:eastAsia="da-DK"/>
              </w:rPr>
            </w:pPr>
            <w:r w:rsidRPr="00AE3890">
              <w:rPr>
                <w:b/>
                <w:lang w:eastAsia="da-DK"/>
              </w:rPr>
              <w:lastRenderedPageBreak/>
              <w:t xml:space="preserve">3. </w:t>
            </w:r>
            <w:r w:rsidRPr="00AA1054">
              <w:rPr>
                <w:b/>
                <w:lang w:eastAsia="da-DK"/>
              </w:rPr>
              <w:t>Dieses B</w:t>
            </w:r>
            <w:r>
              <w:rPr>
                <w:b/>
                <w:lang w:eastAsia="da-DK"/>
              </w:rPr>
              <w:t>ild zeigt den unteren Rücken:</w:t>
            </w:r>
          </w:p>
        </w:tc>
        <w:tc>
          <w:tcPr>
            <w:tcW w:w="4615" w:type="dxa"/>
            <w:gridSpan w:val="4"/>
            <w:vAlign w:val="center"/>
          </w:tcPr>
          <w:p w14:paraId="2E0C2842" w14:textId="77777777" w:rsidR="0096055D" w:rsidRPr="00AE3890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</w:tc>
      </w:tr>
      <w:tr w:rsidR="0096055D" w:rsidRPr="000A132E" w14:paraId="3BECF813" w14:textId="77777777" w:rsidTr="0096055D">
        <w:tc>
          <w:tcPr>
            <w:tcW w:w="5212" w:type="dxa"/>
            <w:gridSpan w:val="5"/>
          </w:tcPr>
          <w:p w14:paraId="46A80D1D" w14:textId="77777777" w:rsidR="0096055D" w:rsidRPr="00AE3890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615" w:type="dxa"/>
            <w:gridSpan w:val="4"/>
            <w:vAlign w:val="center"/>
          </w:tcPr>
          <w:p w14:paraId="380BE8C1" w14:textId="77777777" w:rsidR="0096055D" w:rsidRPr="00AE3890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76843727" w14:textId="77777777" w:rsidTr="0096055D">
        <w:tc>
          <w:tcPr>
            <w:tcW w:w="3275" w:type="dxa"/>
            <w:gridSpan w:val="3"/>
          </w:tcPr>
          <w:p w14:paraId="0CF5C114" w14:textId="77777777" w:rsidR="0096055D" w:rsidRPr="00AE3890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3276" w:type="dxa"/>
            <w:gridSpan w:val="4"/>
            <w:vAlign w:val="center"/>
          </w:tcPr>
          <w:p w14:paraId="4AFCDD61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4F650778" wp14:editId="71DC70B1">
                      <wp:simplePos x="0" y="0"/>
                      <wp:positionH relativeFrom="column">
                        <wp:posOffset>697865</wp:posOffset>
                      </wp:positionH>
                      <wp:positionV relativeFrom="paragraph">
                        <wp:posOffset>1534160</wp:posOffset>
                      </wp:positionV>
                      <wp:extent cx="2567940" cy="792480"/>
                      <wp:effectExtent l="38100" t="0" r="0" b="7620"/>
                      <wp:wrapNone/>
                      <wp:docPr id="123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67940" cy="792480"/>
                                <a:chOff x="5506" y="4384"/>
                                <a:chExt cx="3306" cy="1248"/>
                              </a:xfrm>
                            </wpg:grpSpPr>
                            <wps:wsp>
                              <wps:cNvPr id="124" name="Text Box 3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356" y="4384"/>
                                  <a:ext cx="2456" cy="124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1E19C91" w14:textId="77777777" w:rsidR="00E0148F" w:rsidRDefault="00E0148F" w:rsidP="0096055D">
                                    <w:pPr>
                                      <w:rPr>
                                        <w:lang w:val="da-DK"/>
                                      </w:rPr>
                                    </w:pPr>
                                    <w:r>
                                      <w:rPr>
                                        <w:lang w:val="da-DK"/>
                                      </w:rPr>
                                      <w:t>unterer Rücke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5" name="AutoShape 39"/>
                              <wps:cNvCnPr>
                                <a:cxnSpLocks noChangeShapeType="1"/>
                              </wps:cNvCnPr>
                              <wps:spPr bwMode="auto">
                                <a:xfrm flipH="1">
                                  <a:off x="5506" y="4608"/>
                                  <a:ext cx="929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stealth" w="lg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808080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F650778" id="Group 40" o:spid="_x0000_s1032" style="position:absolute;margin-left:54.95pt;margin-top:120.8pt;width:202.2pt;height:62.4pt;z-index:251661312" coordorigin="5506,4384" coordsize="3306,12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">
                      <v:shape id="Text Box 38" o:spid="_x0000_s1033" type="#_x0000_t202" style="position:absolute;left:6356;top:4384;width:2456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" filled="f" stroked="f">
                        <v:textbox>
                          <w:txbxContent>
                            <w:p w14:paraId="71E19C91" w14:textId="77777777" w:rsidR="00E0148F" w:rsidRDefault="00E0148F" w:rsidP="0096055D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 xml:space="preserve">unterer </w:t>
                              </w:r>
                              <w:r>
                                <w:rPr>
                                  <w:lang w:val="da-DK"/>
                                </w:rPr>
                                <w:t>Rücken</w:t>
                              </w:r>
                            </w:p>
                          </w:txbxContent>
                        </v:textbox>
                      </v:shape>
                      <v:shape id="AutoShape 39" o:spid="_x0000_s1034" type="#_x0000_t32" style="position:absolute;left:5506;top:4608;width:92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" strokeweight="1.5pt">
                        <v:stroke endarrow="classic" endarrowwidth="wide"/>
                      </v:shape>
                    </v:group>
                  </w:pict>
                </mc:Fallback>
              </mc:AlternateContent>
            </w:r>
            <w:r w:rsidRPr="002C2023">
              <w:rPr>
                <w:noProof/>
                <w:lang w:eastAsia="de-CH"/>
              </w:rPr>
              <w:drawing>
                <wp:inline distT="0" distB="0" distL="0" distR="0" wp14:anchorId="30DC17EF" wp14:editId="068EF961">
                  <wp:extent cx="1333500" cy="2162175"/>
                  <wp:effectExtent l="0" t="0" r="0" b="0"/>
                  <wp:docPr id="170" name="Billede 170" descr="Lænd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Lænd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vAlign w:val="center"/>
          </w:tcPr>
          <w:p w14:paraId="61C5A628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1A5121D8" w14:textId="77777777" w:rsidTr="0096055D">
        <w:tc>
          <w:tcPr>
            <w:tcW w:w="3275" w:type="dxa"/>
            <w:gridSpan w:val="3"/>
          </w:tcPr>
          <w:p w14:paraId="4944BF37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3276" w:type="dxa"/>
            <w:gridSpan w:val="4"/>
            <w:vAlign w:val="center"/>
          </w:tcPr>
          <w:p w14:paraId="6D68781F" w14:textId="77777777" w:rsidR="0096055D" w:rsidRPr="002C2023" w:rsidRDefault="0096055D" w:rsidP="0041187C">
            <w:pPr>
              <w:spacing w:line="240" w:lineRule="auto"/>
              <w:rPr>
                <w:noProof/>
                <w:lang w:eastAsia="da-DK"/>
              </w:rPr>
            </w:pPr>
            <w:r w:rsidRPr="002C2023">
              <w:rPr>
                <w:lang w:eastAsia="da-DK"/>
              </w:rPr>
              <w:t xml:space="preserve">    </w:t>
            </w:r>
            <w:r>
              <w:rPr>
                <w:lang w:eastAsia="da-DK"/>
              </w:rPr>
              <w:t>Mensch von hinten</w:t>
            </w:r>
          </w:p>
        </w:tc>
        <w:tc>
          <w:tcPr>
            <w:tcW w:w="3276" w:type="dxa"/>
            <w:gridSpan w:val="2"/>
            <w:vAlign w:val="center"/>
          </w:tcPr>
          <w:p w14:paraId="5BD5209E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1F014337" w14:textId="77777777" w:rsidTr="0096055D">
        <w:tc>
          <w:tcPr>
            <w:tcW w:w="5212" w:type="dxa"/>
            <w:gridSpan w:val="5"/>
          </w:tcPr>
          <w:p w14:paraId="358C2A25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  <w:p w14:paraId="5D399CA4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  <w:p w14:paraId="063B1932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615" w:type="dxa"/>
            <w:gridSpan w:val="4"/>
            <w:vAlign w:val="center"/>
          </w:tcPr>
          <w:p w14:paraId="24424FEF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38C45753" w14:textId="77777777" w:rsidTr="0096055D">
        <w:tc>
          <w:tcPr>
            <w:tcW w:w="5212" w:type="dxa"/>
            <w:gridSpan w:val="5"/>
          </w:tcPr>
          <w:p w14:paraId="0E7C6216" w14:textId="77777777" w:rsidR="0096055D" w:rsidRPr="00611634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  <w:r w:rsidRPr="0008131F">
              <w:rPr>
                <w:lang w:eastAsia="da-DK"/>
              </w:rPr>
              <w:t>3a</w:t>
            </w:r>
            <w:r>
              <w:rPr>
                <w:lang w:eastAsia="da-DK"/>
              </w:rPr>
              <w:t>.</w:t>
            </w:r>
            <w:r w:rsidRPr="0008131F">
              <w:rPr>
                <w:lang w:eastAsia="da-DK"/>
              </w:rPr>
              <w:t xml:space="preserve"> </w:t>
            </w:r>
            <w:r w:rsidRPr="0008131F">
              <w:rPr>
                <w:lang w:eastAsia="da-DK"/>
              </w:rPr>
              <w:tab/>
            </w:r>
            <w:r w:rsidRPr="008262EC">
              <w:rPr>
                <w:lang w:eastAsia="da-DK"/>
              </w:rPr>
              <w:t>Hattest du</w:t>
            </w:r>
            <w:r w:rsidRPr="00F65032">
              <w:rPr>
                <w:color w:val="FF0000"/>
                <w:lang w:eastAsia="da-DK"/>
              </w:rPr>
              <w:t xml:space="preserve"> </w:t>
            </w:r>
            <w:r>
              <w:rPr>
                <w:lang w:eastAsia="da-DK"/>
              </w:rPr>
              <w:t xml:space="preserve">schon </w:t>
            </w:r>
            <w:r w:rsidRPr="008262EC">
              <w:rPr>
                <w:lang w:eastAsia="da-DK"/>
              </w:rPr>
              <w:t xml:space="preserve">Schmerzen </w:t>
            </w:r>
            <w:r>
              <w:rPr>
                <w:lang w:eastAsia="da-DK"/>
              </w:rPr>
              <w:t>im unteren Rücken</w:t>
            </w:r>
            <w:r w:rsidRPr="00AA1054">
              <w:rPr>
                <w:lang w:eastAsia="da-DK"/>
              </w:rPr>
              <w:t>?</w:t>
            </w:r>
          </w:p>
        </w:tc>
        <w:tc>
          <w:tcPr>
            <w:tcW w:w="4615" w:type="dxa"/>
            <w:gridSpan w:val="4"/>
            <w:vMerge w:val="restart"/>
          </w:tcPr>
          <w:p w14:paraId="54CB95F2" w14:textId="77777777" w:rsidR="0096055D" w:rsidRPr="00611634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611634">
              <w:rPr>
                <w:lang w:eastAsia="da-DK"/>
              </w:rPr>
              <w:t xml:space="preserve"> Ja, schon oft</w:t>
            </w:r>
          </w:p>
          <w:p w14:paraId="21444859" w14:textId="77777777" w:rsidR="0096055D" w:rsidRPr="00611634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611634">
              <w:rPr>
                <w:lang w:eastAsia="da-DK"/>
              </w:rPr>
              <w:t xml:space="preserve"> Ja, ab und zu</w:t>
            </w:r>
          </w:p>
          <w:p w14:paraId="5398333B" w14:textId="77777777" w:rsidR="0096055D" w:rsidRPr="00611634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611634">
              <w:rPr>
                <w:lang w:eastAsia="da-DK"/>
              </w:rPr>
              <w:t xml:space="preserve"> Ja, ein- oder zweimal</w:t>
            </w:r>
          </w:p>
          <w:p w14:paraId="10F2416B" w14:textId="77777777" w:rsidR="0096055D" w:rsidRPr="00611634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611634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Nein, noch nie</w:t>
            </w:r>
          </w:p>
        </w:tc>
      </w:tr>
      <w:tr w:rsidR="0096055D" w:rsidRPr="000A132E" w14:paraId="4F1F0CDD" w14:textId="77777777" w:rsidTr="0096055D">
        <w:tc>
          <w:tcPr>
            <w:tcW w:w="5212" w:type="dxa"/>
            <w:gridSpan w:val="5"/>
          </w:tcPr>
          <w:p w14:paraId="5F56E07E" w14:textId="77777777" w:rsidR="0096055D" w:rsidRPr="00611634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5" w:type="dxa"/>
            <w:gridSpan w:val="4"/>
            <w:vMerge/>
            <w:vAlign w:val="center"/>
          </w:tcPr>
          <w:p w14:paraId="22EF3DB5" w14:textId="77777777" w:rsidR="0096055D" w:rsidRPr="00611634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1BA4CDD8" w14:textId="77777777" w:rsidTr="0096055D">
        <w:tc>
          <w:tcPr>
            <w:tcW w:w="5212" w:type="dxa"/>
            <w:gridSpan w:val="5"/>
          </w:tcPr>
          <w:p w14:paraId="753D5864" w14:textId="77777777" w:rsidR="0096055D" w:rsidRPr="00611634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5" w:type="dxa"/>
            <w:gridSpan w:val="4"/>
            <w:vMerge/>
            <w:vAlign w:val="center"/>
          </w:tcPr>
          <w:p w14:paraId="4D74F9ED" w14:textId="77777777" w:rsidR="0096055D" w:rsidRPr="00611634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60BB8C7F" w14:textId="77777777" w:rsidTr="0096055D">
        <w:tc>
          <w:tcPr>
            <w:tcW w:w="5212" w:type="dxa"/>
            <w:gridSpan w:val="5"/>
          </w:tcPr>
          <w:p w14:paraId="1C799BA8" w14:textId="77777777" w:rsidR="0096055D" w:rsidRPr="00611634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615" w:type="dxa"/>
            <w:gridSpan w:val="4"/>
            <w:vAlign w:val="center"/>
          </w:tcPr>
          <w:p w14:paraId="00553AC0" w14:textId="77777777" w:rsidR="0096055D" w:rsidRPr="00611634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28330755" w14:textId="77777777" w:rsidTr="0096055D">
        <w:tc>
          <w:tcPr>
            <w:tcW w:w="5212" w:type="dxa"/>
            <w:gridSpan w:val="5"/>
          </w:tcPr>
          <w:p w14:paraId="1609DF8C" w14:textId="77777777" w:rsidR="0096055D" w:rsidRPr="00611634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  <w:r w:rsidRPr="0008131F">
              <w:rPr>
                <w:lang w:eastAsia="da-DK"/>
              </w:rPr>
              <w:t>3b</w:t>
            </w:r>
            <w:r>
              <w:rPr>
                <w:lang w:eastAsia="da-DK"/>
              </w:rPr>
              <w:t>.</w:t>
            </w:r>
            <w:r w:rsidRPr="0008131F">
              <w:rPr>
                <w:lang w:eastAsia="da-DK"/>
              </w:rPr>
              <w:t xml:space="preserve"> </w:t>
            </w:r>
            <w:r w:rsidRPr="0008131F">
              <w:rPr>
                <w:lang w:eastAsia="da-DK"/>
              </w:rPr>
              <w:tab/>
            </w:r>
            <w:r w:rsidRPr="00611634">
              <w:rPr>
                <w:lang w:eastAsia="da-DK"/>
              </w:rPr>
              <w:t>Hattest</w:t>
            </w:r>
            <w:r w:rsidRPr="00F65032">
              <w:rPr>
                <w:color w:val="FF0000"/>
                <w:lang w:eastAsia="da-DK"/>
              </w:rPr>
              <w:t xml:space="preserve"> </w:t>
            </w:r>
            <w:r w:rsidRPr="00611634">
              <w:rPr>
                <w:lang w:eastAsia="da-DK"/>
              </w:rPr>
              <w:t xml:space="preserve">du </w:t>
            </w:r>
            <w:r w:rsidRPr="00611634">
              <w:rPr>
                <w:b/>
                <w:lang w:eastAsia="da-DK"/>
              </w:rPr>
              <w:t>in der letzten Woche</w:t>
            </w:r>
            <w:r>
              <w:rPr>
                <w:lang w:eastAsia="da-DK"/>
              </w:rPr>
              <w:t xml:space="preserve"> Schmerzen im unteren </w:t>
            </w:r>
            <w:r w:rsidRPr="00611634">
              <w:rPr>
                <w:lang w:eastAsia="da-DK"/>
              </w:rPr>
              <w:t>Rücken?</w:t>
            </w:r>
          </w:p>
        </w:tc>
        <w:tc>
          <w:tcPr>
            <w:tcW w:w="4615" w:type="dxa"/>
            <w:gridSpan w:val="4"/>
            <w:vMerge w:val="restart"/>
          </w:tcPr>
          <w:p w14:paraId="13D1C5F2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2C2023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Ja</w:t>
            </w:r>
          </w:p>
          <w:p w14:paraId="71A37E59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2C2023">
              <w:rPr>
                <w:lang w:eastAsia="da-DK"/>
              </w:rPr>
              <w:t xml:space="preserve"> N</w:t>
            </w:r>
            <w:r>
              <w:rPr>
                <w:lang w:eastAsia="da-DK"/>
              </w:rPr>
              <w:t>ein</w:t>
            </w:r>
          </w:p>
        </w:tc>
      </w:tr>
      <w:tr w:rsidR="0096055D" w:rsidRPr="002C2023" w14:paraId="590628E4" w14:textId="77777777" w:rsidTr="0096055D">
        <w:tc>
          <w:tcPr>
            <w:tcW w:w="5212" w:type="dxa"/>
            <w:gridSpan w:val="5"/>
          </w:tcPr>
          <w:p w14:paraId="48AD0A0A" w14:textId="77777777" w:rsidR="0096055D" w:rsidRPr="002C2023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5" w:type="dxa"/>
            <w:gridSpan w:val="4"/>
            <w:vMerge/>
          </w:tcPr>
          <w:p w14:paraId="31670A62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0F3CB5EB" w14:textId="77777777" w:rsidTr="0096055D">
        <w:tc>
          <w:tcPr>
            <w:tcW w:w="5212" w:type="dxa"/>
            <w:gridSpan w:val="5"/>
          </w:tcPr>
          <w:p w14:paraId="5C5BA41E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615" w:type="dxa"/>
            <w:gridSpan w:val="4"/>
            <w:vAlign w:val="center"/>
          </w:tcPr>
          <w:p w14:paraId="42B40550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CA7D5C" w14:paraId="6844A54A" w14:textId="77777777" w:rsidTr="0096055D">
        <w:tc>
          <w:tcPr>
            <w:tcW w:w="5212" w:type="dxa"/>
            <w:gridSpan w:val="5"/>
          </w:tcPr>
          <w:p w14:paraId="271BA268" w14:textId="77777777" w:rsidR="0096055D" w:rsidRPr="00611634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  <w:r w:rsidRPr="0008131F">
              <w:rPr>
                <w:lang w:eastAsia="da-DK"/>
              </w:rPr>
              <w:t>3c</w:t>
            </w:r>
            <w:r>
              <w:rPr>
                <w:lang w:eastAsia="da-DK"/>
              </w:rPr>
              <w:t>.</w:t>
            </w:r>
            <w:r w:rsidRPr="0008131F">
              <w:rPr>
                <w:lang w:eastAsia="da-DK"/>
              </w:rPr>
              <w:t xml:space="preserve"> </w:t>
            </w:r>
            <w:r w:rsidRPr="0008131F">
              <w:rPr>
                <w:lang w:eastAsia="da-DK"/>
              </w:rPr>
              <w:tab/>
            </w:r>
            <w:r>
              <w:rPr>
                <w:lang w:eastAsia="da-DK"/>
              </w:rPr>
              <w:t>Hast du</w:t>
            </w:r>
            <w:r w:rsidRPr="00611634">
              <w:rPr>
                <w:lang w:eastAsia="da-DK"/>
              </w:rPr>
              <w:t xml:space="preserve"> </w:t>
            </w:r>
            <w:r w:rsidRPr="00611634">
              <w:rPr>
                <w:b/>
                <w:lang w:eastAsia="da-DK"/>
              </w:rPr>
              <w:t>heute</w:t>
            </w:r>
            <w:r w:rsidRPr="00611634">
              <w:rPr>
                <w:lang w:eastAsia="da-DK"/>
              </w:rPr>
              <w:t xml:space="preserve"> Schmerzen im unteren Rücken?</w:t>
            </w:r>
          </w:p>
        </w:tc>
        <w:tc>
          <w:tcPr>
            <w:tcW w:w="4615" w:type="dxa"/>
            <w:gridSpan w:val="4"/>
            <w:vMerge w:val="restart"/>
          </w:tcPr>
          <w:p w14:paraId="6A3245CC" w14:textId="77777777" w:rsidR="0096055D" w:rsidRPr="00CA7D5C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A7D5C">
              <w:rPr>
                <w:lang w:eastAsia="da-DK"/>
              </w:rPr>
              <w:t xml:space="preserve"> Ja</w:t>
            </w:r>
          </w:p>
          <w:p w14:paraId="25AC9108" w14:textId="77777777" w:rsidR="0096055D" w:rsidRPr="00CA7D5C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A7D5C">
              <w:rPr>
                <w:lang w:eastAsia="da-DK"/>
              </w:rPr>
              <w:t xml:space="preserve"> Nein</w:t>
            </w:r>
          </w:p>
        </w:tc>
      </w:tr>
      <w:tr w:rsidR="0096055D" w:rsidRPr="00CA7D5C" w14:paraId="18AD8CFA" w14:textId="77777777" w:rsidTr="0096055D">
        <w:tc>
          <w:tcPr>
            <w:tcW w:w="5212" w:type="dxa"/>
            <w:gridSpan w:val="5"/>
          </w:tcPr>
          <w:p w14:paraId="2C85E95E" w14:textId="77777777" w:rsidR="0096055D" w:rsidRPr="00CA7D5C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5" w:type="dxa"/>
            <w:gridSpan w:val="4"/>
            <w:vMerge/>
          </w:tcPr>
          <w:p w14:paraId="28567AB0" w14:textId="77777777" w:rsidR="0096055D" w:rsidRPr="00CA7D5C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CA7D5C" w14:paraId="6728D55E" w14:textId="77777777" w:rsidTr="0096055D">
        <w:tc>
          <w:tcPr>
            <w:tcW w:w="9827" w:type="dxa"/>
            <w:gridSpan w:val="9"/>
          </w:tcPr>
          <w:p w14:paraId="550620E5" w14:textId="77777777" w:rsidR="0096055D" w:rsidRPr="00CA7D5C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</w:tr>
      <w:tr w:rsidR="0096055D" w:rsidRPr="006A1D73" w14:paraId="7A066126" w14:textId="77777777" w:rsidTr="0096055D">
        <w:tc>
          <w:tcPr>
            <w:tcW w:w="9827" w:type="dxa"/>
            <w:gridSpan w:val="9"/>
          </w:tcPr>
          <w:p w14:paraId="248E71BC" w14:textId="77777777" w:rsidR="0096055D" w:rsidRDefault="0096055D" w:rsidP="0041187C">
            <w:pPr>
              <w:spacing w:line="240" w:lineRule="auto"/>
              <w:jc w:val="both"/>
            </w:pPr>
          </w:p>
          <w:p w14:paraId="07ADF312" w14:textId="77777777" w:rsidR="0096055D" w:rsidRDefault="0096055D" w:rsidP="0041187C">
            <w:pPr>
              <w:spacing w:line="240" w:lineRule="auto"/>
              <w:jc w:val="both"/>
            </w:pPr>
          </w:p>
          <w:p w14:paraId="3752AEBD" w14:textId="77777777" w:rsidR="0096055D" w:rsidRPr="002870DB" w:rsidRDefault="0096055D" w:rsidP="0041187C">
            <w:pPr>
              <w:spacing w:line="240" w:lineRule="auto"/>
              <w:jc w:val="both"/>
            </w:pPr>
          </w:p>
        </w:tc>
      </w:tr>
      <w:tr w:rsidR="0096055D" w:rsidRPr="000A132E" w14:paraId="69DD148E" w14:textId="77777777" w:rsidTr="0096055D">
        <w:tc>
          <w:tcPr>
            <w:tcW w:w="9827" w:type="dxa"/>
            <w:gridSpan w:val="9"/>
          </w:tcPr>
          <w:p w14:paraId="61C9DC7F" w14:textId="77777777" w:rsidR="0096055D" w:rsidRDefault="0096055D" w:rsidP="0041187C">
            <w:pPr>
              <w:spacing w:line="240" w:lineRule="auto"/>
              <w:ind w:left="426" w:hanging="426"/>
              <w:jc w:val="both"/>
            </w:pPr>
            <w:r>
              <w:t>3</w:t>
            </w:r>
            <w:r w:rsidRPr="002870DB">
              <w:t xml:space="preserve">d. </w:t>
            </w:r>
            <w:r>
              <w:t xml:space="preserve">  </w:t>
            </w:r>
            <w:r w:rsidRPr="002870DB">
              <w:t xml:space="preserve">Mach ein Kreuz (X) auf das Gesicht, das zeigt, wie </w:t>
            </w:r>
            <w:r>
              <w:t>stark</w:t>
            </w:r>
            <w:r w:rsidRPr="002870DB">
              <w:t xml:space="preserve"> deine Schmerzen im </w:t>
            </w:r>
            <w:r>
              <w:t xml:space="preserve">unteren Rücken waren, als </w:t>
            </w:r>
            <w:r w:rsidRPr="002870DB">
              <w:t xml:space="preserve">sie am schlimmsten waren. </w:t>
            </w:r>
          </w:p>
          <w:p w14:paraId="181CF158" w14:textId="77777777" w:rsidR="0096055D" w:rsidRDefault="0096055D" w:rsidP="0041187C">
            <w:pPr>
              <w:spacing w:line="240" w:lineRule="auto"/>
              <w:jc w:val="both"/>
            </w:pPr>
          </w:p>
          <w:p w14:paraId="29638474" w14:textId="77777777" w:rsidR="0096055D" w:rsidRPr="002870DB" w:rsidRDefault="0096055D" w:rsidP="0041187C">
            <w:pPr>
              <w:spacing w:line="240" w:lineRule="auto"/>
              <w:jc w:val="both"/>
            </w:pPr>
          </w:p>
        </w:tc>
      </w:tr>
      <w:tr w:rsidR="0096055D" w:rsidRPr="002C2023" w14:paraId="2AFA5824" w14:textId="77777777" w:rsidTr="0096055D">
        <w:tc>
          <w:tcPr>
            <w:tcW w:w="1633" w:type="dxa"/>
            <w:vAlign w:val="bottom"/>
          </w:tcPr>
          <w:p w14:paraId="616A7130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>
              <w:rPr>
                <w:lang w:eastAsia="da-DK"/>
              </w:rPr>
              <w:t>keine Schmerzen</w:t>
            </w:r>
          </w:p>
        </w:tc>
        <w:tc>
          <w:tcPr>
            <w:tcW w:w="1635" w:type="dxa"/>
          </w:tcPr>
          <w:p w14:paraId="4B8523F7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31" w:type="dxa"/>
            <w:gridSpan w:val="2"/>
          </w:tcPr>
          <w:p w14:paraId="4DC1994A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29" w:type="dxa"/>
            <w:gridSpan w:val="2"/>
          </w:tcPr>
          <w:p w14:paraId="17228E91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57" w:type="dxa"/>
            <w:gridSpan w:val="2"/>
          </w:tcPr>
          <w:p w14:paraId="23C40C9F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</w:p>
        </w:tc>
        <w:tc>
          <w:tcPr>
            <w:tcW w:w="1642" w:type="dxa"/>
          </w:tcPr>
          <w:p w14:paraId="3324EF3A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>
              <w:rPr>
                <w:lang w:eastAsia="da-DK"/>
              </w:rPr>
              <w:t>sehr starke Schmerzen</w:t>
            </w:r>
          </w:p>
        </w:tc>
      </w:tr>
      <w:tr w:rsidR="0096055D" w:rsidRPr="002C2023" w14:paraId="5540A54F" w14:textId="77777777" w:rsidTr="0096055D">
        <w:tc>
          <w:tcPr>
            <w:tcW w:w="1633" w:type="dxa"/>
          </w:tcPr>
          <w:p w14:paraId="61142F46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3601B1A4" wp14:editId="7A08AB47">
                  <wp:extent cx="857250" cy="1152525"/>
                  <wp:effectExtent l="0" t="0" r="0" b="0"/>
                  <wp:docPr id="171" name="Billede 171" descr="0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0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5" w:type="dxa"/>
          </w:tcPr>
          <w:p w14:paraId="5E66743C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399FC6AB" wp14:editId="41955BF9">
                  <wp:extent cx="857250" cy="1152525"/>
                  <wp:effectExtent l="0" t="0" r="0" b="0"/>
                  <wp:docPr id="172" name="Billede 172" descr="1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1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1" w:type="dxa"/>
            <w:gridSpan w:val="2"/>
          </w:tcPr>
          <w:p w14:paraId="1B85F98A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19F62EBC" wp14:editId="146B9C85">
                  <wp:extent cx="857250" cy="1152525"/>
                  <wp:effectExtent l="0" t="0" r="0" b="0"/>
                  <wp:docPr id="173" name="Billede 173" descr="2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2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9" w:type="dxa"/>
            <w:gridSpan w:val="2"/>
          </w:tcPr>
          <w:p w14:paraId="7DC2F181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7F6052F5" wp14:editId="2D5B8D7F">
                  <wp:extent cx="857250" cy="1152525"/>
                  <wp:effectExtent l="0" t="0" r="0" b="0"/>
                  <wp:docPr id="174" name="Billede 174" descr="3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3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7" w:type="dxa"/>
            <w:gridSpan w:val="2"/>
          </w:tcPr>
          <w:p w14:paraId="3AB7E1EB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2C500ACB" wp14:editId="15BAD66E">
                  <wp:extent cx="857250" cy="1152525"/>
                  <wp:effectExtent l="0" t="0" r="0" b="0"/>
                  <wp:docPr id="175" name="Billede 175" descr="4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4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42" w:type="dxa"/>
          </w:tcPr>
          <w:p w14:paraId="3B62B82F" w14:textId="77777777" w:rsidR="0096055D" w:rsidRPr="002C2023" w:rsidRDefault="0096055D" w:rsidP="0041187C">
            <w:pPr>
              <w:spacing w:line="240" w:lineRule="auto"/>
              <w:jc w:val="center"/>
              <w:rPr>
                <w:lang w:eastAsia="da-DK"/>
              </w:rPr>
            </w:pPr>
            <w:r w:rsidRPr="002C2023">
              <w:rPr>
                <w:noProof/>
                <w:lang w:eastAsia="de-CH"/>
              </w:rPr>
              <w:drawing>
                <wp:inline distT="0" distB="0" distL="0" distR="0" wp14:anchorId="3BC0F4C8" wp14:editId="747B66AF">
                  <wp:extent cx="857250" cy="1152525"/>
                  <wp:effectExtent l="0" t="0" r="0" b="0"/>
                  <wp:docPr id="176" name="Billede 176" descr="5 fa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5 fa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12B76B" w14:textId="77777777" w:rsidR="0096055D" w:rsidRPr="003F2A5E" w:rsidRDefault="0096055D" w:rsidP="0096055D">
      <w:pPr>
        <w:spacing w:line="240" w:lineRule="auto"/>
        <w:rPr>
          <w:sz w:val="12"/>
          <w:szCs w:val="12"/>
          <w:lang w:eastAsia="da-DK"/>
        </w:rPr>
      </w:pPr>
      <w:r w:rsidRPr="003F2A5E">
        <w:rPr>
          <w:lang w:eastAsia="da-DK"/>
        </w:rPr>
        <w:br w:type="page"/>
      </w:r>
    </w:p>
    <w:tbl>
      <w:tblPr>
        <w:tblW w:w="982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4889"/>
        <w:gridCol w:w="323"/>
        <w:gridCol w:w="4593"/>
        <w:gridCol w:w="23"/>
      </w:tblGrid>
      <w:tr w:rsidR="0096055D" w:rsidRPr="009337B6" w14:paraId="2087AE81" w14:textId="77777777" w:rsidTr="0096055D">
        <w:trPr>
          <w:gridAfter w:val="1"/>
          <w:wAfter w:w="23" w:type="dxa"/>
        </w:trPr>
        <w:tc>
          <w:tcPr>
            <w:tcW w:w="4889" w:type="dxa"/>
          </w:tcPr>
          <w:p w14:paraId="6513570A" w14:textId="77777777" w:rsidR="0096055D" w:rsidRPr="009337B6" w:rsidRDefault="0096055D" w:rsidP="0041187C">
            <w:pPr>
              <w:spacing w:line="240" w:lineRule="auto"/>
              <w:rPr>
                <w:b/>
                <w:lang w:eastAsia="da-DK"/>
              </w:rPr>
            </w:pPr>
            <w:r w:rsidRPr="009337B6">
              <w:rPr>
                <w:b/>
                <w:lang w:eastAsia="da-DK"/>
              </w:rPr>
              <w:lastRenderedPageBreak/>
              <w:t xml:space="preserve">4. Schule, Freizeit und Behandlung </w:t>
            </w:r>
          </w:p>
        </w:tc>
        <w:tc>
          <w:tcPr>
            <w:tcW w:w="4916" w:type="dxa"/>
            <w:gridSpan w:val="2"/>
            <w:vAlign w:val="center"/>
          </w:tcPr>
          <w:p w14:paraId="31FF0C4D" w14:textId="77777777" w:rsidR="0096055D" w:rsidRPr="009337B6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</w:tc>
      </w:tr>
      <w:tr w:rsidR="0096055D" w:rsidRPr="009337B6" w14:paraId="65421BD2" w14:textId="77777777" w:rsidTr="0096055D">
        <w:trPr>
          <w:gridAfter w:val="1"/>
          <w:wAfter w:w="23" w:type="dxa"/>
        </w:trPr>
        <w:tc>
          <w:tcPr>
            <w:tcW w:w="4889" w:type="dxa"/>
          </w:tcPr>
          <w:p w14:paraId="103E5E1D" w14:textId="77777777" w:rsidR="0096055D" w:rsidRPr="009337B6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</w:tc>
        <w:tc>
          <w:tcPr>
            <w:tcW w:w="4916" w:type="dxa"/>
            <w:gridSpan w:val="2"/>
            <w:vAlign w:val="center"/>
          </w:tcPr>
          <w:p w14:paraId="43AD2A71" w14:textId="77777777" w:rsidR="0096055D" w:rsidRPr="009337B6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40572C54" w14:textId="77777777" w:rsidTr="0096055D">
        <w:tc>
          <w:tcPr>
            <w:tcW w:w="5212" w:type="dxa"/>
            <w:gridSpan w:val="2"/>
          </w:tcPr>
          <w:p w14:paraId="34324146" w14:textId="77777777" w:rsidR="0096055D" w:rsidRPr="00BD4962" w:rsidRDefault="0096055D" w:rsidP="0041187C">
            <w:pPr>
              <w:pStyle w:val="Listenabsatz"/>
              <w:ind w:left="426" w:hanging="426"/>
              <w:rPr>
                <w:rFonts w:cs="Arial"/>
              </w:rPr>
            </w:pPr>
            <w:r w:rsidRPr="00BD4962">
              <w:rPr>
                <w:rFonts w:cs="Arial"/>
              </w:rPr>
              <w:t xml:space="preserve">4a. </w:t>
            </w:r>
            <w:r w:rsidRPr="00BD4962">
              <w:rPr>
                <w:rFonts w:cs="Arial"/>
              </w:rPr>
              <w:tab/>
              <w:t>Bist du wegen Schmerzen im Nacken oder Rücken schon zuhause geblieben und nicht zur Schule gegangen?</w:t>
            </w:r>
          </w:p>
          <w:p w14:paraId="06FEE92F" w14:textId="77777777" w:rsidR="0096055D" w:rsidRPr="00F65032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val="da-DK" w:eastAsia="da-DK"/>
              </w:rPr>
            </w:pPr>
          </w:p>
          <w:p w14:paraId="7C445FE0" w14:textId="77777777" w:rsidR="0096055D" w:rsidRPr="00F65032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6" w:type="dxa"/>
            <w:gridSpan w:val="2"/>
            <w:vMerge w:val="restart"/>
          </w:tcPr>
          <w:p w14:paraId="661F103B" w14:textId="77777777" w:rsidR="0096055D" w:rsidRPr="00F65032" w:rsidRDefault="0096055D" w:rsidP="0041187C">
            <w:pPr>
              <w:spacing w:line="240" w:lineRule="auto"/>
              <w:rPr>
                <w:lang w:eastAsia="da-DK"/>
              </w:rPr>
            </w:pPr>
            <w:r w:rsidRPr="00F65032">
              <w:rPr>
                <w:lang w:eastAsia="da-DK"/>
              </w:rPr>
              <w:sym w:font="Wingdings" w:char="F06F"/>
            </w:r>
            <w:r w:rsidRPr="00F65032">
              <w:rPr>
                <w:lang w:eastAsia="da-DK"/>
              </w:rPr>
              <w:t xml:space="preserve"> Ja, schon oft</w:t>
            </w:r>
          </w:p>
          <w:p w14:paraId="50BE8B03" w14:textId="77777777" w:rsidR="0096055D" w:rsidRPr="00F65032" w:rsidRDefault="0096055D" w:rsidP="0041187C">
            <w:pPr>
              <w:spacing w:line="240" w:lineRule="auto"/>
              <w:rPr>
                <w:lang w:eastAsia="da-DK"/>
              </w:rPr>
            </w:pPr>
            <w:r w:rsidRPr="00F65032">
              <w:rPr>
                <w:lang w:eastAsia="da-DK"/>
              </w:rPr>
              <w:sym w:font="Wingdings" w:char="F06F"/>
            </w:r>
            <w:r w:rsidRPr="00F65032">
              <w:rPr>
                <w:lang w:eastAsia="da-DK"/>
              </w:rPr>
              <w:t xml:space="preserve"> Ja, ab und zu</w:t>
            </w:r>
          </w:p>
          <w:p w14:paraId="38E7DB4A" w14:textId="77777777" w:rsidR="0096055D" w:rsidRPr="00F65032" w:rsidRDefault="0096055D" w:rsidP="0041187C">
            <w:pPr>
              <w:spacing w:line="240" w:lineRule="auto"/>
              <w:rPr>
                <w:lang w:eastAsia="da-DK"/>
              </w:rPr>
            </w:pPr>
            <w:r w:rsidRPr="00F65032">
              <w:rPr>
                <w:lang w:eastAsia="da-DK"/>
              </w:rPr>
              <w:sym w:font="Wingdings" w:char="F06F"/>
            </w:r>
            <w:r w:rsidRPr="00F65032">
              <w:rPr>
                <w:lang w:eastAsia="da-DK"/>
              </w:rPr>
              <w:t xml:space="preserve"> Ja, ein- oder zweimal</w:t>
            </w:r>
          </w:p>
          <w:p w14:paraId="31D4809F" w14:textId="77777777" w:rsidR="0096055D" w:rsidRPr="00F65032" w:rsidRDefault="0096055D" w:rsidP="0041187C">
            <w:pPr>
              <w:spacing w:line="240" w:lineRule="auto"/>
              <w:rPr>
                <w:lang w:eastAsia="da-DK"/>
              </w:rPr>
            </w:pPr>
            <w:r w:rsidRPr="00F65032">
              <w:rPr>
                <w:lang w:eastAsia="da-DK"/>
              </w:rPr>
              <w:sym w:font="Wingdings" w:char="F06F"/>
            </w:r>
            <w:r w:rsidRPr="00F65032">
              <w:rPr>
                <w:lang w:eastAsia="da-DK"/>
              </w:rPr>
              <w:t xml:space="preserve"> Nein, noch nie</w:t>
            </w:r>
          </w:p>
        </w:tc>
      </w:tr>
      <w:tr w:rsidR="0096055D" w:rsidRPr="000A132E" w14:paraId="495E1C29" w14:textId="77777777" w:rsidTr="0096055D">
        <w:tc>
          <w:tcPr>
            <w:tcW w:w="5212" w:type="dxa"/>
            <w:gridSpan w:val="2"/>
          </w:tcPr>
          <w:p w14:paraId="6B4C60D0" w14:textId="77777777" w:rsidR="0096055D" w:rsidRPr="00BB23F0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6" w:type="dxa"/>
            <w:gridSpan w:val="2"/>
            <w:vMerge/>
            <w:vAlign w:val="center"/>
          </w:tcPr>
          <w:p w14:paraId="6C2B04A5" w14:textId="77777777" w:rsidR="0096055D" w:rsidRPr="00BB23F0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744B438C" w14:textId="77777777" w:rsidTr="0096055D">
        <w:tc>
          <w:tcPr>
            <w:tcW w:w="5212" w:type="dxa"/>
            <w:gridSpan w:val="2"/>
          </w:tcPr>
          <w:p w14:paraId="3A6B323A" w14:textId="77777777" w:rsidR="0096055D" w:rsidRPr="00BB23F0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6" w:type="dxa"/>
            <w:gridSpan w:val="2"/>
            <w:vMerge/>
            <w:vAlign w:val="center"/>
          </w:tcPr>
          <w:p w14:paraId="3D72B309" w14:textId="77777777" w:rsidR="0096055D" w:rsidRPr="00BB23F0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35AEB7B2" w14:textId="77777777" w:rsidTr="0096055D">
        <w:tc>
          <w:tcPr>
            <w:tcW w:w="5212" w:type="dxa"/>
            <w:gridSpan w:val="2"/>
          </w:tcPr>
          <w:p w14:paraId="066B458D" w14:textId="77777777" w:rsidR="0096055D" w:rsidRPr="00BB23F0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6" w:type="dxa"/>
            <w:gridSpan w:val="2"/>
          </w:tcPr>
          <w:p w14:paraId="5C57F715" w14:textId="77777777" w:rsidR="0096055D" w:rsidRPr="00BB23F0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63C40D1A" w14:textId="77777777" w:rsidTr="0096055D">
        <w:tc>
          <w:tcPr>
            <w:tcW w:w="5212" w:type="dxa"/>
            <w:gridSpan w:val="2"/>
          </w:tcPr>
          <w:p w14:paraId="0ACA040E" w14:textId="77777777" w:rsidR="0096055D" w:rsidRPr="00996932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</w:pPr>
            <w:r>
              <w:rPr>
                <w:lang w:eastAsia="da-DK"/>
              </w:rPr>
              <w:t>4b.</w:t>
            </w:r>
            <w:r w:rsidRPr="00BB23F0">
              <w:rPr>
                <w:lang w:eastAsia="da-DK"/>
              </w:rPr>
              <w:tab/>
            </w:r>
            <w:r w:rsidRPr="00996932">
              <w:t>Konntest du wegen Schmerzen im Nacken oder Rücken schon keinen Sport treiben?</w:t>
            </w:r>
          </w:p>
          <w:p w14:paraId="030A3F24" w14:textId="77777777" w:rsidR="0096055D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  <w:p w14:paraId="3B250871" w14:textId="77777777" w:rsidR="0096055D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  <w:p w14:paraId="16C1B205" w14:textId="77777777" w:rsidR="0096055D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  <w:p w14:paraId="1FD72191" w14:textId="77777777" w:rsidR="0096055D" w:rsidRPr="00C45E22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6" w:type="dxa"/>
            <w:gridSpan w:val="2"/>
          </w:tcPr>
          <w:p w14:paraId="1B2F708D" w14:textId="77777777" w:rsidR="0096055D" w:rsidRPr="00BB23F0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BB23F0">
              <w:rPr>
                <w:lang w:eastAsia="da-DK"/>
              </w:rPr>
              <w:t xml:space="preserve"> Ja, schon oft</w:t>
            </w:r>
          </w:p>
          <w:p w14:paraId="05FD7F88" w14:textId="77777777" w:rsidR="0096055D" w:rsidRPr="00BB23F0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BB23F0">
              <w:rPr>
                <w:lang w:eastAsia="da-DK"/>
              </w:rPr>
              <w:t xml:space="preserve"> Ja, ab und zu</w:t>
            </w:r>
          </w:p>
          <w:p w14:paraId="6912419F" w14:textId="77777777" w:rsidR="0096055D" w:rsidRPr="00BB23F0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BB23F0">
              <w:rPr>
                <w:lang w:eastAsia="da-DK"/>
              </w:rPr>
              <w:t xml:space="preserve"> Ja, ein- oder zweimal</w:t>
            </w:r>
          </w:p>
          <w:p w14:paraId="7C6C59F5" w14:textId="77777777" w:rsidR="0096055D" w:rsidRPr="00BB23F0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BB23F0">
              <w:rPr>
                <w:lang w:eastAsia="da-DK"/>
              </w:rPr>
              <w:t xml:space="preserve"> N</w:t>
            </w:r>
            <w:r>
              <w:rPr>
                <w:lang w:eastAsia="da-DK"/>
              </w:rPr>
              <w:t>ein, noch nie</w:t>
            </w:r>
          </w:p>
        </w:tc>
      </w:tr>
      <w:tr w:rsidR="0096055D" w:rsidRPr="000A132E" w14:paraId="2D5C12BA" w14:textId="77777777" w:rsidTr="0096055D">
        <w:tc>
          <w:tcPr>
            <w:tcW w:w="5212" w:type="dxa"/>
            <w:gridSpan w:val="2"/>
          </w:tcPr>
          <w:p w14:paraId="73379D72" w14:textId="514FFC9A" w:rsidR="0096055D" w:rsidRPr="00BD4962" w:rsidRDefault="0096055D" w:rsidP="0041187C">
            <w:pPr>
              <w:pStyle w:val="Listenabsatz"/>
              <w:ind w:left="426" w:hanging="426"/>
              <w:rPr>
                <w:rFonts w:cs="Arial"/>
              </w:rPr>
            </w:pPr>
            <w:r w:rsidRPr="00BD4962">
              <w:rPr>
                <w:rFonts w:cs="Arial"/>
              </w:rPr>
              <w:t xml:space="preserve">4c.  Warst du wegen Schmerzen im Nacken oder Rücken schon beim Doktor? </w:t>
            </w:r>
          </w:p>
          <w:p w14:paraId="37A01A0C" w14:textId="77777777" w:rsidR="0096055D" w:rsidRPr="00F65032" w:rsidRDefault="0096055D" w:rsidP="0041187C">
            <w:pPr>
              <w:tabs>
                <w:tab w:val="left" w:pos="0"/>
              </w:tabs>
              <w:spacing w:line="240" w:lineRule="auto"/>
              <w:rPr>
                <w:lang w:val="da-DK" w:eastAsia="da-DK"/>
              </w:rPr>
            </w:pPr>
          </w:p>
        </w:tc>
        <w:tc>
          <w:tcPr>
            <w:tcW w:w="4616" w:type="dxa"/>
            <w:gridSpan w:val="2"/>
            <w:vMerge w:val="restart"/>
          </w:tcPr>
          <w:p w14:paraId="14140D1D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45E22">
              <w:rPr>
                <w:lang w:eastAsia="da-DK"/>
              </w:rPr>
              <w:t xml:space="preserve"> Ja, schon oft</w:t>
            </w:r>
          </w:p>
          <w:p w14:paraId="6047C156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45E22">
              <w:rPr>
                <w:lang w:eastAsia="da-DK"/>
              </w:rPr>
              <w:t xml:space="preserve"> Ja, </w:t>
            </w:r>
            <w:r>
              <w:rPr>
                <w:lang w:eastAsia="da-DK"/>
              </w:rPr>
              <w:t>ab und zu</w:t>
            </w:r>
          </w:p>
          <w:p w14:paraId="3BD0FC19" w14:textId="049A9271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45E22">
              <w:rPr>
                <w:lang w:eastAsia="da-DK"/>
              </w:rPr>
              <w:t xml:space="preserve"> Ja, ein-</w:t>
            </w:r>
            <w:r w:rsidR="00BD4962">
              <w:rPr>
                <w:lang w:eastAsia="da-DK"/>
              </w:rPr>
              <w:t xml:space="preserve"> </w:t>
            </w:r>
            <w:r w:rsidRPr="00C45E22">
              <w:rPr>
                <w:lang w:eastAsia="da-DK"/>
              </w:rPr>
              <w:t>oder zweimal</w:t>
            </w:r>
          </w:p>
          <w:p w14:paraId="5B642E96" w14:textId="77777777" w:rsidR="0096055D" w:rsidRPr="00D05B90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D05B90">
              <w:rPr>
                <w:lang w:eastAsia="da-DK"/>
              </w:rPr>
              <w:t xml:space="preserve"> Nein, noch nie</w:t>
            </w:r>
          </w:p>
        </w:tc>
      </w:tr>
      <w:tr w:rsidR="0096055D" w:rsidRPr="000A132E" w14:paraId="127DEDF9" w14:textId="77777777" w:rsidTr="0096055D">
        <w:tc>
          <w:tcPr>
            <w:tcW w:w="5212" w:type="dxa"/>
            <w:gridSpan w:val="2"/>
          </w:tcPr>
          <w:p w14:paraId="40472211" w14:textId="77777777" w:rsidR="0096055D" w:rsidRPr="00D05B90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6" w:type="dxa"/>
            <w:gridSpan w:val="2"/>
            <w:vMerge/>
            <w:vAlign w:val="center"/>
          </w:tcPr>
          <w:p w14:paraId="03F2BE5F" w14:textId="77777777" w:rsidR="0096055D" w:rsidRPr="00D05B90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0A132E" w14:paraId="55722BD8" w14:textId="77777777" w:rsidTr="0096055D">
        <w:trPr>
          <w:gridAfter w:val="1"/>
          <w:wAfter w:w="23" w:type="dxa"/>
        </w:trPr>
        <w:tc>
          <w:tcPr>
            <w:tcW w:w="5212" w:type="dxa"/>
            <w:gridSpan w:val="2"/>
          </w:tcPr>
          <w:p w14:paraId="041F2A6D" w14:textId="77777777" w:rsidR="0096055D" w:rsidRPr="00D05B90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</w:tc>
        <w:tc>
          <w:tcPr>
            <w:tcW w:w="4593" w:type="dxa"/>
            <w:vAlign w:val="center"/>
          </w:tcPr>
          <w:p w14:paraId="3AAB3738" w14:textId="77777777" w:rsidR="0096055D" w:rsidRPr="00D05B90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CA7D5C" w14:paraId="098E22F4" w14:textId="77777777" w:rsidTr="0096055D">
        <w:trPr>
          <w:gridAfter w:val="1"/>
          <w:wAfter w:w="23" w:type="dxa"/>
        </w:trPr>
        <w:tc>
          <w:tcPr>
            <w:tcW w:w="5212" w:type="dxa"/>
            <w:gridSpan w:val="2"/>
          </w:tcPr>
          <w:p w14:paraId="1808E8C5" w14:textId="77777777" w:rsidR="0096055D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  <w:p w14:paraId="28D6853D" w14:textId="77777777" w:rsidR="0096055D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  <w:p w14:paraId="48C24D6D" w14:textId="77777777" w:rsidR="0096055D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  <w:p w14:paraId="61212763" w14:textId="77777777" w:rsidR="0096055D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  <w:p w14:paraId="4FF0E42B" w14:textId="77777777" w:rsidR="0096055D" w:rsidRPr="00CA7D5C" w:rsidRDefault="0096055D" w:rsidP="0041187C">
            <w:pPr>
              <w:spacing w:line="240" w:lineRule="auto"/>
              <w:rPr>
                <w:b/>
                <w:lang w:eastAsia="da-DK"/>
              </w:rPr>
            </w:pPr>
            <w:r w:rsidRPr="00CA7D5C">
              <w:rPr>
                <w:b/>
                <w:lang w:eastAsia="da-DK"/>
              </w:rPr>
              <w:t>5. Familie</w:t>
            </w:r>
          </w:p>
        </w:tc>
        <w:tc>
          <w:tcPr>
            <w:tcW w:w="4593" w:type="dxa"/>
            <w:vAlign w:val="center"/>
          </w:tcPr>
          <w:p w14:paraId="676E3257" w14:textId="77777777" w:rsidR="0096055D" w:rsidRPr="00CA7D5C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</w:tc>
      </w:tr>
      <w:tr w:rsidR="0096055D" w:rsidRPr="00CA7D5C" w14:paraId="1FF87906" w14:textId="77777777" w:rsidTr="0096055D">
        <w:trPr>
          <w:gridAfter w:val="1"/>
          <w:wAfter w:w="23" w:type="dxa"/>
        </w:trPr>
        <w:tc>
          <w:tcPr>
            <w:tcW w:w="5212" w:type="dxa"/>
            <w:gridSpan w:val="2"/>
          </w:tcPr>
          <w:p w14:paraId="2CDF9AF9" w14:textId="77777777" w:rsidR="0096055D" w:rsidRPr="00CA7D5C" w:rsidRDefault="0096055D" w:rsidP="0041187C">
            <w:pPr>
              <w:spacing w:line="240" w:lineRule="auto"/>
              <w:rPr>
                <w:lang w:eastAsia="da-DK"/>
              </w:rPr>
            </w:pPr>
          </w:p>
        </w:tc>
        <w:tc>
          <w:tcPr>
            <w:tcW w:w="4593" w:type="dxa"/>
            <w:vAlign w:val="center"/>
          </w:tcPr>
          <w:p w14:paraId="1948FC01" w14:textId="77777777" w:rsidR="0096055D" w:rsidRPr="00CA7D5C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0AEACD5C" w14:textId="77777777" w:rsidTr="0096055D">
        <w:trPr>
          <w:gridAfter w:val="1"/>
          <w:wAfter w:w="23" w:type="dxa"/>
        </w:trPr>
        <w:tc>
          <w:tcPr>
            <w:tcW w:w="5212" w:type="dxa"/>
            <w:gridSpan w:val="2"/>
          </w:tcPr>
          <w:p w14:paraId="1A4799AC" w14:textId="77777777" w:rsidR="0096055D" w:rsidRPr="00BD4962" w:rsidRDefault="0096055D" w:rsidP="0041187C">
            <w:pPr>
              <w:pStyle w:val="Listenabsatz"/>
              <w:tabs>
                <w:tab w:val="left" w:pos="426"/>
              </w:tabs>
              <w:ind w:left="426" w:hanging="426"/>
              <w:rPr>
                <w:rFonts w:cs="Arial"/>
              </w:rPr>
            </w:pPr>
            <w:r w:rsidRPr="00BD4962">
              <w:rPr>
                <w:rFonts w:cs="Arial"/>
              </w:rPr>
              <w:t>5a.</w:t>
            </w:r>
            <w:r w:rsidRPr="00BD4962">
              <w:rPr>
                <w:rFonts w:cs="Arial"/>
              </w:rPr>
              <w:tab/>
              <w:t>Hatte</w:t>
            </w:r>
            <w:r w:rsidRPr="00BD4962">
              <w:rPr>
                <w:rFonts w:cs="Arial"/>
                <w:color w:val="FF0000"/>
              </w:rPr>
              <w:t xml:space="preserve"> </w:t>
            </w:r>
            <w:r w:rsidRPr="00BD4962">
              <w:rPr>
                <w:rFonts w:cs="Arial"/>
              </w:rPr>
              <w:t>dein Vater jemals Schmerzen im Nacken oder Rücken?</w:t>
            </w:r>
          </w:p>
          <w:p w14:paraId="47DF21B1" w14:textId="77777777" w:rsidR="0096055D" w:rsidRPr="000D17FF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rFonts w:cs="Arial"/>
                <w:lang w:val="da-DK" w:eastAsia="da-DK"/>
              </w:rPr>
            </w:pPr>
          </w:p>
          <w:p w14:paraId="561C64B5" w14:textId="77777777" w:rsidR="0096055D" w:rsidRPr="00A0268C" w:rsidRDefault="0096055D" w:rsidP="0041187C">
            <w:pPr>
              <w:tabs>
                <w:tab w:val="left" w:pos="426"/>
              </w:tabs>
              <w:spacing w:line="240" w:lineRule="auto"/>
              <w:rPr>
                <w:rFonts w:cs="Arial"/>
                <w:lang w:eastAsia="da-DK"/>
              </w:rPr>
            </w:pPr>
          </w:p>
        </w:tc>
        <w:tc>
          <w:tcPr>
            <w:tcW w:w="4593" w:type="dxa"/>
            <w:vAlign w:val="center"/>
          </w:tcPr>
          <w:p w14:paraId="1A5052B1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2C2023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Ja</w:t>
            </w:r>
          </w:p>
          <w:p w14:paraId="16810919" w14:textId="77777777" w:rsidR="0096055D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2C2023">
              <w:rPr>
                <w:lang w:eastAsia="da-DK"/>
              </w:rPr>
              <w:t xml:space="preserve"> N</w:t>
            </w:r>
            <w:r>
              <w:rPr>
                <w:lang w:eastAsia="da-DK"/>
              </w:rPr>
              <w:t>ein</w:t>
            </w:r>
          </w:p>
          <w:p w14:paraId="6F46D1C8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1E3126BF" w14:textId="77777777" w:rsidTr="0096055D">
        <w:trPr>
          <w:gridAfter w:val="1"/>
          <w:wAfter w:w="23" w:type="dxa"/>
        </w:trPr>
        <w:tc>
          <w:tcPr>
            <w:tcW w:w="5212" w:type="dxa"/>
            <w:gridSpan w:val="2"/>
          </w:tcPr>
          <w:p w14:paraId="6CD504E2" w14:textId="77777777" w:rsidR="0096055D" w:rsidRPr="000D17FF" w:rsidRDefault="0096055D" w:rsidP="0041187C">
            <w:pPr>
              <w:spacing w:line="240" w:lineRule="auto"/>
              <w:rPr>
                <w:rFonts w:cs="Arial"/>
                <w:lang w:eastAsia="da-DK"/>
              </w:rPr>
            </w:pPr>
          </w:p>
        </w:tc>
        <w:tc>
          <w:tcPr>
            <w:tcW w:w="4593" w:type="dxa"/>
            <w:vAlign w:val="center"/>
          </w:tcPr>
          <w:p w14:paraId="4329305D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C45E22" w14:paraId="652681F2" w14:textId="77777777" w:rsidTr="0096055D">
        <w:tc>
          <w:tcPr>
            <w:tcW w:w="5212" w:type="dxa"/>
            <w:gridSpan w:val="2"/>
          </w:tcPr>
          <w:p w14:paraId="5EA82163" w14:textId="77777777" w:rsidR="0096055D" w:rsidRPr="00BD4962" w:rsidRDefault="0096055D" w:rsidP="0041187C">
            <w:pPr>
              <w:pStyle w:val="Listenabsatz"/>
              <w:ind w:left="426" w:hanging="426"/>
              <w:rPr>
                <w:rFonts w:cs="Arial"/>
              </w:rPr>
            </w:pPr>
            <w:r w:rsidRPr="00BD4962">
              <w:rPr>
                <w:rFonts w:cs="Arial"/>
              </w:rPr>
              <w:t>5b.</w:t>
            </w:r>
            <w:r w:rsidRPr="00BD4962">
              <w:rPr>
                <w:rFonts w:cs="Arial"/>
              </w:rPr>
              <w:tab/>
              <w:t>Falls ja, ist er wegen diesen Schmerzen zuhause geblieben und nicht zur Arbeit gegangen?</w:t>
            </w:r>
          </w:p>
          <w:p w14:paraId="7315AF0D" w14:textId="77777777" w:rsidR="0096055D" w:rsidRPr="000D17FF" w:rsidRDefault="0096055D" w:rsidP="0041187C">
            <w:pPr>
              <w:tabs>
                <w:tab w:val="left" w:pos="709"/>
              </w:tabs>
              <w:spacing w:line="240" w:lineRule="auto"/>
              <w:ind w:left="426" w:hanging="426"/>
              <w:rPr>
                <w:rFonts w:cs="Arial"/>
                <w:lang w:val="da-DK" w:eastAsia="da-DK"/>
              </w:rPr>
            </w:pPr>
          </w:p>
        </w:tc>
        <w:tc>
          <w:tcPr>
            <w:tcW w:w="4616" w:type="dxa"/>
            <w:gridSpan w:val="2"/>
            <w:vMerge w:val="restart"/>
          </w:tcPr>
          <w:p w14:paraId="21E968A1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45E22">
              <w:rPr>
                <w:lang w:eastAsia="da-DK"/>
              </w:rPr>
              <w:t xml:space="preserve"> Ja, schon oft</w:t>
            </w:r>
          </w:p>
          <w:p w14:paraId="125FB957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45E22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Ja, ab und zu</w:t>
            </w:r>
          </w:p>
          <w:p w14:paraId="7D55F1B4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45E22">
              <w:rPr>
                <w:lang w:eastAsia="da-DK"/>
              </w:rPr>
              <w:t xml:space="preserve"> N</w:t>
            </w:r>
            <w:r>
              <w:rPr>
                <w:lang w:eastAsia="da-DK"/>
              </w:rPr>
              <w:t>ein, noch nie</w:t>
            </w:r>
          </w:p>
        </w:tc>
      </w:tr>
      <w:tr w:rsidR="0096055D" w:rsidRPr="00C45E22" w14:paraId="1A2799E4" w14:textId="77777777" w:rsidTr="0096055D">
        <w:trPr>
          <w:trHeight w:val="232"/>
        </w:trPr>
        <w:tc>
          <w:tcPr>
            <w:tcW w:w="5212" w:type="dxa"/>
            <w:gridSpan w:val="2"/>
          </w:tcPr>
          <w:p w14:paraId="11540EFD" w14:textId="77777777" w:rsidR="0096055D" w:rsidRPr="00C45E22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6" w:type="dxa"/>
            <w:gridSpan w:val="2"/>
            <w:vMerge/>
            <w:vAlign w:val="center"/>
          </w:tcPr>
          <w:p w14:paraId="60CFACDE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C45E22" w14:paraId="6049667E" w14:textId="77777777" w:rsidTr="0096055D">
        <w:trPr>
          <w:gridAfter w:val="1"/>
          <w:wAfter w:w="23" w:type="dxa"/>
        </w:trPr>
        <w:tc>
          <w:tcPr>
            <w:tcW w:w="5212" w:type="dxa"/>
            <w:gridSpan w:val="2"/>
          </w:tcPr>
          <w:p w14:paraId="7C47801D" w14:textId="77777777" w:rsidR="0096055D" w:rsidRPr="00C45E22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</w:tc>
        <w:tc>
          <w:tcPr>
            <w:tcW w:w="4593" w:type="dxa"/>
            <w:vAlign w:val="center"/>
          </w:tcPr>
          <w:p w14:paraId="5E0AD2E4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2CD66802" w14:textId="77777777" w:rsidTr="0096055D">
        <w:trPr>
          <w:gridAfter w:val="1"/>
          <w:wAfter w:w="23" w:type="dxa"/>
        </w:trPr>
        <w:tc>
          <w:tcPr>
            <w:tcW w:w="5212" w:type="dxa"/>
            <w:gridSpan w:val="2"/>
          </w:tcPr>
          <w:p w14:paraId="7AEDDEAA" w14:textId="77777777" w:rsidR="0096055D" w:rsidRPr="007C505F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  <w:r>
              <w:rPr>
                <w:lang w:eastAsia="da-DK"/>
              </w:rPr>
              <w:t>5</w:t>
            </w:r>
            <w:r w:rsidRPr="007C505F">
              <w:rPr>
                <w:lang w:eastAsia="da-DK"/>
              </w:rPr>
              <w:t>c</w:t>
            </w:r>
            <w:r>
              <w:rPr>
                <w:lang w:eastAsia="da-DK"/>
              </w:rPr>
              <w:t>.</w:t>
            </w:r>
            <w:r w:rsidRPr="007C505F">
              <w:rPr>
                <w:lang w:eastAsia="da-DK"/>
              </w:rPr>
              <w:tab/>
            </w:r>
            <w:r w:rsidRPr="007C505F">
              <w:t>Hatte</w:t>
            </w:r>
            <w:r w:rsidRPr="007C505F">
              <w:rPr>
                <w:color w:val="FF0000"/>
              </w:rPr>
              <w:t xml:space="preserve"> </w:t>
            </w:r>
            <w:r w:rsidRPr="007C505F">
              <w:t xml:space="preserve">deine Mutter </w:t>
            </w:r>
            <w:r>
              <w:t>jemals</w:t>
            </w:r>
            <w:r w:rsidRPr="007C505F">
              <w:t xml:space="preserve"> Schmerzen im Nacken oder Rücken?</w:t>
            </w:r>
          </w:p>
          <w:p w14:paraId="1284195F" w14:textId="77777777" w:rsidR="0096055D" w:rsidRPr="007C505F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593" w:type="dxa"/>
            <w:vAlign w:val="center"/>
          </w:tcPr>
          <w:p w14:paraId="70CDFD7E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2C2023">
              <w:rPr>
                <w:lang w:eastAsia="da-DK"/>
              </w:rPr>
              <w:t xml:space="preserve"> </w:t>
            </w:r>
            <w:r>
              <w:rPr>
                <w:lang w:eastAsia="da-DK"/>
              </w:rPr>
              <w:t>Ja</w:t>
            </w:r>
          </w:p>
          <w:p w14:paraId="2982BC84" w14:textId="77777777" w:rsidR="0096055D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2C2023">
              <w:rPr>
                <w:lang w:eastAsia="da-DK"/>
              </w:rPr>
              <w:t xml:space="preserve"> N</w:t>
            </w:r>
            <w:r>
              <w:rPr>
                <w:lang w:eastAsia="da-DK"/>
              </w:rPr>
              <w:t>ein</w:t>
            </w:r>
          </w:p>
          <w:p w14:paraId="1786E39B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2C2023" w14:paraId="4096B43F" w14:textId="77777777" w:rsidTr="0096055D">
        <w:trPr>
          <w:gridAfter w:val="1"/>
          <w:wAfter w:w="23" w:type="dxa"/>
        </w:trPr>
        <w:tc>
          <w:tcPr>
            <w:tcW w:w="5212" w:type="dxa"/>
            <w:gridSpan w:val="2"/>
          </w:tcPr>
          <w:p w14:paraId="3860DF22" w14:textId="77777777" w:rsidR="0096055D" w:rsidRPr="007C505F" w:rsidRDefault="0096055D" w:rsidP="0041187C">
            <w:pPr>
              <w:spacing w:line="240" w:lineRule="auto"/>
              <w:rPr>
                <w:b/>
                <w:lang w:eastAsia="da-DK"/>
              </w:rPr>
            </w:pPr>
          </w:p>
        </w:tc>
        <w:tc>
          <w:tcPr>
            <w:tcW w:w="4593" w:type="dxa"/>
            <w:vAlign w:val="center"/>
          </w:tcPr>
          <w:p w14:paraId="775CDCFC" w14:textId="77777777" w:rsidR="0096055D" w:rsidRPr="002C2023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  <w:tr w:rsidR="0096055D" w:rsidRPr="00C45E22" w14:paraId="668BCE6F" w14:textId="77777777" w:rsidTr="0096055D">
        <w:tc>
          <w:tcPr>
            <w:tcW w:w="5212" w:type="dxa"/>
            <w:gridSpan w:val="2"/>
          </w:tcPr>
          <w:p w14:paraId="708DA2BC" w14:textId="77777777" w:rsidR="0096055D" w:rsidRPr="007C505F" w:rsidRDefault="0096055D" w:rsidP="0041187C">
            <w:pPr>
              <w:tabs>
                <w:tab w:val="left" w:pos="993"/>
              </w:tabs>
              <w:spacing w:line="240" w:lineRule="auto"/>
              <w:ind w:left="426" w:hanging="426"/>
              <w:rPr>
                <w:lang w:eastAsia="da-DK"/>
              </w:rPr>
            </w:pPr>
            <w:r>
              <w:rPr>
                <w:lang w:eastAsia="da-DK"/>
              </w:rPr>
              <w:t>5</w:t>
            </w:r>
            <w:r w:rsidRPr="007C505F">
              <w:rPr>
                <w:lang w:eastAsia="da-DK"/>
              </w:rPr>
              <w:t>d</w:t>
            </w:r>
            <w:r>
              <w:rPr>
                <w:lang w:eastAsia="da-DK"/>
              </w:rPr>
              <w:t>.</w:t>
            </w:r>
            <w:r w:rsidRPr="007C505F">
              <w:rPr>
                <w:lang w:eastAsia="da-DK"/>
              </w:rPr>
              <w:tab/>
            </w:r>
            <w:r w:rsidRPr="007C505F">
              <w:t>Falls ja, ist sie wegen diesen Schmerzen zuhause geblieben und nicht zur Arbeit gegangen?</w:t>
            </w:r>
          </w:p>
        </w:tc>
        <w:tc>
          <w:tcPr>
            <w:tcW w:w="4616" w:type="dxa"/>
            <w:gridSpan w:val="2"/>
          </w:tcPr>
          <w:p w14:paraId="04A8FBF0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45E22">
              <w:rPr>
                <w:lang w:eastAsia="da-DK"/>
              </w:rPr>
              <w:t xml:space="preserve"> Ja, schon oft</w:t>
            </w:r>
          </w:p>
          <w:p w14:paraId="61D5E08E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45E22">
              <w:rPr>
                <w:lang w:eastAsia="da-DK"/>
              </w:rPr>
              <w:t xml:space="preserve"> Ja, </w:t>
            </w:r>
            <w:r>
              <w:rPr>
                <w:lang w:eastAsia="da-DK"/>
              </w:rPr>
              <w:t>ab und zu</w:t>
            </w:r>
          </w:p>
          <w:p w14:paraId="65149488" w14:textId="77777777" w:rsidR="0096055D" w:rsidRDefault="0096055D" w:rsidP="0041187C">
            <w:pPr>
              <w:spacing w:line="240" w:lineRule="auto"/>
              <w:rPr>
                <w:lang w:eastAsia="da-DK"/>
              </w:rPr>
            </w:pPr>
            <w:r w:rsidRPr="002C2023">
              <w:rPr>
                <w:lang w:eastAsia="da-DK"/>
              </w:rPr>
              <w:sym w:font="Wingdings" w:char="F06F"/>
            </w:r>
            <w:r w:rsidRPr="00C45E22">
              <w:rPr>
                <w:lang w:eastAsia="da-DK"/>
              </w:rPr>
              <w:t xml:space="preserve"> N</w:t>
            </w:r>
            <w:r>
              <w:rPr>
                <w:lang w:eastAsia="da-DK"/>
              </w:rPr>
              <w:t>ein, noch nie</w:t>
            </w:r>
          </w:p>
          <w:p w14:paraId="6193034A" w14:textId="77777777" w:rsidR="0096055D" w:rsidRDefault="0096055D" w:rsidP="0041187C">
            <w:pPr>
              <w:spacing w:line="240" w:lineRule="auto"/>
              <w:rPr>
                <w:lang w:eastAsia="da-DK"/>
              </w:rPr>
            </w:pPr>
          </w:p>
          <w:p w14:paraId="5FF21E93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</w:tbl>
    <w:p w14:paraId="1C7B5AC8" w14:textId="77777777" w:rsidR="0096055D" w:rsidRDefault="0096055D" w:rsidP="0096055D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212"/>
        <w:gridCol w:w="4616"/>
      </w:tblGrid>
      <w:tr w:rsidR="0096055D" w:rsidRPr="00C45E22" w14:paraId="68ACADBD" w14:textId="77777777" w:rsidTr="0041187C">
        <w:trPr>
          <w:trHeight w:val="66"/>
        </w:trPr>
        <w:tc>
          <w:tcPr>
            <w:tcW w:w="5212" w:type="dxa"/>
          </w:tcPr>
          <w:p w14:paraId="4356780F" w14:textId="77777777" w:rsidR="0096055D" w:rsidRPr="00C45E22" w:rsidRDefault="0096055D" w:rsidP="0041187C">
            <w:pPr>
              <w:tabs>
                <w:tab w:val="left" w:pos="426"/>
              </w:tabs>
              <w:spacing w:line="240" w:lineRule="auto"/>
              <w:ind w:left="426" w:hanging="426"/>
              <w:rPr>
                <w:lang w:eastAsia="da-DK"/>
              </w:rPr>
            </w:pPr>
          </w:p>
        </w:tc>
        <w:tc>
          <w:tcPr>
            <w:tcW w:w="4616" w:type="dxa"/>
            <w:vAlign w:val="center"/>
          </w:tcPr>
          <w:p w14:paraId="6748A346" w14:textId="77777777" w:rsidR="0096055D" w:rsidRPr="00C45E22" w:rsidRDefault="0096055D" w:rsidP="0041187C">
            <w:pPr>
              <w:spacing w:line="240" w:lineRule="auto"/>
              <w:rPr>
                <w:lang w:eastAsia="da-DK"/>
              </w:rPr>
            </w:pPr>
          </w:p>
        </w:tc>
      </w:tr>
    </w:tbl>
    <w:p w14:paraId="4392086C" w14:textId="77777777" w:rsidR="0096055D" w:rsidRPr="00C45E22" w:rsidRDefault="0096055D" w:rsidP="0096055D">
      <w:pPr>
        <w:spacing w:line="240" w:lineRule="auto"/>
        <w:rPr>
          <w:sz w:val="4"/>
          <w:szCs w:val="4"/>
          <w:lang w:eastAsia="da-DK"/>
        </w:rPr>
      </w:pPr>
    </w:p>
    <w:p w14:paraId="5459EC21" w14:textId="77777777" w:rsidR="0096055D" w:rsidRPr="00D05B90" w:rsidRDefault="0096055D" w:rsidP="0096055D">
      <w:pPr>
        <w:spacing w:line="240" w:lineRule="auto"/>
        <w:rPr>
          <w:lang w:eastAsia="da-DK"/>
        </w:rPr>
      </w:pPr>
    </w:p>
    <w:p w14:paraId="07CE48BD" w14:textId="7D4B62C6" w:rsidR="000C1ECC" w:rsidRPr="00FC543C" w:rsidRDefault="000C1ECC" w:rsidP="009661D2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</w:p>
    <w:sectPr w:rsidR="000C1ECC" w:rsidRPr="00FC543C" w:rsidSect="001A05B2">
      <w:footerReference w:type="default" r:id="rId17"/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80D54" w14:textId="77777777" w:rsidR="00542439" w:rsidRDefault="00542439" w:rsidP="005A0959">
      <w:r>
        <w:separator/>
      </w:r>
    </w:p>
  </w:endnote>
  <w:endnote w:type="continuationSeparator" w:id="0">
    <w:p w14:paraId="6786187E" w14:textId="77777777" w:rsidR="00542439" w:rsidRDefault="00542439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uattrocento Sans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57195282"/>
      <w:docPartObj>
        <w:docPartGallery w:val="Page Numbers (Bottom of Page)"/>
        <w:docPartUnique/>
      </w:docPartObj>
    </w:sdtPr>
    <w:sdtEndPr/>
    <w:sdtContent>
      <w:p w14:paraId="0E581B0C" w14:textId="77777777" w:rsidR="00E0148F" w:rsidRDefault="00E0148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5DD5">
          <w:rPr>
            <w:noProof/>
            <w:lang w:val="de-DE"/>
          </w:rPr>
          <w:t>3</w:t>
        </w:r>
        <w:r>
          <w:fldChar w:fldCharType="end"/>
        </w:r>
      </w:p>
    </w:sdtContent>
  </w:sdt>
  <w:p w14:paraId="6512623D" w14:textId="77777777" w:rsidR="00E0148F" w:rsidRDefault="00E0148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3B4AE8" w14:textId="77777777" w:rsidR="00542439" w:rsidRDefault="00542439" w:rsidP="005A0959">
      <w:r>
        <w:separator/>
      </w:r>
    </w:p>
  </w:footnote>
  <w:footnote w:type="continuationSeparator" w:id="0">
    <w:p w14:paraId="1882511E" w14:textId="77777777" w:rsidR="00542439" w:rsidRDefault="00542439" w:rsidP="005A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B92EBD"/>
    <w:multiLevelType w:val="multilevel"/>
    <w:tmpl w:val="7AC69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FC77E0"/>
    <w:multiLevelType w:val="hybridMultilevel"/>
    <w:tmpl w:val="8CD2F60A"/>
    <w:lvl w:ilvl="0" w:tplc="61BC03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91235E"/>
    <w:multiLevelType w:val="multilevel"/>
    <w:tmpl w:val="1708E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AB34AA"/>
    <w:multiLevelType w:val="multilevel"/>
    <w:tmpl w:val="27E26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3645E8"/>
    <w:multiLevelType w:val="hybridMultilevel"/>
    <w:tmpl w:val="F7AADD1C"/>
    <w:lvl w:ilvl="0" w:tplc="E59080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397BF5"/>
    <w:multiLevelType w:val="multilevel"/>
    <w:tmpl w:val="7D2ED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E77959"/>
    <w:multiLevelType w:val="hybridMultilevel"/>
    <w:tmpl w:val="0B40D214"/>
    <w:lvl w:ilvl="0" w:tplc="22B49EE4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  <w:u w:val="single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B3721A"/>
    <w:multiLevelType w:val="multilevel"/>
    <w:tmpl w:val="204EDABC"/>
    <w:lvl w:ilvl="0">
      <w:start w:val="1"/>
      <w:numFmt w:val="decimal"/>
      <w:pStyle w:val="berschrift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berschrift2"/>
      <w:isLgl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pStyle w:val="berschrift3"/>
      <w:isLgl/>
      <w:lvlText w:val="%1.%2.%3.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746B6B9C"/>
    <w:multiLevelType w:val="hybridMultilevel"/>
    <w:tmpl w:val="BF70AC2C"/>
    <w:lvl w:ilvl="0" w:tplc="EA1265B8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BE15CC"/>
    <w:multiLevelType w:val="hybridMultilevel"/>
    <w:tmpl w:val="0A747D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BE49E4"/>
    <w:multiLevelType w:val="multilevel"/>
    <w:tmpl w:val="FD181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9"/>
  </w:num>
  <w:num w:numId="5">
    <w:abstractNumId w:val="1"/>
  </w:num>
  <w:num w:numId="6">
    <w:abstractNumId w:val="2"/>
  </w:num>
  <w:num w:numId="7">
    <w:abstractNumId w:val="4"/>
  </w:num>
  <w:num w:numId="8">
    <w:abstractNumId w:val="3"/>
  </w:num>
  <w:num w:numId="9">
    <w:abstractNumId w:val="10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 Cop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s9f0fs4apsrye2vxzxwzrldt05sw9wfxzr&quot;&gt;Dissertation_Luana_Nyiroe&lt;record-ids&gt;&lt;item&gt;1&lt;/item&gt;&lt;item&gt;2&lt;/item&gt;&lt;item&gt;3&lt;/item&gt;&lt;item&gt;4&lt;/item&gt;&lt;item&gt;5&lt;/item&gt;&lt;item&gt;7&lt;/item&gt;&lt;item&gt;8&lt;/item&gt;&lt;item&gt;12&lt;/item&gt;&lt;item&gt;14&lt;/item&gt;&lt;item&gt;15&lt;/item&gt;&lt;item&gt;16&lt;/item&gt;&lt;item&gt;17&lt;/item&gt;&lt;item&gt;22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9&lt;/item&gt;&lt;item&gt;40&lt;/item&gt;&lt;item&gt;41&lt;/item&gt;&lt;item&gt;43&lt;/item&gt;&lt;item&gt;44&lt;/item&gt;&lt;item&gt;45&lt;/item&gt;&lt;item&gt;46&lt;/item&gt;&lt;item&gt;50&lt;/item&gt;&lt;item&gt;51&lt;/item&gt;&lt;item&gt;57&lt;/item&gt;&lt;item&gt;131&lt;/item&gt;&lt;item&gt;218&lt;/item&gt;&lt;item&gt;260&lt;/item&gt;&lt;item&gt;274&lt;/item&gt;&lt;item&gt;275&lt;/item&gt;&lt;item&gt;276&lt;/item&gt;&lt;item&gt;277&lt;/item&gt;&lt;item&gt;278&lt;/item&gt;&lt;item&gt;279&lt;/item&gt;&lt;item&gt;281&lt;/item&gt;&lt;item&gt;282&lt;/item&gt;&lt;item&gt;283&lt;/item&gt;&lt;item&gt;286&lt;/item&gt;&lt;item&gt;287&lt;/item&gt;&lt;/record-ids&gt;&lt;/item&gt;&lt;/Libraries&gt;"/>
  </w:docVars>
  <w:rsids>
    <w:rsidRoot w:val="007F0B4D"/>
    <w:rsid w:val="00001E54"/>
    <w:rsid w:val="00002B2E"/>
    <w:rsid w:val="00002B3F"/>
    <w:rsid w:val="00002C4E"/>
    <w:rsid w:val="00003A12"/>
    <w:rsid w:val="0001335E"/>
    <w:rsid w:val="000147A8"/>
    <w:rsid w:val="00014966"/>
    <w:rsid w:val="0001551E"/>
    <w:rsid w:val="00016275"/>
    <w:rsid w:val="000163DA"/>
    <w:rsid w:val="000205E9"/>
    <w:rsid w:val="000264F3"/>
    <w:rsid w:val="00027CEF"/>
    <w:rsid w:val="0003021E"/>
    <w:rsid w:val="00030E3E"/>
    <w:rsid w:val="00031DDF"/>
    <w:rsid w:val="0003276F"/>
    <w:rsid w:val="00032B34"/>
    <w:rsid w:val="00035DD5"/>
    <w:rsid w:val="00036B2F"/>
    <w:rsid w:val="00040595"/>
    <w:rsid w:val="00042335"/>
    <w:rsid w:val="00042FEE"/>
    <w:rsid w:val="00044F06"/>
    <w:rsid w:val="0004557E"/>
    <w:rsid w:val="0004739A"/>
    <w:rsid w:val="00047BBC"/>
    <w:rsid w:val="000546DA"/>
    <w:rsid w:val="000556F9"/>
    <w:rsid w:val="00057AFF"/>
    <w:rsid w:val="00061F7F"/>
    <w:rsid w:val="0006290C"/>
    <w:rsid w:val="00062C53"/>
    <w:rsid w:val="00065519"/>
    <w:rsid w:val="0006551B"/>
    <w:rsid w:val="00065CB7"/>
    <w:rsid w:val="000661AA"/>
    <w:rsid w:val="00067744"/>
    <w:rsid w:val="00070D7E"/>
    <w:rsid w:val="00074446"/>
    <w:rsid w:val="00080337"/>
    <w:rsid w:val="000832E0"/>
    <w:rsid w:val="00083942"/>
    <w:rsid w:val="00083E57"/>
    <w:rsid w:val="00086814"/>
    <w:rsid w:val="00087463"/>
    <w:rsid w:val="00087F39"/>
    <w:rsid w:val="00090BF3"/>
    <w:rsid w:val="0009290D"/>
    <w:rsid w:val="00094674"/>
    <w:rsid w:val="00096377"/>
    <w:rsid w:val="00096390"/>
    <w:rsid w:val="00097A18"/>
    <w:rsid w:val="000A66A7"/>
    <w:rsid w:val="000B0649"/>
    <w:rsid w:val="000B207D"/>
    <w:rsid w:val="000B207F"/>
    <w:rsid w:val="000B25A0"/>
    <w:rsid w:val="000B44CC"/>
    <w:rsid w:val="000B4812"/>
    <w:rsid w:val="000B4FAF"/>
    <w:rsid w:val="000B728E"/>
    <w:rsid w:val="000B7EC6"/>
    <w:rsid w:val="000C1ECC"/>
    <w:rsid w:val="000C3157"/>
    <w:rsid w:val="000C35BA"/>
    <w:rsid w:val="000C3764"/>
    <w:rsid w:val="000C43A7"/>
    <w:rsid w:val="000D001A"/>
    <w:rsid w:val="000D0B88"/>
    <w:rsid w:val="000D17FF"/>
    <w:rsid w:val="000D3290"/>
    <w:rsid w:val="000D35FF"/>
    <w:rsid w:val="000D38A7"/>
    <w:rsid w:val="000D40C8"/>
    <w:rsid w:val="000D79B8"/>
    <w:rsid w:val="000E1411"/>
    <w:rsid w:val="000E152F"/>
    <w:rsid w:val="000E2735"/>
    <w:rsid w:val="000E2883"/>
    <w:rsid w:val="000E5962"/>
    <w:rsid w:val="000E6C0D"/>
    <w:rsid w:val="000E7EE8"/>
    <w:rsid w:val="000F137A"/>
    <w:rsid w:val="000F1C5E"/>
    <w:rsid w:val="000F2351"/>
    <w:rsid w:val="000F4569"/>
    <w:rsid w:val="000F4640"/>
    <w:rsid w:val="000F7444"/>
    <w:rsid w:val="00101C51"/>
    <w:rsid w:val="001065F9"/>
    <w:rsid w:val="00111B3A"/>
    <w:rsid w:val="0011324A"/>
    <w:rsid w:val="0011399C"/>
    <w:rsid w:val="00115EF7"/>
    <w:rsid w:val="00120BDC"/>
    <w:rsid w:val="001232BB"/>
    <w:rsid w:val="001263AF"/>
    <w:rsid w:val="0012797C"/>
    <w:rsid w:val="00130FA6"/>
    <w:rsid w:val="00131762"/>
    <w:rsid w:val="001321FC"/>
    <w:rsid w:val="00136EE4"/>
    <w:rsid w:val="00137031"/>
    <w:rsid w:val="0014127C"/>
    <w:rsid w:val="00141E4B"/>
    <w:rsid w:val="00143752"/>
    <w:rsid w:val="0014384D"/>
    <w:rsid w:val="00143AAE"/>
    <w:rsid w:val="001459D9"/>
    <w:rsid w:val="0014618E"/>
    <w:rsid w:val="001469FB"/>
    <w:rsid w:val="00153EE0"/>
    <w:rsid w:val="001562AD"/>
    <w:rsid w:val="00156B87"/>
    <w:rsid w:val="0015731A"/>
    <w:rsid w:val="00157651"/>
    <w:rsid w:val="0016026A"/>
    <w:rsid w:val="00160F94"/>
    <w:rsid w:val="00163766"/>
    <w:rsid w:val="00164A8E"/>
    <w:rsid w:val="00164B95"/>
    <w:rsid w:val="00165458"/>
    <w:rsid w:val="001657A7"/>
    <w:rsid w:val="00165E65"/>
    <w:rsid w:val="001707FA"/>
    <w:rsid w:val="00172D87"/>
    <w:rsid w:val="001741FA"/>
    <w:rsid w:val="00180E1B"/>
    <w:rsid w:val="001833CA"/>
    <w:rsid w:val="001842ED"/>
    <w:rsid w:val="00184E39"/>
    <w:rsid w:val="00186986"/>
    <w:rsid w:val="00187FD1"/>
    <w:rsid w:val="001918BE"/>
    <w:rsid w:val="00192761"/>
    <w:rsid w:val="00193EED"/>
    <w:rsid w:val="001957C5"/>
    <w:rsid w:val="001971D3"/>
    <w:rsid w:val="001A05B2"/>
    <w:rsid w:val="001A29D2"/>
    <w:rsid w:val="001A4A5A"/>
    <w:rsid w:val="001A6465"/>
    <w:rsid w:val="001A7CEA"/>
    <w:rsid w:val="001B07DB"/>
    <w:rsid w:val="001B1152"/>
    <w:rsid w:val="001B3089"/>
    <w:rsid w:val="001B349D"/>
    <w:rsid w:val="001B3A67"/>
    <w:rsid w:val="001C0823"/>
    <w:rsid w:val="001C08A7"/>
    <w:rsid w:val="001C2944"/>
    <w:rsid w:val="001C6FD5"/>
    <w:rsid w:val="001D0E49"/>
    <w:rsid w:val="001D1E51"/>
    <w:rsid w:val="001D2565"/>
    <w:rsid w:val="001D358E"/>
    <w:rsid w:val="001D3779"/>
    <w:rsid w:val="001D5C22"/>
    <w:rsid w:val="001D6C5A"/>
    <w:rsid w:val="001E1A61"/>
    <w:rsid w:val="001E2CAE"/>
    <w:rsid w:val="001E4E00"/>
    <w:rsid w:val="001F0B5F"/>
    <w:rsid w:val="001F15AD"/>
    <w:rsid w:val="001F1D05"/>
    <w:rsid w:val="001F2D50"/>
    <w:rsid w:val="001F4535"/>
    <w:rsid w:val="001F4A6D"/>
    <w:rsid w:val="001F5A83"/>
    <w:rsid w:val="00202338"/>
    <w:rsid w:val="00203D01"/>
    <w:rsid w:val="00204EF2"/>
    <w:rsid w:val="00207238"/>
    <w:rsid w:val="00207426"/>
    <w:rsid w:val="00207914"/>
    <w:rsid w:val="00212D86"/>
    <w:rsid w:val="00214F3A"/>
    <w:rsid w:val="002162D2"/>
    <w:rsid w:val="0021724A"/>
    <w:rsid w:val="00224F4B"/>
    <w:rsid w:val="00226416"/>
    <w:rsid w:val="002303BB"/>
    <w:rsid w:val="00230C75"/>
    <w:rsid w:val="0023291F"/>
    <w:rsid w:val="0023309A"/>
    <w:rsid w:val="002345EF"/>
    <w:rsid w:val="00234A97"/>
    <w:rsid w:val="002358C5"/>
    <w:rsid w:val="00235D11"/>
    <w:rsid w:val="00241031"/>
    <w:rsid w:val="002447A9"/>
    <w:rsid w:val="0024541C"/>
    <w:rsid w:val="00246FB5"/>
    <w:rsid w:val="00250B90"/>
    <w:rsid w:val="00252164"/>
    <w:rsid w:val="002534D7"/>
    <w:rsid w:val="00253CFB"/>
    <w:rsid w:val="00256173"/>
    <w:rsid w:val="002573C6"/>
    <w:rsid w:val="00262796"/>
    <w:rsid w:val="0026676B"/>
    <w:rsid w:val="00274857"/>
    <w:rsid w:val="002758CD"/>
    <w:rsid w:val="00281005"/>
    <w:rsid w:val="00281254"/>
    <w:rsid w:val="00281858"/>
    <w:rsid w:val="00282F70"/>
    <w:rsid w:val="0028319F"/>
    <w:rsid w:val="00283A0B"/>
    <w:rsid w:val="00283F2A"/>
    <w:rsid w:val="00284071"/>
    <w:rsid w:val="002842B4"/>
    <w:rsid w:val="002863A8"/>
    <w:rsid w:val="002879BA"/>
    <w:rsid w:val="0029046F"/>
    <w:rsid w:val="002905C7"/>
    <w:rsid w:val="0029335B"/>
    <w:rsid w:val="002971CA"/>
    <w:rsid w:val="002A03C5"/>
    <w:rsid w:val="002A14C6"/>
    <w:rsid w:val="002A31E7"/>
    <w:rsid w:val="002A5A2C"/>
    <w:rsid w:val="002A67A6"/>
    <w:rsid w:val="002A7E70"/>
    <w:rsid w:val="002B0379"/>
    <w:rsid w:val="002B3094"/>
    <w:rsid w:val="002C0C14"/>
    <w:rsid w:val="002C25E5"/>
    <w:rsid w:val="002C3FD6"/>
    <w:rsid w:val="002C5B79"/>
    <w:rsid w:val="002C7BB3"/>
    <w:rsid w:val="002D3685"/>
    <w:rsid w:val="002D4248"/>
    <w:rsid w:val="002D6194"/>
    <w:rsid w:val="002E1508"/>
    <w:rsid w:val="002E18B7"/>
    <w:rsid w:val="002E3535"/>
    <w:rsid w:val="002E37B5"/>
    <w:rsid w:val="002E3B70"/>
    <w:rsid w:val="002E78DC"/>
    <w:rsid w:val="002F1187"/>
    <w:rsid w:val="002F2E80"/>
    <w:rsid w:val="002F3975"/>
    <w:rsid w:val="002F3C7E"/>
    <w:rsid w:val="002F3F52"/>
    <w:rsid w:val="002F529B"/>
    <w:rsid w:val="002F7C50"/>
    <w:rsid w:val="003013B2"/>
    <w:rsid w:val="00301577"/>
    <w:rsid w:val="003016E5"/>
    <w:rsid w:val="003070C3"/>
    <w:rsid w:val="003070ED"/>
    <w:rsid w:val="003147B4"/>
    <w:rsid w:val="00314ECC"/>
    <w:rsid w:val="0031640C"/>
    <w:rsid w:val="00316BC3"/>
    <w:rsid w:val="00317C4E"/>
    <w:rsid w:val="00323CB4"/>
    <w:rsid w:val="00324552"/>
    <w:rsid w:val="003253EC"/>
    <w:rsid w:val="00332737"/>
    <w:rsid w:val="0033301C"/>
    <w:rsid w:val="00333943"/>
    <w:rsid w:val="00335D53"/>
    <w:rsid w:val="00336691"/>
    <w:rsid w:val="0034167E"/>
    <w:rsid w:val="00341C72"/>
    <w:rsid w:val="00341E3E"/>
    <w:rsid w:val="003444B6"/>
    <w:rsid w:val="00344B15"/>
    <w:rsid w:val="003476D4"/>
    <w:rsid w:val="003503E7"/>
    <w:rsid w:val="0035182A"/>
    <w:rsid w:val="00352641"/>
    <w:rsid w:val="00352FB6"/>
    <w:rsid w:val="00354560"/>
    <w:rsid w:val="0035621B"/>
    <w:rsid w:val="003568BC"/>
    <w:rsid w:val="00356E0C"/>
    <w:rsid w:val="00361812"/>
    <w:rsid w:val="00362ED5"/>
    <w:rsid w:val="0037103F"/>
    <w:rsid w:val="00371193"/>
    <w:rsid w:val="00371270"/>
    <w:rsid w:val="00371CEC"/>
    <w:rsid w:val="00371F5E"/>
    <w:rsid w:val="00373E8C"/>
    <w:rsid w:val="00373F7D"/>
    <w:rsid w:val="00374027"/>
    <w:rsid w:val="00376FA2"/>
    <w:rsid w:val="003778EB"/>
    <w:rsid w:val="00380D99"/>
    <w:rsid w:val="00381676"/>
    <w:rsid w:val="00381B80"/>
    <w:rsid w:val="003824E4"/>
    <w:rsid w:val="0038688A"/>
    <w:rsid w:val="003900BB"/>
    <w:rsid w:val="003925B3"/>
    <w:rsid w:val="003931C5"/>
    <w:rsid w:val="00393748"/>
    <w:rsid w:val="003949E1"/>
    <w:rsid w:val="00396774"/>
    <w:rsid w:val="003B108B"/>
    <w:rsid w:val="003B190C"/>
    <w:rsid w:val="003B297C"/>
    <w:rsid w:val="003B3181"/>
    <w:rsid w:val="003B361D"/>
    <w:rsid w:val="003B4698"/>
    <w:rsid w:val="003B50F7"/>
    <w:rsid w:val="003B6EE2"/>
    <w:rsid w:val="003B7A2A"/>
    <w:rsid w:val="003C247B"/>
    <w:rsid w:val="003C3330"/>
    <w:rsid w:val="003C37C1"/>
    <w:rsid w:val="003C3A7F"/>
    <w:rsid w:val="003C3B79"/>
    <w:rsid w:val="003C4C2C"/>
    <w:rsid w:val="003C6D54"/>
    <w:rsid w:val="003D3F53"/>
    <w:rsid w:val="003D4C15"/>
    <w:rsid w:val="003D56E3"/>
    <w:rsid w:val="003D7834"/>
    <w:rsid w:val="003E03DF"/>
    <w:rsid w:val="003E196C"/>
    <w:rsid w:val="003E4074"/>
    <w:rsid w:val="003E7C30"/>
    <w:rsid w:val="003F08A7"/>
    <w:rsid w:val="003F2A34"/>
    <w:rsid w:val="003F6C87"/>
    <w:rsid w:val="003F748C"/>
    <w:rsid w:val="00400035"/>
    <w:rsid w:val="0040032E"/>
    <w:rsid w:val="00400521"/>
    <w:rsid w:val="004032B0"/>
    <w:rsid w:val="00406845"/>
    <w:rsid w:val="00410A19"/>
    <w:rsid w:val="0041187C"/>
    <w:rsid w:val="00412372"/>
    <w:rsid w:val="004149E6"/>
    <w:rsid w:val="004155CA"/>
    <w:rsid w:val="00415B35"/>
    <w:rsid w:val="00416A61"/>
    <w:rsid w:val="0041754E"/>
    <w:rsid w:val="00417867"/>
    <w:rsid w:val="00421EA3"/>
    <w:rsid w:val="00422407"/>
    <w:rsid w:val="00424C52"/>
    <w:rsid w:val="00426825"/>
    <w:rsid w:val="004306FB"/>
    <w:rsid w:val="004314D4"/>
    <w:rsid w:val="00434003"/>
    <w:rsid w:val="00435A1E"/>
    <w:rsid w:val="00436D94"/>
    <w:rsid w:val="00437766"/>
    <w:rsid w:val="00437DD2"/>
    <w:rsid w:val="00443517"/>
    <w:rsid w:val="00445925"/>
    <w:rsid w:val="004502EE"/>
    <w:rsid w:val="004545C9"/>
    <w:rsid w:val="004577F0"/>
    <w:rsid w:val="0046054A"/>
    <w:rsid w:val="0046552B"/>
    <w:rsid w:val="0047260F"/>
    <w:rsid w:val="00472DBC"/>
    <w:rsid w:val="00476F10"/>
    <w:rsid w:val="004778E3"/>
    <w:rsid w:val="004808F0"/>
    <w:rsid w:val="00481FD4"/>
    <w:rsid w:val="00482868"/>
    <w:rsid w:val="00483341"/>
    <w:rsid w:val="00485235"/>
    <w:rsid w:val="00492899"/>
    <w:rsid w:val="004A0FD6"/>
    <w:rsid w:val="004A0FFB"/>
    <w:rsid w:val="004A15B9"/>
    <w:rsid w:val="004A4CB5"/>
    <w:rsid w:val="004A739F"/>
    <w:rsid w:val="004B1ABB"/>
    <w:rsid w:val="004B1F9D"/>
    <w:rsid w:val="004B238B"/>
    <w:rsid w:val="004B3DA0"/>
    <w:rsid w:val="004C0CF4"/>
    <w:rsid w:val="004C14E3"/>
    <w:rsid w:val="004C3013"/>
    <w:rsid w:val="004C4650"/>
    <w:rsid w:val="004C6C3C"/>
    <w:rsid w:val="004C7295"/>
    <w:rsid w:val="004D0879"/>
    <w:rsid w:val="004D0E1C"/>
    <w:rsid w:val="004D3373"/>
    <w:rsid w:val="004D3F12"/>
    <w:rsid w:val="004D45F3"/>
    <w:rsid w:val="004D4A44"/>
    <w:rsid w:val="004D5352"/>
    <w:rsid w:val="004D5BFF"/>
    <w:rsid w:val="004D7F89"/>
    <w:rsid w:val="004E0A99"/>
    <w:rsid w:val="004E1110"/>
    <w:rsid w:val="004E1944"/>
    <w:rsid w:val="004E1F06"/>
    <w:rsid w:val="004E2246"/>
    <w:rsid w:val="004E3A91"/>
    <w:rsid w:val="004E4AA6"/>
    <w:rsid w:val="004F09A8"/>
    <w:rsid w:val="004F5A65"/>
    <w:rsid w:val="004F6733"/>
    <w:rsid w:val="004F68B6"/>
    <w:rsid w:val="004F738A"/>
    <w:rsid w:val="005026F1"/>
    <w:rsid w:val="0050616A"/>
    <w:rsid w:val="0050774A"/>
    <w:rsid w:val="00512205"/>
    <w:rsid w:val="00513FE5"/>
    <w:rsid w:val="00513FF2"/>
    <w:rsid w:val="0051484B"/>
    <w:rsid w:val="00514AAA"/>
    <w:rsid w:val="005167B7"/>
    <w:rsid w:val="00517512"/>
    <w:rsid w:val="005212A9"/>
    <w:rsid w:val="005229FE"/>
    <w:rsid w:val="00523D8B"/>
    <w:rsid w:val="00525053"/>
    <w:rsid w:val="00532FF8"/>
    <w:rsid w:val="00534B0D"/>
    <w:rsid w:val="0053567E"/>
    <w:rsid w:val="00536A85"/>
    <w:rsid w:val="00536D04"/>
    <w:rsid w:val="0053783D"/>
    <w:rsid w:val="00541F3F"/>
    <w:rsid w:val="00542374"/>
    <w:rsid w:val="00542439"/>
    <w:rsid w:val="00542839"/>
    <w:rsid w:val="0054293B"/>
    <w:rsid w:val="00543586"/>
    <w:rsid w:val="00543F36"/>
    <w:rsid w:val="00545AE4"/>
    <w:rsid w:val="00550805"/>
    <w:rsid w:val="00550B4E"/>
    <w:rsid w:val="005531B3"/>
    <w:rsid w:val="0055371E"/>
    <w:rsid w:val="00553B31"/>
    <w:rsid w:val="00553F45"/>
    <w:rsid w:val="00555239"/>
    <w:rsid w:val="0055796D"/>
    <w:rsid w:val="0056057B"/>
    <w:rsid w:val="00560937"/>
    <w:rsid w:val="0056275B"/>
    <w:rsid w:val="0056277A"/>
    <w:rsid w:val="00562962"/>
    <w:rsid w:val="005639DB"/>
    <w:rsid w:val="0056401B"/>
    <w:rsid w:val="00564E71"/>
    <w:rsid w:val="005670E3"/>
    <w:rsid w:val="005724DF"/>
    <w:rsid w:val="0057363B"/>
    <w:rsid w:val="0058230A"/>
    <w:rsid w:val="0058242D"/>
    <w:rsid w:val="00582466"/>
    <w:rsid w:val="00585B74"/>
    <w:rsid w:val="00585E2B"/>
    <w:rsid w:val="00586EC8"/>
    <w:rsid w:val="005A0548"/>
    <w:rsid w:val="005A071C"/>
    <w:rsid w:val="005A0959"/>
    <w:rsid w:val="005A138D"/>
    <w:rsid w:val="005A1DFE"/>
    <w:rsid w:val="005A421B"/>
    <w:rsid w:val="005A68BB"/>
    <w:rsid w:val="005B0CEE"/>
    <w:rsid w:val="005B623E"/>
    <w:rsid w:val="005C07E3"/>
    <w:rsid w:val="005C1ED9"/>
    <w:rsid w:val="005C5A41"/>
    <w:rsid w:val="005C7504"/>
    <w:rsid w:val="005D11BE"/>
    <w:rsid w:val="005D13AA"/>
    <w:rsid w:val="005D2050"/>
    <w:rsid w:val="005D3427"/>
    <w:rsid w:val="005D41F3"/>
    <w:rsid w:val="005D4359"/>
    <w:rsid w:val="005D5CFD"/>
    <w:rsid w:val="005D7D3D"/>
    <w:rsid w:val="005E676D"/>
    <w:rsid w:val="005F765E"/>
    <w:rsid w:val="00600BA3"/>
    <w:rsid w:val="006013A1"/>
    <w:rsid w:val="0060199D"/>
    <w:rsid w:val="006028F1"/>
    <w:rsid w:val="006054FF"/>
    <w:rsid w:val="0060656F"/>
    <w:rsid w:val="00612C6C"/>
    <w:rsid w:val="00614070"/>
    <w:rsid w:val="0061447B"/>
    <w:rsid w:val="00616BD9"/>
    <w:rsid w:val="00621193"/>
    <w:rsid w:val="006215C6"/>
    <w:rsid w:val="00625759"/>
    <w:rsid w:val="006257D9"/>
    <w:rsid w:val="00626AC1"/>
    <w:rsid w:val="00631816"/>
    <w:rsid w:val="006335E7"/>
    <w:rsid w:val="0063391E"/>
    <w:rsid w:val="006339C7"/>
    <w:rsid w:val="00636F37"/>
    <w:rsid w:val="00640EF8"/>
    <w:rsid w:val="00641750"/>
    <w:rsid w:val="00643071"/>
    <w:rsid w:val="0064546E"/>
    <w:rsid w:val="0064595C"/>
    <w:rsid w:val="006462B2"/>
    <w:rsid w:val="0064728B"/>
    <w:rsid w:val="00651266"/>
    <w:rsid w:val="00652397"/>
    <w:rsid w:val="00652B47"/>
    <w:rsid w:val="00654C7D"/>
    <w:rsid w:val="006569BB"/>
    <w:rsid w:val="0066064D"/>
    <w:rsid w:val="006620E3"/>
    <w:rsid w:val="006621B6"/>
    <w:rsid w:val="006627C5"/>
    <w:rsid w:val="00662A5C"/>
    <w:rsid w:val="00663491"/>
    <w:rsid w:val="0067070F"/>
    <w:rsid w:val="00671BD1"/>
    <w:rsid w:val="0067351E"/>
    <w:rsid w:val="00674000"/>
    <w:rsid w:val="00674A99"/>
    <w:rsid w:val="00674BBB"/>
    <w:rsid w:val="006754E5"/>
    <w:rsid w:val="00675AA5"/>
    <w:rsid w:val="00680892"/>
    <w:rsid w:val="006828A2"/>
    <w:rsid w:val="006833BC"/>
    <w:rsid w:val="00686154"/>
    <w:rsid w:val="00686231"/>
    <w:rsid w:val="00687FA2"/>
    <w:rsid w:val="006926D5"/>
    <w:rsid w:val="00692CE6"/>
    <w:rsid w:val="006937A3"/>
    <w:rsid w:val="006948CE"/>
    <w:rsid w:val="00696C3F"/>
    <w:rsid w:val="006A075A"/>
    <w:rsid w:val="006A247F"/>
    <w:rsid w:val="006A5147"/>
    <w:rsid w:val="006A5A7B"/>
    <w:rsid w:val="006A65CF"/>
    <w:rsid w:val="006A7A73"/>
    <w:rsid w:val="006B0D53"/>
    <w:rsid w:val="006B2E7A"/>
    <w:rsid w:val="006B33C1"/>
    <w:rsid w:val="006B3D95"/>
    <w:rsid w:val="006C0E14"/>
    <w:rsid w:val="006C14AD"/>
    <w:rsid w:val="006C24AD"/>
    <w:rsid w:val="006C5644"/>
    <w:rsid w:val="006C607F"/>
    <w:rsid w:val="006C6575"/>
    <w:rsid w:val="006C697D"/>
    <w:rsid w:val="006C6EF7"/>
    <w:rsid w:val="006D11CF"/>
    <w:rsid w:val="006E4597"/>
    <w:rsid w:val="006E5332"/>
    <w:rsid w:val="006E5F5B"/>
    <w:rsid w:val="006F031D"/>
    <w:rsid w:val="006F13BA"/>
    <w:rsid w:val="006F30A2"/>
    <w:rsid w:val="006F45F4"/>
    <w:rsid w:val="006F4869"/>
    <w:rsid w:val="006F5224"/>
    <w:rsid w:val="006F5DFA"/>
    <w:rsid w:val="006F6071"/>
    <w:rsid w:val="006F6B5D"/>
    <w:rsid w:val="0070008C"/>
    <w:rsid w:val="007015DB"/>
    <w:rsid w:val="00704733"/>
    <w:rsid w:val="00705116"/>
    <w:rsid w:val="00705611"/>
    <w:rsid w:val="00706050"/>
    <w:rsid w:val="00706940"/>
    <w:rsid w:val="00707523"/>
    <w:rsid w:val="0071790A"/>
    <w:rsid w:val="00722BDA"/>
    <w:rsid w:val="00727AE9"/>
    <w:rsid w:val="00727F1D"/>
    <w:rsid w:val="007311AE"/>
    <w:rsid w:val="00732527"/>
    <w:rsid w:val="0073303A"/>
    <w:rsid w:val="00733892"/>
    <w:rsid w:val="00734F19"/>
    <w:rsid w:val="00736957"/>
    <w:rsid w:val="007406B4"/>
    <w:rsid w:val="00742959"/>
    <w:rsid w:val="00746794"/>
    <w:rsid w:val="00747613"/>
    <w:rsid w:val="00751BA0"/>
    <w:rsid w:val="00753D4A"/>
    <w:rsid w:val="00754129"/>
    <w:rsid w:val="0075736A"/>
    <w:rsid w:val="00757721"/>
    <w:rsid w:val="0076112F"/>
    <w:rsid w:val="00777A0D"/>
    <w:rsid w:val="0078008B"/>
    <w:rsid w:val="007827A2"/>
    <w:rsid w:val="007828C7"/>
    <w:rsid w:val="00784BA5"/>
    <w:rsid w:val="00785234"/>
    <w:rsid w:val="00792515"/>
    <w:rsid w:val="00794DFE"/>
    <w:rsid w:val="00795710"/>
    <w:rsid w:val="007979E7"/>
    <w:rsid w:val="007A3E95"/>
    <w:rsid w:val="007A441E"/>
    <w:rsid w:val="007A4741"/>
    <w:rsid w:val="007A58E5"/>
    <w:rsid w:val="007A6666"/>
    <w:rsid w:val="007B143C"/>
    <w:rsid w:val="007B7F0F"/>
    <w:rsid w:val="007C27BB"/>
    <w:rsid w:val="007C62A6"/>
    <w:rsid w:val="007C6D39"/>
    <w:rsid w:val="007D1FCF"/>
    <w:rsid w:val="007D6D3B"/>
    <w:rsid w:val="007D7B35"/>
    <w:rsid w:val="007E0265"/>
    <w:rsid w:val="007E16A7"/>
    <w:rsid w:val="007E16DB"/>
    <w:rsid w:val="007E5280"/>
    <w:rsid w:val="007E5C5F"/>
    <w:rsid w:val="007F0B4D"/>
    <w:rsid w:val="007F1541"/>
    <w:rsid w:val="007F16B1"/>
    <w:rsid w:val="007F4CBD"/>
    <w:rsid w:val="007F6A8A"/>
    <w:rsid w:val="00800730"/>
    <w:rsid w:val="00801677"/>
    <w:rsid w:val="00802EDF"/>
    <w:rsid w:val="00803A92"/>
    <w:rsid w:val="00806655"/>
    <w:rsid w:val="00807F82"/>
    <w:rsid w:val="0081138C"/>
    <w:rsid w:val="0081143F"/>
    <w:rsid w:val="00811877"/>
    <w:rsid w:val="008149D9"/>
    <w:rsid w:val="008155D8"/>
    <w:rsid w:val="0081577D"/>
    <w:rsid w:val="0081760B"/>
    <w:rsid w:val="00817A3D"/>
    <w:rsid w:val="00817EDD"/>
    <w:rsid w:val="00824AD3"/>
    <w:rsid w:val="00833522"/>
    <w:rsid w:val="00834CED"/>
    <w:rsid w:val="00837FBB"/>
    <w:rsid w:val="008409A9"/>
    <w:rsid w:val="00840D2B"/>
    <w:rsid w:val="008418C2"/>
    <w:rsid w:val="00842013"/>
    <w:rsid w:val="00843D78"/>
    <w:rsid w:val="0084789F"/>
    <w:rsid w:val="0085034A"/>
    <w:rsid w:val="008553CB"/>
    <w:rsid w:val="00857E35"/>
    <w:rsid w:val="00861443"/>
    <w:rsid w:val="008629CF"/>
    <w:rsid w:val="00863077"/>
    <w:rsid w:val="008653F4"/>
    <w:rsid w:val="00865EB7"/>
    <w:rsid w:val="008673C4"/>
    <w:rsid w:val="008673EC"/>
    <w:rsid w:val="00871284"/>
    <w:rsid w:val="00872B93"/>
    <w:rsid w:val="00872F73"/>
    <w:rsid w:val="00876A36"/>
    <w:rsid w:val="00877926"/>
    <w:rsid w:val="00877CE5"/>
    <w:rsid w:val="00880EEF"/>
    <w:rsid w:val="00883060"/>
    <w:rsid w:val="0088372B"/>
    <w:rsid w:val="00885A6E"/>
    <w:rsid w:val="00887164"/>
    <w:rsid w:val="00890F7F"/>
    <w:rsid w:val="00891917"/>
    <w:rsid w:val="00891BD8"/>
    <w:rsid w:val="008925AE"/>
    <w:rsid w:val="008931CE"/>
    <w:rsid w:val="00893D78"/>
    <w:rsid w:val="008948A3"/>
    <w:rsid w:val="00897EE4"/>
    <w:rsid w:val="008A128F"/>
    <w:rsid w:val="008A25BA"/>
    <w:rsid w:val="008A2718"/>
    <w:rsid w:val="008A2BBD"/>
    <w:rsid w:val="008A4DD9"/>
    <w:rsid w:val="008A7188"/>
    <w:rsid w:val="008A71F7"/>
    <w:rsid w:val="008B0D22"/>
    <w:rsid w:val="008B2246"/>
    <w:rsid w:val="008B4BC1"/>
    <w:rsid w:val="008B5EC1"/>
    <w:rsid w:val="008B7BD8"/>
    <w:rsid w:val="008C3E9C"/>
    <w:rsid w:val="008C5742"/>
    <w:rsid w:val="008D0A83"/>
    <w:rsid w:val="008D3862"/>
    <w:rsid w:val="008E0539"/>
    <w:rsid w:val="008E0584"/>
    <w:rsid w:val="008E0737"/>
    <w:rsid w:val="008E54B6"/>
    <w:rsid w:val="008E60D0"/>
    <w:rsid w:val="008E61D1"/>
    <w:rsid w:val="008F04F2"/>
    <w:rsid w:val="008F059F"/>
    <w:rsid w:val="008F15DA"/>
    <w:rsid w:val="008F3771"/>
    <w:rsid w:val="008F379F"/>
    <w:rsid w:val="008F41E1"/>
    <w:rsid w:val="008F4870"/>
    <w:rsid w:val="008F5ADB"/>
    <w:rsid w:val="008F60EC"/>
    <w:rsid w:val="008F689E"/>
    <w:rsid w:val="0090046E"/>
    <w:rsid w:val="0090227A"/>
    <w:rsid w:val="00903B68"/>
    <w:rsid w:val="00907E4C"/>
    <w:rsid w:val="00907E89"/>
    <w:rsid w:val="00907E8A"/>
    <w:rsid w:val="00911176"/>
    <w:rsid w:val="00912885"/>
    <w:rsid w:val="00912D23"/>
    <w:rsid w:val="009154B5"/>
    <w:rsid w:val="00916C04"/>
    <w:rsid w:val="00917342"/>
    <w:rsid w:val="00920994"/>
    <w:rsid w:val="00921A50"/>
    <w:rsid w:val="009227B2"/>
    <w:rsid w:val="00925938"/>
    <w:rsid w:val="0092622F"/>
    <w:rsid w:val="00927659"/>
    <w:rsid w:val="00927BB3"/>
    <w:rsid w:val="00927CBA"/>
    <w:rsid w:val="0093205F"/>
    <w:rsid w:val="00933D19"/>
    <w:rsid w:val="00934429"/>
    <w:rsid w:val="009350F6"/>
    <w:rsid w:val="00935E74"/>
    <w:rsid w:val="009375B7"/>
    <w:rsid w:val="0094001B"/>
    <w:rsid w:val="009412DA"/>
    <w:rsid w:val="00942D74"/>
    <w:rsid w:val="00947E24"/>
    <w:rsid w:val="009500AE"/>
    <w:rsid w:val="009508A3"/>
    <w:rsid w:val="009517A7"/>
    <w:rsid w:val="009519E7"/>
    <w:rsid w:val="0095241E"/>
    <w:rsid w:val="00954A27"/>
    <w:rsid w:val="00957005"/>
    <w:rsid w:val="00957D82"/>
    <w:rsid w:val="0096055D"/>
    <w:rsid w:val="009653A4"/>
    <w:rsid w:val="00965F88"/>
    <w:rsid w:val="009661D2"/>
    <w:rsid w:val="0096653B"/>
    <w:rsid w:val="009678BC"/>
    <w:rsid w:val="0097174F"/>
    <w:rsid w:val="00971FE4"/>
    <w:rsid w:val="009730FB"/>
    <w:rsid w:val="009736AE"/>
    <w:rsid w:val="0097399E"/>
    <w:rsid w:val="009752E8"/>
    <w:rsid w:val="009856F1"/>
    <w:rsid w:val="009871A6"/>
    <w:rsid w:val="009875EE"/>
    <w:rsid w:val="00987C7A"/>
    <w:rsid w:val="00994A7D"/>
    <w:rsid w:val="0099525E"/>
    <w:rsid w:val="009A3387"/>
    <w:rsid w:val="009A6652"/>
    <w:rsid w:val="009B2041"/>
    <w:rsid w:val="009B362E"/>
    <w:rsid w:val="009B3CFC"/>
    <w:rsid w:val="009B49D3"/>
    <w:rsid w:val="009B61B9"/>
    <w:rsid w:val="009B7816"/>
    <w:rsid w:val="009C3685"/>
    <w:rsid w:val="009C6161"/>
    <w:rsid w:val="009C7CA3"/>
    <w:rsid w:val="009D087E"/>
    <w:rsid w:val="009D506C"/>
    <w:rsid w:val="009D5FEB"/>
    <w:rsid w:val="009D60B1"/>
    <w:rsid w:val="009D640D"/>
    <w:rsid w:val="009D65C1"/>
    <w:rsid w:val="009D7CEE"/>
    <w:rsid w:val="009E1D2A"/>
    <w:rsid w:val="009E3364"/>
    <w:rsid w:val="009E4660"/>
    <w:rsid w:val="009E7236"/>
    <w:rsid w:val="009F134B"/>
    <w:rsid w:val="009F2453"/>
    <w:rsid w:val="009F2FA9"/>
    <w:rsid w:val="009F438A"/>
    <w:rsid w:val="009F5149"/>
    <w:rsid w:val="009F5610"/>
    <w:rsid w:val="009F5FE8"/>
    <w:rsid w:val="00A000A9"/>
    <w:rsid w:val="00A012DA"/>
    <w:rsid w:val="00A01A91"/>
    <w:rsid w:val="00A0268C"/>
    <w:rsid w:val="00A0447F"/>
    <w:rsid w:val="00A072F5"/>
    <w:rsid w:val="00A118BE"/>
    <w:rsid w:val="00A13C8A"/>
    <w:rsid w:val="00A15837"/>
    <w:rsid w:val="00A1630C"/>
    <w:rsid w:val="00A16F71"/>
    <w:rsid w:val="00A17149"/>
    <w:rsid w:val="00A23FB3"/>
    <w:rsid w:val="00A2689D"/>
    <w:rsid w:val="00A27A81"/>
    <w:rsid w:val="00A313DD"/>
    <w:rsid w:val="00A32A3F"/>
    <w:rsid w:val="00A33E64"/>
    <w:rsid w:val="00A34970"/>
    <w:rsid w:val="00A34F16"/>
    <w:rsid w:val="00A3569E"/>
    <w:rsid w:val="00A427ED"/>
    <w:rsid w:val="00A43164"/>
    <w:rsid w:val="00A43647"/>
    <w:rsid w:val="00A43971"/>
    <w:rsid w:val="00A43CA0"/>
    <w:rsid w:val="00A4449E"/>
    <w:rsid w:val="00A45D10"/>
    <w:rsid w:val="00A46495"/>
    <w:rsid w:val="00A46697"/>
    <w:rsid w:val="00A53F4A"/>
    <w:rsid w:val="00A54F39"/>
    <w:rsid w:val="00A577AD"/>
    <w:rsid w:val="00A57816"/>
    <w:rsid w:val="00A578A8"/>
    <w:rsid w:val="00A60D0D"/>
    <w:rsid w:val="00A61A35"/>
    <w:rsid w:val="00A62311"/>
    <w:rsid w:val="00A62DE5"/>
    <w:rsid w:val="00A631C7"/>
    <w:rsid w:val="00A80DD6"/>
    <w:rsid w:val="00A8275B"/>
    <w:rsid w:val="00A85414"/>
    <w:rsid w:val="00A85727"/>
    <w:rsid w:val="00A863E4"/>
    <w:rsid w:val="00A872A1"/>
    <w:rsid w:val="00A97988"/>
    <w:rsid w:val="00A97A48"/>
    <w:rsid w:val="00A97F56"/>
    <w:rsid w:val="00AA1CDF"/>
    <w:rsid w:val="00AB14AE"/>
    <w:rsid w:val="00AB2028"/>
    <w:rsid w:val="00AB2BBB"/>
    <w:rsid w:val="00AB3193"/>
    <w:rsid w:val="00AB3D14"/>
    <w:rsid w:val="00AB4690"/>
    <w:rsid w:val="00AC1AE2"/>
    <w:rsid w:val="00AC1B52"/>
    <w:rsid w:val="00AC2AD1"/>
    <w:rsid w:val="00AC2DAA"/>
    <w:rsid w:val="00AC3FC4"/>
    <w:rsid w:val="00AC4A11"/>
    <w:rsid w:val="00AC64DA"/>
    <w:rsid w:val="00AD01F6"/>
    <w:rsid w:val="00AD067C"/>
    <w:rsid w:val="00AD2FD1"/>
    <w:rsid w:val="00AD32A7"/>
    <w:rsid w:val="00AD3F03"/>
    <w:rsid w:val="00AD3F3A"/>
    <w:rsid w:val="00AD4A77"/>
    <w:rsid w:val="00AD58EF"/>
    <w:rsid w:val="00AD75A8"/>
    <w:rsid w:val="00AE0CEB"/>
    <w:rsid w:val="00AE0EE0"/>
    <w:rsid w:val="00AE1B8C"/>
    <w:rsid w:val="00AF0352"/>
    <w:rsid w:val="00AF0BA6"/>
    <w:rsid w:val="00B00CE3"/>
    <w:rsid w:val="00B00E3F"/>
    <w:rsid w:val="00B0507F"/>
    <w:rsid w:val="00B20AFF"/>
    <w:rsid w:val="00B233E1"/>
    <w:rsid w:val="00B2399C"/>
    <w:rsid w:val="00B252F8"/>
    <w:rsid w:val="00B25621"/>
    <w:rsid w:val="00B32BA9"/>
    <w:rsid w:val="00B33A9F"/>
    <w:rsid w:val="00B40E9A"/>
    <w:rsid w:val="00B414C8"/>
    <w:rsid w:val="00B44E26"/>
    <w:rsid w:val="00B46FB5"/>
    <w:rsid w:val="00B503A0"/>
    <w:rsid w:val="00B52D10"/>
    <w:rsid w:val="00B53D71"/>
    <w:rsid w:val="00B540BD"/>
    <w:rsid w:val="00B55CEB"/>
    <w:rsid w:val="00B600FE"/>
    <w:rsid w:val="00B6146B"/>
    <w:rsid w:val="00B63B89"/>
    <w:rsid w:val="00B63CF3"/>
    <w:rsid w:val="00B647DF"/>
    <w:rsid w:val="00B65557"/>
    <w:rsid w:val="00B7124D"/>
    <w:rsid w:val="00B7185A"/>
    <w:rsid w:val="00B7189F"/>
    <w:rsid w:val="00B72D6B"/>
    <w:rsid w:val="00B73125"/>
    <w:rsid w:val="00B74164"/>
    <w:rsid w:val="00B75919"/>
    <w:rsid w:val="00B76BEE"/>
    <w:rsid w:val="00B772CA"/>
    <w:rsid w:val="00B77436"/>
    <w:rsid w:val="00B80B06"/>
    <w:rsid w:val="00B811F3"/>
    <w:rsid w:val="00B81D0C"/>
    <w:rsid w:val="00B83885"/>
    <w:rsid w:val="00B8511C"/>
    <w:rsid w:val="00B90E39"/>
    <w:rsid w:val="00B9294D"/>
    <w:rsid w:val="00B931DD"/>
    <w:rsid w:val="00BA13E6"/>
    <w:rsid w:val="00BA2A17"/>
    <w:rsid w:val="00BA3AFE"/>
    <w:rsid w:val="00BA554C"/>
    <w:rsid w:val="00BA59D6"/>
    <w:rsid w:val="00BA775F"/>
    <w:rsid w:val="00BB036A"/>
    <w:rsid w:val="00BB349A"/>
    <w:rsid w:val="00BB5466"/>
    <w:rsid w:val="00BB559F"/>
    <w:rsid w:val="00BB6EE2"/>
    <w:rsid w:val="00BC00E3"/>
    <w:rsid w:val="00BC185A"/>
    <w:rsid w:val="00BC2271"/>
    <w:rsid w:val="00BC4373"/>
    <w:rsid w:val="00BD14CB"/>
    <w:rsid w:val="00BD24C2"/>
    <w:rsid w:val="00BD2718"/>
    <w:rsid w:val="00BD337D"/>
    <w:rsid w:val="00BD4201"/>
    <w:rsid w:val="00BD4962"/>
    <w:rsid w:val="00BD5445"/>
    <w:rsid w:val="00BE14D0"/>
    <w:rsid w:val="00BE3A1A"/>
    <w:rsid w:val="00BE3AE1"/>
    <w:rsid w:val="00BE488D"/>
    <w:rsid w:val="00BE6AC8"/>
    <w:rsid w:val="00BE7FAB"/>
    <w:rsid w:val="00BF039E"/>
    <w:rsid w:val="00BF080D"/>
    <w:rsid w:val="00BF1075"/>
    <w:rsid w:val="00BF2549"/>
    <w:rsid w:val="00BF2DBF"/>
    <w:rsid w:val="00BF52A2"/>
    <w:rsid w:val="00BF5E32"/>
    <w:rsid w:val="00BF7B21"/>
    <w:rsid w:val="00C00194"/>
    <w:rsid w:val="00C030BD"/>
    <w:rsid w:val="00C05BAF"/>
    <w:rsid w:val="00C10578"/>
    <w:rsid w:val="00C10EC0"/>
    <w:rsid w:val="00C121BB"/>
    <w:rsid w:val="00C12903"/>
    <w:rsid w:val="00C13A2A"/>
    <w:rsid w:val="00C15ADD"/>
    <w:rsid w:val="00C20ADE"/>
    <w:rsid w:val="00C21B0A"/>
    <w:rsid w:val="00C249BE"/>
    <w:rsid w:val="00C268EB"/>
    <w:rsid w:val="00C275A4"/>
    <w:rsid w:val="00C30D5F"/>
    <w:rsid w:val="00C31430"/>
    <w:rsid w:val="00C31C1B"/>
    <w:rsid w:val="00C32BC0"/>
    <w:rsid w:val="00C333FB"/>
    <w:rsid w:val="00C34C9C"/>
    <w:rsid w:val="00C41500"/>
    <w:rsid w:val="00C433BC"/>
    <w:rsid w:val="00C4404B"/>
    <w:rsid w:val="00C445D9"/>
    <w:rsid w:val="00C446F2"/>
    <w:rsid w:val="00C4569F"/>
    <w:rsid w:val="00C46346"/>
    <w:rsid w:val="00C463F3"/>
    <w:rsid w:val="00C50F7F"/>
    <w:rsid w:val="00C51ECC"/>
    <w:rsid w:val="00C52BE2"/>
    <w:rsid w:val="00C53ACF"/>
    <w:rsid w:val="00C53BB1"/>
    <w:rsid w:val="00C5756B"/>
    <w:rsid w:val="00C644EF"/>
    <w:rsid w:val="00C655E7"/>
    <w:rsid w:val="00C66A9B"/>
    <w:rsid w:val="00C702D0"/>
    <w:rsid w:val="00C70F6E"/>
    <w:rsid w:val="00C71B98"/>
    <w:rsid w:val="00C75D0F"/>
    <w:rsid w:val="00C779EB"/>
    <w:rsid w:val="00C77BAA"/>
    <w:rsid w:val="00C80340"/>
    <w:rsid w:val="00C81CAF"/>
    <w:rsid w:val="00C84C4B"/>
    <w:rsid w:val="00C86327"/>
    <w:rsid w:val="00C86A32"/>
    <w:rsid w:val="00C870FB"/>
    <w:rsid w:val="00C9230E"/>
    <w:rsid w:val="00C93907"/>
    <w:rsid w:val="00C9579C"/>
    <w:rsid w:val="00C95867"/>
    <w:rsid w:val="00CA05BD"/>
    <w:rsid w:val="00CA3399"/>
    <w:rsid w:val="00CA50C8"/>
    <w:rsid w:val="00CA7CD7"/>
    <w:rsid w:val="00CB0AB7"/>
    <w:rsid w:val="00CB2175"/>
    <w:rsid w:val="00CB43ED"/>
    <w:rsid w:val="00CB4FEF"/>
    <w:rsid w:val="00CB50BC"/>
    <w:rsid w:val="00CC516A"/>
    <w:rsid w:val="00CD2172"/>
    <w:rsid w:val="00CD35D5"/>
    <w:rsid w:val="00CD4CCD"/>
    <w:rsid w:val="00CD645B"/>
    <w:rsid w:val="00CD7690"/>
    <w:rsid w:val="00CE09ED"/>
    <w:rsid w:val="00CE209E"/>
    <w:rsid w:val="00CE5695"/>
    <w:rsid w:val="00CF1474"/>
    <w:rsid w:val="00CF2B1D"/>
    <w:rsid w:val="00CF3F4F"/>
    <w:rsid w:val="00CF6940"/>
    <w:rsid w:val="00CF6BA9"/>
    <w:rsid w:val="00CF75F8"/>
    <w:rsid w:val="00CF7C60"/>
    <w:rsid w:val="00D006A2"/>
    <w:rsid w:val="00D01342"/>
    <w:rsid w:val="00D01E6B"/>
    <w:rsid w:val="00D0253C"/>
    <w:rsid w:val="00D0468C"/>
    <w:rsid w:val="00D05C9B"/>
    <w:rsid w:val="00D109BF"/>
    <w:rsid w:val="00D133B1"/>
    <w:rsid w:val="00D16D60"/>
    <w:rsid w:val="00D17244"/>
    <w:rsid w:val="00D217AE"/>
    <w:rsid w:val="00D24F99"/>
    <w:rsid w:val="00D257F9"/>
    <w:rsid w:val="00D25DAC"/>
    <w:rsid w:val="00D25F47"/>
    <w:rsid w:val="00D271BD"/>
    <w:rsid w:val="00D27348"/>
    <w:rsid w:val="00D31D43"/>
    <w:rsid w:val="00D323EF"/>
    <w:rsid w:val="00D33931"/>
    <w:rsid w:val="00D35A4D"/>
    <w:rsid w:val="00D37F18"/>
    <w:rsid w:val="00D404B8"/>
    <w:rsid w:val="00D412EC"/>
    <w:rsid w:val="00D45B9D"/>
    <w:rsid w:val="00D4643D"/>
    <w:rsid w:val="00D46534"/>
    <w:rsid w:val="00D50652"/>
    <w:rsid w:val="00D55AB5"/>
    <w:rsid w:val="00D568F3"/>
    <w:rsid w:val="00D578B6"/>
    <w:rsid w:val="00D57DE6"/>
    <w:rsid w:val="00D60825"/>
    <w:rsid w:val="00D62A1D"/>
    <w:rsid w:val="00D64125"/>
    <w:rsid w:val="00D718F8"/>
    <w:rsid w:val="00D73D84"/>
    <w:rsid w:val="00D73E2D"/>
    <w:rsid w:val="00D75A7D"/>
    <w:rsid w:val="00D809D8"/>
    <w:rsid w:val="00D86E4F"/>
    <w:rsid w:val="00D86FC8"/>
    <w:rsid w:val="00DA0AE6"/>
    <w:rsid w:val="00DA2971"/>
    <w:rsid w:val="00DA505C"/>
    <w:rsid w:val="00DA5315"/>
    <w:rsid w:val="00DA58BD"/>
    <w:rsid w:val="00DB0FA8"/>
    <w:rsid w:val="00DB35E6"/>
    <w:rsid w:val="00DC095A"/>
    <w:rsid w:val="00DC1504"/>
    <w:rsid w:val="00DC1718"/>
    <w:rsid w:val="00DC59D2"/>
    <w:rsid w:val="00DC6A6A"/>
    <w:rsid w:val="00DD0510"/>
    <w:rsid w:val="00DD2935"/>
    <w:rsid w:val="00DE53A5"/>
    <w:rsid w:val="00DE7BC0"/>
    <w:rsid w:val="00DF0A47"/>
    <w:rsid w:val="00DF15BA"/>
    <w:rsid w:val="00DF3CD3"/>
    <w:rsid w:val="00E00F3B"/>
    <w:rsid w:val="00E01165"/>
    <w:rsid w:val="00E0148F"/>
    <w:rsid w:val="00E11903"/>
    <w:rsid w:val="00E1199A"/>
    <w:rsid w:val="00E11FB3"/>
    <w:rsid w:val="00E12934"/>
    <w:rsid w:val="00E13BA2"/>
    <w:rsid w:val="00E13CF4"/>
    <w:rsid w:val="00E14D08"/>
    <w:rsid w:val="00E21C88"/>
    <w:rsid w:val="00E232BF"/>
    <w:rsid w:val="00E24C90"/>
    <w:rsid w:val="00E26C43"/>
    <w:rsid w:val="00E27585"/>
    <w:rsid w:val="00E27D2E"/>
    <w:rsid w:val="00E27E1A"/>
    <w:rsid w:val="00E31250"/>
    <w:rsid w:val="00E35183"/>
    <w:rsid w:val="00E36535"/>
    <w:rsid w:val="00E36C65"/>
    <w:rsid w:val="00E374D6"/>
    <w:rsid w:val="00E37E2D"/>
    <w:rsid w:val="00E40AA6"/>
    <w:rsid w:val="00E44ABF"/>
    <w:rsid w:val="00E51A87"/>
    <w:rsid w:val="00E53493"/>
    <w:rsid w:val="00E53DD8"/>
    <w:rsid w:val="00E54435"/>
    <w:rsid w:val="00E54C56"/>
    <w:rsid w:val="00E55604"/>
    <w:rsid w:val="00E61B82"/>
    <w:rsid w:val="00E62BE6"/>
    <w:rsid w:val="00E6699A"/>
    <w:rsid w:val="00E70BB8"/>
    <w:rsid w:val="00E72249"/>
    <w:rsid w:val="00E72568"/>
    <w:rsid w:val="00E72587"/>
    <w:rsid w:val="00E73C6A"/>
    <w:rsid w:val="00E7543E"/>
    <w:rsid w:val="00E75C8B"/>
    <w:rsid w:val="00E75EFC"/>
    <w:rsid w:val="00E7638E"/>
    <w:rsid w:val="00E807E9"/>
    <w:rsid w:val="00E80D82"/>
    <w:rsid w:val="00E843E9"/>
    <w:rsid w:val="00E8586F"/>
    <w:rsid w:val="00E86CF5"/>
    <w:rsid w:val="00E909D2"/>
    <w:rsid w:val="00E93DF9"/>
    <w:rsid w:val="00E9550B"/>
    <w:rsid w:val="00E966A5"/>
    <w:rsid w:val="00EA0EAE"/>
    <w:rsid w:val="00EA1C27"/>
    <w:rsid w:val="00EA2BB2"/>
    <w:rsid w:val="00EA2E95"/>
    <w:rsid w:val="00EA353D"/>
    <w:rsid w:val="00EA42A0"/>
    <w:rsid w:val="00EA51BF"/>
    <w:rsid w:val="00EA7426"/>
    <w:rsid w:val="00EA7E23"/>
    <w:rsid w:val="00EB23EC"/>
    <w:rsid w:val="00EB377A"/>
    <w:rsid w:val="00EC35D6"/>
    <w:rsid w:val="00EC6647"/>
    <w:rsid w:val="00ED0C5C"/>
    <w:rsid w:val="00ED1B33"/>
    <w:rsid w:val="00ED7677"/>
    <w:rsid w:val="00EE0F2F"/>
    <w:rsid w:val="00EE258B"/>
    <w:rsid w:val="00EE38DB"/>
    <w:rsid w:val="00EE45EC"/>
    <w:rsid w:val="00EF2BBE"/>
    <w:rsid w:val="00EF3351"/>
    <w:rsid w:val="00F00EC6"/>
    <w:rsid w:val="00F00FAC"/>
    <w:rsid w:val="00F0279B"/>
    <w:rsid w:val="00F04898"/>
    <w:rsid w:val="00F05B99"/>
    <w:rsid w:val="00F06688"/>
    <w:rsid w:val="00F071DF"/>
    <w:rsid w:val="00F12896"/>
    <w:rsid w:val="00F15EBE"/>
    <w:rsid w:val="00F23C11"/>
    <w:rsid w:val="00F265C1"/>
    <w:rsid w:val="00F3090F"/>
    <w:rsid w:val="00F32A84"/>
    <w:rsid w:val="00F343E9"/>
    <w:rsid w:val="00F353AF"/>
    <w:rsid w:val="00F35912"/>
    <w:rsid w:val="00F40656"/>
    <w:rsid w:val="00F51094"/>
    <w:rsid w:val="00F5536E"/>
    <w:rsid w:val="00F56241"/>
    <w:rsid w:val="00F57157"/>
    <w:rsid w:val="00F63A15"/>
    <w:rsid w:val="00F64581"/>
    <w:rsid w:val="00F6516B"/>
    <w:rsid w:val="00F6525B"/>
    <w:rsid w:val="00F6538C"/>
    <w:rsid w:val="00F6693A"/>
    <w:rsid w:val="00F725B8"/>
    <w:rsid w:val="00F72731"/>
    <w:rsid w:val="00F727C2"/>
    <w:rsid w:val="00F74185"/>
    <w:rsid w:val="00F7466A"/>
    <w:rsid w:val="00F75055"/>
    <w:rsid w:val="00F7540D"/>
    <w:rsid w:val="00F77845"/>
    <w:rsid w:val="00F77E80"/>
    <w:rsid w:val="00F80ECD"/>
    <w:rsid w:val="00F8204A"/>
    <w:rsid w:val="00F824C8"/>
    <w:rsid w:val="00F82959"/>
    <w:rsid w:val="00F8343F"/>
    <w:rsid w:val="00F84033"/>
    <w:rsid w:val="00F84FCC"/>
    <w:rsid w:val="00F90635"/>
    <w:rsid w:val="00F90B7E"/>
    <w:rsid w:val="00F93630"/>
    <w:rsid w:val="00FA13F0"/>
    <w:rsid w:val="00FA18CC"/>
    <w:rsid w:val="00FA273E"/>
    <w:rsid w:val="00FA2CC8"/>
    <w:rsid w:val="00FA4F25"/>
    <w:rsid w:val="00FA506A"/>
    <w:rsid w:val="00FA5662"/>
    <w:rsid w:val="00FA77E4"/>
    <w:rsid w:val="00FB0199"/>
    <w:rsid w:val="00FB32F3"/>
    <w:rsid w:val="00FB3F8B"/>
    <w:rsid w:val="00FB5698"/>
    <w:rsid w:val="00FB574D"/>
    <w:rsid w:val="00FB631A"/>
    <w:rsid w:val="00FB70D8"/>
    <w:rsid w:val="00FC0D1A"/>
    <w:rsid w:val="00FC20D7"/>
    <w:rsid w:val="00FC2460"/>
    <w:rsid w:val="00FC2D28"/>
    <w:rsid w:val="00FC543C"/>
    <w:rsid w:val="00FD03D3"/>
    <w:rsid w:val="00FD2397"/>
    <w:rsid w:val="00FD4930"/>
    <w:rsid w:val="00FE4D87"/>
    <w:rsid w:val="00FE4F71"/>
    <w:rsid w:val="00FE7AE3"/>
    <w:rsid w:val="00FF1598"/>
    <w:rsid w:val="00FF1AE9"/>
    <w:rsid w:val="00FF1DF4"/>
    <w:rsid w:val="00FF4E20"/>
    <w:rsid w:val="00FF5757"/>
    <w:rsid w:val="00FF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BBA8A54"/>
  <w15:docId w15:val="{B893FB04-EAEF-47FD-809B-61FEE02E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7585"/>
  </w:style>
  <w:style w:type="paragraph" w:styleId="berschrift1">
    <w:name w:val="heading 1"/>
    <w:basedOn w:val="Standard"/>
    <w:next w:val="Standard"/>
    <w:link w:val="berschrift1Zchn"/>
    <w:uiPriority w:val="9"/>
    <w:qFormat/>
    <w:rsid w:val="000F2351"/>
    <w:pPr>
      <w:keepNext/>
      <w:keepLines/>
      <w:numPr>
        <w:numId w:val="1"/>
      </w:numPr>
      <w:spacing w:before="120" w:after="120"/>
      <w:ind w:left="426" w:hanging="426"/>
      <w:outlineLvl w:val="0"/>
    </w:pPr>
    <w:rPr>
      <w:rFonts w:eastAsiaTheme="majorEastAsia" w:cs="Arial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F2351"/>
    <w:pPr>
      <w:keepNext/>
      <w:keepLines/>
      <w:numPr>
        <w:ilvl w:val="1"/>
        <w:numId w:val="1"/>
      </w:numPr>
      <w:spacing w:before="120" w:after="120"/>
      <w:ind w:left="567" w:hanging="567"/>
      <w:outlineLvl w:val="1"/>
    </w:pPr>
    <w:rPr>
      <w:rFonts w:eastAsiaTheme="majorEastAsia" w:cs="Arial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81FD4"/>
    <w:pPr>
      <w:keepNext/>
      <w:keepLines/>
      <w:numPr>
        <w:ilvl w:val="2"/>
        <w:numId w:val="1"/>
      </w:numPr>
      <w:spacing w:before="120"/>
      <w:ind w:left="1080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1FD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F2351"/>
    <w:rPr>
      <w:rFonts w:eastAsiaTheme="majorEastAsia" w:cs="Arial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F2351"/>
    <w:rPr>
      <w:rFonts w:eastAsiaTheme="majorEastAsia" w:cs="Arial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81FD4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1FD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358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58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58C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58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58C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358C5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358C5"/>
    <w:rPr>
      <w:rFonts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358C5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358C5"/>
    <w:rPr>
      <w:rFonts w:cs="Arial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AB3D1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61A35"/>
    <w:rPr>
      <w:color w:val="0000FF" w:themeColor="hyperlink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61A35"/>
    <w:pPr>
      <w:numPr>
        <w:numId w:val="0"/>
      </w:numPr>
      <w:spacing w:before="480" w:after="0"/>
      <w:outlineLvl w:val="9"/>
    </w:pPr>
    <w:rPr>
      <w:rFonts w:asciiTheme="majorHAnsi" w:hAnsiTheme="majorHAnsi"/>
      <w:color w:val="365F91" w:themeColor="accent1" w:themeShade="BF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A61A35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A61A35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A61A35"/>
    <w:pPr>
      <w:spacing w:after="100"/>
      <w:ind w:left="440"/>
    </w:pPr>
  </w:style>
  <w:style w:type="paragraph" w:styleId="Beschriftung">
    <w:name w:val="caption"/>
    <w:basedOn w:val="Standard"/>
    <w:next w:val="Standard"/>
    <w:uiPriority w:val="35"/>
    <w:unhideWhenUsed/>
    <w:qFormat/>
    <w:rsid w:val="0092622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72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72A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A3387"/>
    <w:pPr>
      <w:spacing w:line="240" w:lineRule="auto"/>
    </w:pPr>
  </w:style>
  <w:style w:type="paragraph" w:styleId="Listenabsatz">
    <w:name w:val="List Paragraph"/>
    <w:basedOn w:val="Standard"/>
    <w:uiPriority w:val="34"/>
    <w:qFormat/>
    <w:rsid w:val="00CF6BA9"/>
    <w:pPr>
      <w:ind w:left="720"/>
      <w:contextualSpacing/>
    </w:pPr>
  </w:style>
  <w:style w:type="character" w:customStyle="1" w:styleId="ej-keyword">
    <w:name w:val="ej-keyword"/>
    <w:basedOn w:val="Absatz-Standardschriftart"/>
    <w:rsid w:val="00625759"/>
  </w:style>
  <w:style w:type="paragraph" w:styleId="StandardWeb">
    <w:name w:val="Normal (Web)"/>
    <w:basedOn w:val="Standard"/>
    <w:uiPriority w:val="99"/>
    <w:unhideWhenUsed/>
    <w:rsid w:val="006257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25759"/>
    <w:rPr>
      <w:color w:val="605E5C"/>
      <w:shd w:val="clear" w:color="auto" w:fill="E1DFDD"/>
    </w:rPr>
  </w:style>
  <w:style w:type="character" w:customStyle="1" w:styleId="title-text">
    <w:name w:val="title-text"/>
    <w:basedOn w:val="Absatz-Standardschriftart"/>
    <w:rsid w:val="002D4248"/>
  </w:style>
  <w:style w:type="table" w:styleId="Tabellenraster">
    <w:name w:val="Table Grid"/>
    <w:basedOn w:val="NormaleTabelle"/>
    <w:uiPriority w:val="59"/>
    <w:rsid w:val="00D31D4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D31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31D43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ref-journal">
    <w:name w:val="ref-journal"/>
    <w:basedOn w:val="Absatz-Standardschriftart"/>
    <w:rsid w:val="001A7CEA"/>
  </w:style>
  <w:style w:type="character" w:styleId="BesuchterLink">
    <w:name w:val="FollowedHyperlink"/>
    <w:basedOn w:val="Absatz-Standardschriftart"/>
    <w:uiPriority w:val="99"/>
    <w:semiHidden/>
    <w:unhideWhenUsed/>
    <w:rsid w:val="00A13C8A"/>
    <w:rPr>
      <w:color w:val="800080" w:themeColor="followedHyperlink"/>
      <w:u w:val="single"/>
    </w:rPr>
  </w:style>
  <w:style w:type="character" w:customStyle="1" w:styleId="element-citation">
    <w:name w:val="element-citation"/>
    <w:basedOn w:val="Absatz-Standardschriftart"/>
    <w:rsid w:val="002F3F52"/>
  </w:style>
  <w:style w:type="character" w:customStyle="1" w:styleId="fipmark">
    <w:name w:val="fip_mark"/>
    <w:basedOn w:val="Absatz-Standardschriftart"/>
    <w:rsid w:val="00A43971"/>
  </w:style>
  <w:style w:type="paragraph" w:customStyle="1" w:styleId="c-author-listitem">
    <w:name w:val="c-author-list__item"/>
    <w:basedOn w:val="Standard"/>
    <w:rsid w:val="00165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c-article-info-details">
    <w:name w:val="c-article-info-details"/>
    <w:basedOn w:val="Standard"/>
    <w:rsid w:val="00165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u-visually-hidden">
    <w:name w:val="u-visually-hidden"/>
    <w:basedOn w:val="Absatz-Standardschriftart"/>
    <w:rsid w:val="001657A7"/>
  </w:style>
  <w:style w:type="paragraph" w:customStyle="1" w:styleId="Pa22">
    <w:name w:val="Pa22"/>
    <w:basedOn w:val="Standard"/>
    <w:next w:val="Standard"/>
    <w:uiPriority w:val="99"/>
    <w:rsid w:val="00B52D10"/>
    <w:pPr>
      <w:autoSpaceDE w:val="0"/>
      <w:autoSpaceDN w:val="0"/>
      <w:adjustRightInd w:val="0"/>
      <w:spacing w:line="17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trt0xe">
    <w:name w:val="trt0xe"/>
    <w:basedOn w:val="Standard"/>
    <w:rsid w:val="00282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EF2BBE"/>
  </w:style>
  <w:style w:type="paragraph" w:customStyle="1" w:styleId="TitelblattTitel">
    <w:name w:val="Titelblatt Titel"/>
    <w:basedOn w:val="Standard"/>
    <w:link w:val="TitelblattTitelZchn"/>
    <w:qFormat/>
    <w:rsid w:val="005A0548"/>
    <w:pPr>
      <w:autoSpaceDE w:val="0"/>
      <w:autoSpaceDN w:val="0"/>
      <w:adjustRightInd w:val="0"/>
      <w:spacing w:before="120" w:line="240" w:lineRule="auto"/>
      <w:jc w:val="center"/>
    </w:pPr>
    <w:rPr>
      <w:rFonts w:eastAsia="Times New Roman" w:cs="Times New Roman"/>
      <w:b/>
      <w:sz w:val="24"/>
      <w:szCs w:val="20"/>
      <w:lang w:val="x-none" w:eastAsia="de-DE"/>
    </w:rPr>
  </w:style>
  <w:style w:type="character" w:customStyle="1" w:styleId="TitelblattTitelZchn">
    <w:name w:val="Titelblatt Titel Zchn"/>
    <w:link w:val="TitelblattTitel"/>
    <w:rsid w:val="005A0548"/>
    <w:rPr>
      <w:rFonts w:eastAsia="Times New Roman" w:cs="Times New Roman"/>
      <w:b/>
      <w:sz w:val="24"/>
      <w:szCs w:val="20"/>
      <w:lang w:val="x-none" w:eastAsia="de-DE"/>
    </w:rPr>
  </w:style>
  <w:style w:type="paragraph" w:customStyle="1" w:styleId="St0Abst9">
    <w:name w:val="St 0 Abst_9"/>
    <w:basedOn w:val="Standard"/>
    <w:rsid w:val="002E18B7"/>
    <w:rPr>
      <w:rFonts w:eastAsia="Calibri" w:cs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12255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93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8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48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935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4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85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9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70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4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05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090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2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5008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244">
          <w:marLeft w:val="0"/>
          <w:marRight w:val="0"/>
          <w:marTop w:val="0"/>
          <w:marBottom w:val="0"/>
          <w:divBdr>
            <w:top w:val="single" w:sz="18" w:space="0" w:color="639ACE"/>
            <w:left w:val="none" w:sz="0" w:space="0" w:color="auto"/>
            <w:bottom w:val="single" w:sz="18" w:space="12" w:color="639ACE"/>
            <w:right w:val="none" w:sz="0" w:space="0" w:color="auto"/>
          </w:divBdr>
        </w:div>
        <w:div w:id="19955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02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52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0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336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12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44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4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08805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23540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957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7711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85072579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85699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023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9407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3906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41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256010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69865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020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3627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852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426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69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79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8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83713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03954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367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364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271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56395">
                      <w:marLeft w:val="0"/>
                      <w:marRight w:val="0"/>
                      <w:marTop w:val="274"/>
                      <w:marBottom w:val="274"/>
                      <w:divBdr>
                        <w:top w:val="double" w:sz="12" w:space="6" w:color="E0ECFF"/>
                        <w:left w:val="double" w:sz="12" w:space="6" w:color="E0ECFF"/>
                        <w:bottom w:val="double" w:sz="12" w:space="6" w:color="E0ECFF"/>
                        <w:right w:val="double" w:sz="12" w:space="6" w:color="E0ECFF"/>
                      </w:divBdr>
                      <w:divsChild>
                        <w:div w:id="1660692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47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638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50036620">
                      <w:marLeft w:val="0"/>
                      <w:marRight w:val="0"/>
                      <w:marTop w:val="274"/>
                      <w:marBottom w:val="274"/>
                      <w:divBdr>
                        <w:top w:val="double" w:sz="12" w:space="6" w:color="E0ECFF"/>
                        <w:left w:val="double" w:sz="12" w:space="6" w:color="E0ECFF"/>
                        <w:bottom w:val="double" w:sz="12" w:space="6" w:color="E0ECFF"/>
                        <w:right w:val="double" w:sz="12" w:space="6" w:color="E0ECFF"/>
                      </w:divBdr>
                      <w:divsChild>
                        <w:div w:id="690498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711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9717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65444032">
                      <w:marLeft w:val="0"/>
                      <w:marRight w:val="0"/>
                      <w:marTop w:val="274"/>
                      <w:marBottom w:val="274"/>
                      <w:divBdr>
                        <w:top w:val="double" w:sz="12" w:space="6" w:color="E0ECFF"/>
                        <w:left w:val="double" w:sz="12" w:space="6" w:color="E0ECFF"/>
                        <w:bottom w:val="double" w:sz="12" w:space="6" w:color="E0ECFF"/>
                        <w:right w:val="double" w:sz="12" w:space="6" w:color="E0ECFF"/>
                      </w:divBdr>
                      <w:divsChild>
                        <w:div w:id="152255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316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7567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0345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83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75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6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3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3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27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4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8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3159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2520">
          <w:marLeft w:val="0"/>
          <w:marRight w:val="0"/>
          <w:marTop w:val="0"/>
          <w:marBottom w:val="0"/>
          <w:divBdr>
            <w:top w:val="single" w:sz="18" w:space="0" w:color="639ACE"/>
            <w:left w:val="none" w:sz="0" w:space="0" w:color="auto"/>
            <w:bottom w:val="single" w:sz="18" w:space="12" w:color="639ACE"/>
            <w:right w:val="none" w:sz="0" w:space="0" w:color="auto"/>
          </w:divBdr>
        </w:div>
        <w:div w:id="20151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1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68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24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28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69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71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36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4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1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356960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28902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80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4976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22751136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211544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85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5820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7381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78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518781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515732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59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5413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863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53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09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7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14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165926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20490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1874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5651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15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13288">
                      <w:marLeft w:val="0"/>
                      <w:marRight w:val="0"/>
                      <w:marTop w:val="274"/>
                      <w:marBottom w:val="274"/>
                      <w:divBdr>
                        <w:top w:val="double" w:sz="12" w:space="6" w:color="E0ECFF"/>
                        <w:left w:val="double" w:sz="12" w:space="6" w:color="E0ECFF"/>
                        <w:bottom w:val="double" w:sz="12" w:space="6" w:color="E0ECFF"/>
                        <w:right w:val="double" w:sz="12" w:space="6" w:color="E0ECFF"/>
                      </w:divBdr>
                      <w:divsChild>
                        <w:div w:id="121084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78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4611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73814778">
                      <w:marLeft w:val="0"/>
                      <w:marRight w:val="0"/>
                      <w:marTop w:val="274"/>
                      <w:marBottom w:val="274"/>
                      <w:divBdr>
                        <w:top w:val="double" w:sz="12" w:space="6" w:color="E0ECFF"/>
                        <w:left w:val="double" w:sz="12" w:space="6" w:color="E0ECFF"/>
                        <w:bottom w:val="double" w:sz="12" w:space="6" w:color="E0ECFF"/>
                        <w:right w:val="double" w:sz="12" w:space="6" w:color="E0ECFF"/>
                      </w:divBdr>
                      <w:divsChild>
                        <w:div w:id="1425805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515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8466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3953626">
                      <w:marLeft w:val="0"/>
                      <w:marRight w:val="0"/>
                      <w:marTop w:val="274"/>
                      <w:marBottom w:val="274"/>
                      <w:divBdr>
                        <w:top w:val="double" w:sz="12" w:space="6" w:color="E0ECFF"/>
                        <w:left w:val="double" w:sz="12" w:space="6" w:color="E0ECFF"/>
                        <w:bottom w:val="double" w:sz="12" w:space="6" w:color="E0ECFF"/>
                        <w:right w:val="double" w:sz="12" w:space="6" w:color="E0ECFF"/>
                      </w:divBdr>
                      <w:divsChild>
                        <w:div w:id="846675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839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291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2388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36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61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8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8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16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91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83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FAC0D0-A962-4A7F-95C4-39720486B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4</Words>
  <Characters>3682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gicare AG</Company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h Brigitte</dc:creator>
  <cp:keywords/>
  <dc:description/>
  <cp:lastModifiedBy>Wirth Brigitte (wirb)</cp:lastModifiedBy>
  <cp:revision>2</cp:revision>
  <cp:lastPrinted>2020-04-15T12:10:00Z</cp:lastPrinted>
  <dcterms:created xsi:type="dcterms:W3CDTF">2021-08-14T11:33:00Z</dcterms:created>
  <dcterms:modified xsi:type="dcterms:W3CDTF">2021-08-1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05-25T09:12:43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5da3cb25-d727-472c-a99c-ed95892c7e22</vt:lpwstr>
  </property>
  <property fmtid="{D5CDD505-2E9C-101B-9397-08002B2CF9AE}" pid="8" name="MSIP_Label_10d9bad3-6dac-4e9a-89a3-89f3b8d247b2_ContentBits">
    <vt:lpwstr>0</vt:lpwstr>
  </property>
</Properties>
</file>